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BF7F4D" w14:textId="77777777" w:rsidR="00797F60" w:rsidRPr="00164D0B" w:rsidRDefault="00797F60">
      <w:pPr>
        <w:rPr>
          <w:rFonts w:ascii="Segoe UI" w:eastAsiaTheme="majorEastAsia" w:hAnsi="Segoe UI" w:cs="Segoe UI"/>
          <w:spacing w:val="-10"/>
          <w:kern w:val="28"/>
          <w:sz w:val="16"/>
          <w:szCs w:val="16"/>
        </w:rPr>
      </w:pPr>
      <w:bookmarkStart w:id="0" w:name="_GoBack"/>
    </w:p>
    <w:p w14:paraId="7A83677D" w14:textId="163AD224" w:rsidR="005503D1" w:rsidRPr="00164D0B" w:rsidRDefault="00164D0B" w:rsidP="00CC63AE">
      <w:pPr>
        <w:pStyle w:val="Title"/>
        <w:jc w:val="center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Additional file </w:t>
      </w:r>
      <w:r w:rsidR="00F7708E" w:rsidRPr="00164D0B">
        <w:rPr>
          <w:rFonts w:ascii="Segoe UI" w:hAnsi="Segoe UI" w:cs="Segoe UI"/>
        </w:rPr>
        <w:t>materials</w:t>
      </w:r>
    </w:p>
    <w:p w14:paraId="1E26214C" w14:textId="77777777" w:rsidR="005E0911" w:rsidRPr="00164D0B" w:rsidRDefault="005E0911" w:rsidP="00B97B6C"/>
    <w:p w14:paraId="37D80FE4" w14:textId="77777777" w:rsidR="005E0911" w:rsidRPr="00164D0B" w:rsidRDefault="005E0911">
      <w:pPr>
        <w:pStyle w:val="Title"/>
        <w:rPr>
          <w:rFonts w:ascii="Segoe UI" w:hAnsi="Segoe UI" w:cs="Segoe UI"/>
          <w:sz w:val="28"/>
        </w:rPr>
      </w:pPr>
      <w:r w:rsidRPr="00164D0B">
        <w:rPr>
          <w:rFonts w:ascii="Segoe UI" w:hAnsi="Segoe UI" w:cs="Segoe UI"/>
          <w:sz w:val="28"/>
        </w:rPr>
        <w:t>Childhood adversity and psychopathology: the dimensions of timing</w:t>
      </w:r>
      <w:r w:rsidR="00F91A42" w:rsidRPr="00164D0B">
        <w:rPr>
          <w:rFonts w:ascii="Segoe UI" w:hAnsi="Segoe UI" w:cs="Segoe UI"/>
          <w:sz w:val="28"/>
        </w:rPr>
        <w:t>, type</w:t>
      </w:r>
      <w:r w:rsidRPr="00164D0B">
        <w:rPr>
          <w:rFonts w:ascii="Segoe UI" w:hAnsi="Segoe UI" w:cs="Segoe UI"/>
          <w:sz w:val="28"/>
        </w:rPr>
        <w:t xml:space="preserve"> and chronicity in a population-based sample of high-risk adolescents</w:t>
      </w:r>
    </w:p>
    <w:p w14:paraId="76E668E7" w14:textId="77777777" w:rsidR="005E0911" w:rsidRPr="00164D0B" w:rsidRDefault="005E0911"/>
    <w:p w14:paraId="00536646" w14:textId="77777777" w:rsidR="005E0911" w:rsidRPr="00164D0B" w:rsidRDefault="005E0911"/>
    <w:p w14:paraId="1A8744C1" w14:textId="77777777" w:rsidR="005E0911" w:rsidRPr="00164D0B" w:rsidRDefault="005E0911"/>
    <w:p w14:paraId="526551DE" w14:textId="77777777" w:rsidR="00F63ACD" w:rsidRPr="00164D0B" w:rsidRDefault="00F63ACD">
      <w:r w:rsidRPr="00164D0B">
        <w:br w:type="page"/>
      </w:r>
    </w:p>
    <w:p w14:paraId="14028ADF" w14:textId="77777777" w:rsidR="005E0911" w:rsidRPr="00164D0B" w:rsidRDefault="005E0911"/>
    <w:tbl>
      <w:tblPr>
        <w:tblW w:w="9720" w:type="dxa"/>
        <w:jc w:val="center"/>
        <w:tblLook w:val="04A0" w:firstRow="1" w:lastRow="0" w:firstColumn="1" w:lastColumn="0" w:noHBand="0" w:noVBand="1"/>
      </w:tblPr>
      <w:tblGrid>
        <w:gridCol w:w="2200"/>
        <w:gridCol w:w="960"/>
        <w:gridCol w:w="1700"/>
        <w:gridCol w:w="1440"/>
        <w:gridCol w:w="1800"/>
        <w:gridCol w:w="1620"/>
      </w:tblGrid>
      <w:tr w:rsidR="00164D0B" w:rsidRPr="00164D0B" w14:paraId="624E2963" w14:textId="77777777" w:rsidTr="00797F60">
        <w:trPr>
          <w:trHeight w:val="20"/>
          <w:jc w:val="center"/>
        </w:trPr>
        <w:tc>
          <w:tcPr>
            <w:tcW w:w="9720" w:type="dxa"/>
            <w:gridSpan w:val="6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</w:tcPr>
          <w:p w14:paraId="4096552B" w14:textId="46762253" w:rsidR="00797F60" w:rsidRPr="00164D0B" w:rsidRDefault="00797F60" w:rsidP="00C61CAB">
            <w:pPr>
              <w:spacing w:line="240" w:lineRule="auto"/>
              <w:jc w:val="both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 xml:space="preserve">Table </w:t>
            </w:r>
            <w:r w:rsidR="00DC5D76">
              <w:rPr>
                <w:rFonts w:ascii="Segoe UI" w:eastAsia="Times New Roman" w:hAnsi="Segoe UI" w:cs="Segoe UI"/>
                <w:sz w:val="18"/>
                <w:szCs w:val="18"/>
              </w:rPr>
              <w:t>S</w:t>
            </w: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 xml:space="preserve">1. </w:t>
            </w:r>
            <w:r w:rsidRPr="00164D0B">
              <w:rPr>
                <w:rFonts w:ascii="Segoe UI" w:hAnsi="Segoe UI"/>
                <w:sz w:val="18"/>
              </w:rPr>
              <w:t>Psychometric properties</w:t>
            </w: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 xml:space="preserve"> of psychopathology problem scales in the current sample. </w:t>
            </w:r>
          </w:p>
        </w:tc>
      </w:tr>
      <w:tr w:rsidR="00164D0B" w:rsidRPr="00164D0B" w14:paraId="5E350F3B" w14:textId="77777777" w:rsidTr="00797F60">
        <w:trPr>
          <w:trHeight w:val="20"/>
          <w:jc w:val="center"/>
        </w:trPr>
        <w:tc>
          <w:tcPr>
            <w:tcW w:w="2200" w:type="dxa"/>
            <w:vMerge w:val="restart"/>
            <w:tcBorders>
              <w:top w:val="single" w:sz="6" w:space="0" w:color="D0CECE" w:themeColor="background2" w:themeShade="E6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96A1D7" w14:textId="77777777" w:rsidR="00797F60" w:rsidRPr="00164D0B" w:rsidRDefault="00797F60" w:rsidP="00B97B6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6" w:space="0" w:color="D0CECE" w:themeColor="background2" w:themeShade="E6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CB9E02" w14:textId="77777777" w:rsidR="00797F60" w:rsidRPr="00164D0B" w:rsidRDefault="00797F6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sz w:val="18"/>
                <w:szCs w:val="18"/>
              </w:rPr>
              <w:t>Items (n)</w:t>
            </w:r>
          </w:p>
        </w:tc>
        <w:tc>
          <w:tcPr>
            <w:tcW w:w="3140" w:type="dxa"/>
            <w:gridSpan w:val="2"/>
            <w:tcBorders>
              <w:top w:val="single" w:sz="6" w:space="0" w:color="D0CECE" w:themeColor="background2" w:themeShade="E6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797197" w14:textId="77777777" w:rsidR="00797F60" w:rsidRPr="00164D0B" w:rsidRDefault="0083685E" w:rsidP="00CC63A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Male</w:t>
            </w:r>
            <w:r w:rsidR="00395981" w:rsidRPr="00164D0B">
              <w:rPr>
                <w:rFonts w:ascii="Segoe UI" w:eastAsia="Times New Roman" w:hAnsi="Segoe UI" w:cs="Segoe UI"/>
                <w:sz w:val="18"/>
                <w:szCs w:val="18"/>
              </w:rPr>
              <w:t>s</w:t>
            </w:r>
          </w:p>
        </w:tc>
        <w:tc>
          <w:tcPr>
            <w:tcW w:w="3420" w:type="dxa"/>
            <w:gridSpan w:val="2"/>
            <w:tcBorders>
              <w:top w:val="single" w:sz="6" w:space="0" w:color="D0CECE" w:themeColor="background2" w:themeShade="E6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0796E8" w14:textId="77777777" w:rsidR="00797F60" w:rsidRPr="00164D0B" w:rsidRDefault="0083685E" w:rsidP="00CC63A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u w:val="single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Female</w:t>
            </w:r>
            <w:r w:rsidR="00395981" w:rsidRPr="00164D0B">
              <w:rPr>
                <w:rFonts w:ascii="Segoe UI" w:eastAsia="Times New Roman" w:hAnsi="Segoe UI" w:cs="Segoe UI"/>
                <w:sz w:val="18"/>
                <w:szCs w:val="18"/>
              </w:rPr>
              <w:t>s</w:t>
            </w:r>
          </w:p>
        </w:tc>
      </w:tr>
      <w:tr w:rsidR="00164D0B" w:rsidRPr="00164D0B" w14:paraId="4E64BA8E" w14:textId="77777777" w:rsidTr="00BC2202">
        <w:trPr>
          <w:trHeight w:val="20"/>
          <w:jc w:val="center"/>
        </w:trPr>
        <w:tc>
          <w:tcPr>
            <w:tcW w:w="2200" w:type="dxa"/>
            <w:vMerge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vAlign w:val="center"/>
            <w:hideMark/>
          </w:tcPr>
          <w:p w14:paraId="3496392E" w14:textId="77777777" w:rsidR="00797F60" w:rsidRPr="00164D0B" w:rsidRDefault="00797F60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vAlign w:val="center"/>
            <w:hideMark/>
          </w:tcPr>
          <w:p w14:paraId="021C5F06" w14:textId="77777777" w:rsidR="00797F60" w:rsidRPr="00164D0B" w:rsidRDefault="00797F60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700" w:type="dxa"/>
            <w:tcBorders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bottom"/>
            <w:hideMark/>
          </w:tcPr>
          <w:p w14:paraId="15761D55" w14:textId="77777777" w:rsidR="00797F60" w:rsidRPr="00164D0B" w:rsidRDefault="00797F6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sz w:val="18"/>
                <w:szCs w:val="18"/>
              </w:rPr>
              <w:t>Cronbach's α</w:t>
            </w:r>
          </w:p>
        </w:tc>
        <w:tc>
          <w:tcPr>
            <w:tcW w:w="1440" w:type="dxa"/>
            <w:tcBorders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bottom"/>
            <w:hideMark/>
          </w:tcPr>
          <w:p w14:paraId="6F50098A" w14:textId="77777777" w:rsidR="00797F60" w:rsidRPr="00164D0B" w:rsidRDefault="00797F6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sz w:val="18"/>
                <w:szCs w:val="18"/>
              </w:rPr>
              <w:t>McDonald's ω</w:t>
            </w:r>
          </w:p>
        </w:tc>
        <w:tc>
          <w:tcPr>
            <w:tcW w:w="1800" w:type="dxa"/>
            <w:tcBorders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bottom"/>
            <w:hideMark/>
          </w:tcPr>
          <w:p w14:paraId="6C8AE4CC" w14:textId="77777777" w:rsidR="00797F60" w:rsidRPr="00164D0B" w:rsidRDefault="00797F6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sz w:val="18"/>
                <w:szCs w:val="18"/>
              </w:rPr>
              <w:t>Cronbach's α</w:t>
            </w:r>
          </w:p>
        </w:tc>
        <w:tc>
          <w:tcPr>
            <w:tcW w:w="1620" w:type="dxa"/>
            <w:tcBorders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bottom"/>
            <w:hideMark/>
          </w:tcPr>
          <w:p w14:paraId="27785514" w14:textId="77777777" w:rsidR="00797F60" w:rsidRPr="00164D0B" w:rsidRDefault="00797F6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sz w:val="18"/>
                <w:szCs w:val="18"/>
              </w:rPr>
              <w:t>McDonald's ω</w:t>
            </w:r>
          </w:p>
        </w:tc>
      </w:tr>
      <w:tr w:rsidR="00164D0B" w:rsidRPr="00164D0B" w14:paraId="007FD43D" w14:textId="77777777" w:rsidTr="00BC2202">
        <w:trPr>
          <w:trHeight w:val="20"/>
          <w:jc w:val="center"/>
        </w:trPr>
        <w:tc>
          <w:tcPr>
            <w:tcW w:w="2200" w:type="dxa"/>
            <w:tcBorders>
              <w:top w:val="single" w:sz="6" w:space="0" w:color="D0CECE" w:themeColor="background2" w:themeShade="E6"/>
              <w:left w:val="nil"/>
              <w:right w:val="nil"/>
            </w:tcBorders>
            <w:shd w:val="clear" w:color="000000" w:fill="FFFFFF"/>
            <w:vAlign w:val="center"/>
          </w:tcPr>
          <w:p w14:paraId="0955AEB5" w14:textId="77777777" w:rsidR="002A66E1" w:rsidRPr="00164D0B" w:rsidRDefault="002A66E1" w:rsidP="00B97B6C">
            <w:pPr>
              <w:spacing w:after="0" w:line="240" w:lineRule="auto"/>
              <w:ind w:firstLineChars="100" w:firstLine="181"/>
              <w:rPr>
                <w:rFonts w:ascii="Segoe UI" w:eastAsia="Times New Roman" w:hAnsi="Segoe UI" w:cs="Segoe UI"/>
                <w:b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sz w:val="18"/>
                <w:szCs w:val="18"/>
              </w:rPr>
              <w:t>General problems</w:t>
            </w:r>
          </w:p>
        </w:tc>
        <w:tc>
          <w:tcPr>
            <w:tcW w:w="960" w:type="dxa"/>
            <w:tcBorders>
              <w:top w:val="single" w:sz="6" w:space="0" w:color="D0CECE" w:themeColor="background2" w:themeShade="E6"/>
              <w:left w:val="nil"/>
              <w:right w:val="nil"/>
            </w:tcBorders>
            <w:shd w:val="clear" w:color="000000" w:fill="FFFFFF"/>
            <w:vAlign w:val="center"/>
          </w:tcPr>
          <w:p w14:paraId="371C166B" w14:textId="77777777" w:rsidR="002A66E1" w:rsidRPr="00164D0B" w:rsidRDefault="002A66E1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single" w:sz="6" w:space="0" w:color="D0CECE" w:themeColor="background2" w:themeShade="E6"/>
              <w:left w:val="nil"/>
              <w:right w:val="nil"/>
            </w:tcBorders>
            <w:shd w:val="clear" w:color="000000" w:fill="FFFFFF"/>
            <w:vAlign w:val="center"/>
          </w:tcPr>
          <w:p w14:paraId="4B94D758" w14:textId="77777777" w:rsidR="002A66E1" w:rsidRPr="00164D0B" w:rsidRDefault="002A66E1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6" w:space="0" w:color="D0CECE" w:themeColor="background2" w:themeShade="E6"/>
              <w:left w:val="nil"/>
              <w:right w:val="nil"/>
            </w:tcBorders>
            <w:shd w:val="clear" w:color="000000" w:fill="FFFFFF"/>
            <w:vAlign w:val="center"/>
          </w:tcPr>
          <w:p w14:paraId="281627F5" w14:textId="77777777" w:rsidR="002A66E1" w:rsidRPr="00164D0B" w:rsidRDefault="002A66E1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D0CECE" w:themeColor="background2" w:themeShade="E6"/>
              <w:left w:val="nil"/>
              <w:right w:val="nil"/>
            </w:tcBorders>
            <w:shd w:val="clear" w:color="000000" w:fill="FFFFFF"/>
            <w:vAlign w:val="center"/>
          </w:tcPr>
          <w:p w14:paraId="7507A570" w14:textId="77777777" w:rsidR="002A66E1" w:rsidRPr="00164D0B" w:rsidRDefault="002A66E1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D0CECE" w:themeColor="background2" w:themeShade="E6"/>
              <w:left w:val="nil"/>
              <w:right w:val="nil"/>
            </w:tcBorders>
            <w:shd w:val="clear" w:color="000000" w:fill="FFFFFF"/>
            <w:vAlign w:val="center"/>
          </w:tcPr>
          <w:p w14:paraId="4162A5CF" w14:textId="77777777" w:rsidR="002A66E1" w:rsidRPr="00164D0B" w:rsidRDefault="002A66E1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164D0B" w:rsidRPr="00164D0B" w14:paraId="562DDF60" w14:textId="77777777" w:rsidTr="00BC2202">
        <w:trPr>
          <w:trHeight w:val="20"/>
          <w:jc w:val="center"/>
        </w:trPr>
        <w:tc>
          <w:tcPr>
            <w:tcW w:w="220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FDDA10" w14:textId="77777777" w:rsidR="00797F60" w:rsidRPr="00164D0B" w:rsidRDefault="00797F60" w:rsidP="00B97B6C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Total problems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3709B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105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3B29D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92 [0.90, 0.93]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815BD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9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6D24B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95 [0.94, 0.95]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E70E6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95</w:t>
            </w:r>
          </w:p>
        </w:tc>
      </w:tr>
      <w:tr w:rsidR="00164D0B" w:rsidRPr="00164D0B" w14:paraId="4E1E347E" w14:textId="77777777" w:rsidTr="005F0DC4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DF4C14" w14:textId="77777777" w:rsidR="00797F60" w:rsidRPr="00164D0B" w:rsidRDefault="00797F60" w:rsidP="00B97B6C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In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66BD0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2EE83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86 [0.83, 0.88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523A2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4C410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90 [0.88, 0.9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254DB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91</w:t>
            </w:r>
          </w:p>
        </w:tc>
      </w:tr>
      <w:tr w:rsidR="00164D0B" w:rsidRPr="00164D0B" w14:paraId="12D830C9" w14:textId="77777777" w:rsidTr="005F0DC4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D0A4EE" w14:textId="77777777" w:rsidR="00797F60" w:rsidRPr="00164D0B" w:rsidRDefault="00797F60" w:rsidP="00B97B6C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Externalizing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43287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32675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82 [0.78, 0.84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71FEE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0EDF7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86 [0.83, 0.8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5E3FC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89</w:t>
            </w:r>
          </w:p>
        </w:tc>
      </w:tr>
      <w:tr w:rsidR="00164D0B" w:rsidRPr="00164D0B" w14:paraId="395044F0" w14:textId="77777777" w:rsidTr="00003DD1">
        <w:trPr>
          <w:trHeight w:val="20"/>
          <w:jc w:val="center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D45AC7" w14:textId="77777777" w:rsidR="002A66E1" w:rsidRPr="00164D0B" w:rsidRDefault="002A66E1" w:rsidP="00B97B6C">
            <w:pPr>
              <w:spacing w:after="0" w:line="240" w:lineRule="auto"/>
              <w:ind w:firstLineChars="100" w:firstLine="181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sz w:val="18"/>
                <w:szCs w:val="18"/>
              </w:rPr>
              <w:t>Internalizing proble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AB29E9" w14:textId="77777777" w:rsidR="002A66E1" w:rsidRPr="00164D0B" w:rsidRDefault="002A66E1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738A2A" w14:textId="77777777" w:rsidR="002A66E1" w:rsidRPr="00164D0B" w:rsidRDefault="002A66E1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8841C7" w14:textId="77777777" w:rsidR="002A66E1" w:rsidRPr="00164D0B" w:rsidRDefault="002A66E1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164D0B" w:rsidRPr="00164D0B" w14:paraId="6BA9D780" w14:textId="77777777" w:rsidTr="005F0DC4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717644" w14:textId="77777777" w:rsidR="00797F60" w:rsidRPr="00164D0B" w:rsidRDefault="00797F60" w:rsidP="00B97B6C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Anxious</w:t>
            </w:r>
            <w:r w:rsidR="005F0DC4" w:rsidRPr="00164D0B">
              <w:rPr>
                <w:rFonts w:ascii="Segoe UI" w:eastAsia="Times New Roman" w:hAnsi="Segoe UI" w:cs="Segoe UI"/>
                <w:sz w:val="18"/>
                <w:szCs w:val="18"/>
              </w:rPr>
              <w:t>/D</w:t>
            </w: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epres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2E8B1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5ADE9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81 [0.77, 0.84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D94CB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1FEB8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86 [0.84, 0.8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5C3EB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89</w:t>
            </w:r>
          </w:p>
        </w:tc>
      </w:tr>
      <w:tr w:rsidR="00164D0B" w:rsidRPr="00164D0B" w14:paraId="4AE85C42" w14:textId="77777777" w:rsidTr="005F0DC4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BD2E20" w14:textId="77777777" w:rsidR="00797F60" w:rsidRPr="00164D0B" w:rsidRDefault="005F0DC4" w:rsidP="00B97B6C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Withdrawn/D</w:t>
            </w:r>
            <w:r w:rsidR="00797F60" w:rsidRPr="00164D0B">
              <w:rPr>
                <w:rFonts w:ascii="Segoe UI" w:eastAsia="Times New Roman" w:hAnsi="Segoe UI" w:cs="Segoe UI"/>
                <w:sz w:val="18"/>
                <w:szCs w:val="18"/>
              </w:rPr>
              <w:t>epres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F7FBC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3F762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68 [0.61, 0.73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64B42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208F4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73 [0.68, 0.7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E5AA6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79</w:t>
            </w:r>
          </w:p>
        </w:tc>
      </w:tr>
      <w:tr w:rsidR="00164D0B" w:rsidRPr="00164D0B" w14:paraId="0EE543BF" w14:textId="77777777" w:rsidTr="005F0DC4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283488" w14:textId="77777777" w:rsidR="00797F60" w:rsidRPr="00164D0B" w:rsidRDefault="00797F60" w:rsidP="00B97B6C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Somatic complai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4161A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0D557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72 [0.67, 0.76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521AD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9D718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74 [0.71, 0.7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D871E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80</w:t>
            </w:r>
          </w:p>
        </w:tc>
      </w:tr>
      <w:tr w:rsidR="00164D0B" w:rsidRPr="00164D0B" w14:paraId="21DC7DEE" w14:textId="77777777" w:rsidTr="00003DD1">
        <w:trPr>
          <w:trHeight w:val="20"/>
          <w:jc w:val="center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64B28F" w14:textId="77777777" w:rsidR="002A66E1" w:rsidRPr="00164D0B" w:rsidRDefault="002A66E1" w:rsidP="00B97B6C">
            <w:pPr>
              <w:spacing w:after="0" w:line="240" w:lineRule="auto"/>
              <w:ind w:firstLineChars="100" w:firstLine="181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sz w:val="18"/>
                <w:szCs w:val="18"/>
              </w:rPr>
              <w:t>Externalizing proble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22C5F5" w14:textId="77777777" w:rsidR="002A66E1" w:rsidRPr="00164D0B" w:rsidRDefault="002A66E1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110FB5" w14:textId="77777777" w:rsidR="002A66E1" w:rsidRPr="00164D0B" w:rsidRDefault="002A66E1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948C71" w14:textId="77777777" w:rsidR="002A66E1" w:rsidRPr="00164D0B" w:rsidRDefault="002A66E1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164D0B" w:rsidRPr="00164D0B" w14:paraId="3614D019" w14:textId="77777777" w:rsidTr="005F0DC4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D7D3C0" w14:textId="77777777" w:rsidR="00797F60" w:rsidRPr="00164D0B" w:rsidRDefault="005F0DC4" w:rsidP="00B97B6C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Rule-</w:t>
            </w:r>
            <w:r w:rsidR="00797F60" w:rsidRPr="00164D0B">
              <w:rPr>
                <w:rFonts w:ascii="Segoe UI" w:eastAsia="Times New Roman" w:hAnsi="Segoe UI" w:cs="Segoe UI"/>
                <w:sz w:val="18"/>
                <w:szCs w:val="18"/>
              </w:rPr>
              <w:t>break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340BF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7AA9D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66 [0.60, 0.71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930F7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824BC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71 [0.66, 0.7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61232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77</w:t>
            </w:r>
          </w:p>
        </w:tc>
      </w:tr>
      <w:tr w:rsidR="00164D0B" w:rsidRPr="00164D0B" w14:paraId="514295DE" w14:textId="77777777" w:rsidTr="005F0DC4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8010F1" w14:textId="77777777" w:rsidR="00797F60" w:rsidRPr="00164D0B" w:rsidRDefault="00797F60" w:rsidP="00B97B6C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Aggressive behav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6E0CA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A8D28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75 [0.72, 0.79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62753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F754B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82 [0.78, 0.8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3856E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85</w:t>
            </w:r>
          </w:p>
        </w:tc>
      </w:tr>
      <w:tr w:rsidR="00164D0B" w:rsidRPr="00164D0B" w14:paraId="055AF50F" w14:textId="77777777" w:rsidTr="005F0DC4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7C3560" w14:textId="77777777" w:rsidR="00797F60" w:rsidRPr="00164D0B" w:rsidRDefault="00797F60" w:rsidP="00B97B6C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Social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8618A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2D7C8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53 [0.44, 0.60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CECBE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3341B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66 [0.60, 0.7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2A5AF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73</w:t>
            </w:r>
          </w:p>
        </w:tc>
      </w:tr>
      <w:tr w:rsidR="00164D0B" w:rsidRPr="00164D0B" w14:paraId="7436DDDD" w14:textId="77777777" w:rsidTr="00797F60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77E2B2" w14:textId="77777777" w:rsidR="002A66E1" w:rsidRPr="00164D0B" w:rsidRDefault="002A66E1" w:rsidP="00B97B6C">
            <w:pPr>
              <w:spacing w:after="0" w:line="240" w:lineRule="auto"/>
              <w:ind w:firstLineChars="100" w:firstLine="181"/>
              <w:rPr>
                <w:rFonts w:ascii="Segoe UI" w:eastAsia="Times New Roman" w:hAnsi="Segoe UI" w:cs="Segoe UI"/>
                <w:b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sz w:val="18"/>
                <w:szCs w:val="18"/>
              </w:rPr>
              <w:t>Other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407A84" w14:textId="77777777" w:rsidR="002A66E1" w:rsidRPr="00164D0B" w:rsidRDefault="002A66E1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A8E81B" w14:textId="77777777" w:rsidR="002A66E1" w:rsidRPr="00164D0B" w:rsidRDefault="002A66E1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DD1899" w14:textId="77777777" w:rsidR="002A66E1" w:rsidRPr="00164D0B" w:rsidRDefault="002A66E1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054F52" w14:textId="77777777" w:rsidR="002A66E1" w:rsidRPr="00164D0B" w:rsidRDefault="002A66E1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C0B6EF" w14:textId="77777777" w:rsidR="002A66E1" w:rsidRPr="00164D0B" w:rsidRDefault="002A66E1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164D0B" w:rsidRPr="00164D0B" w14:paraId="2602AD12" w14:textId="77777777" w:rsidTr="005F0DC4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EA6ED4" w14:textId="77777777" w:rsidR="00797F60" w:rsidRPr="00164D0B" w:rsidRDefault="00797F60" w:rsidP="00B97B6C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Attention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AAB7B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1803F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74 [0.70, 0.7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1E6C0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E22E0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76 [0.72, 0.7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CBE05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82</w:t>
            </w:r>
          </w:p>
        </w:tc>
      </w:tr>
      <w:tr w:rsidR="00164D0B" w:rsidRPr="00164D0B" w14:paraId="7F62076B" w14:textId="77777777" w:rsidTr="005F0DC4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B64A8E" w14:textId="77777777" w:rsidR="00797F60" w:rsidRPr="00164D0B" w:rsidRDefault="00797F60" w:rsidP="00B97B6C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Thought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6FA36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9AE2D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72 [0.66, 0.76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BD5E7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9EBCA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78 [0.74, 0.8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77B4C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83</w:t>
            </w:r>
          </w:p>
        </w:tc>
      </w:tr>
      <w:tr w:rsidR="00164D0B" w:rsidRPr="00164D0B" w14:paraId="4EE89957" w14:textId="77777777" w:rsidTr="005F0DC4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C39AE4" w14:textId="77777777" w:rsidR="00797F60" w:rsidRPr="00164D0B" w:rsidRDefault="00797F60" w:rsidP="00B97B6C">
            <w:pPr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Psychotic experien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A02F4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03AA9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74 [0.69, 0.78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72E13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F7015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79 [0.75, 0.8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BC605" w14:textId="77777777" w:rsidR="00797F60" w:rsidRPr="00164D0B" w:rsidRDefault="00797F60" w:rsidP="00CC63AE">
            <w:pPr>
              <w:spacing w:after="0" w:line="240" w:lineRule="auto"/>
              <w:ind w:firstLineChars="100" w:firstLine="180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0.82</w:t>
            </w:r>
          </w:p>
        </w:tc>
      </w:tr>
    </w:tbl>
    <w:p w14:paraId="4C4F6B2F" w14:textId="77777777" w:rsidR="005503D1" w:rsidRPr="00164D0B" w:rsidRDefault="00295CD4">
      <w:pPr>
        <w:rPr>
          <w:rFonts w:ascii="Segoe UI" w:hAnsi="Segoe UI" w:cs="Segoe UI"/>
          <w:sz w:val="20"/>
        </w:rPr>
      </w:pPr>
      <w:r w:rsidRPr="00164D0B">
        <w:rPr>
          <w:rFonts w:ascii="Segoe UI" w:hAnsi="Segoe UI" w:cs="Segoe UI"/>
          <w:sz w:val="20"/>
        </w:rPr>
        <w:br w:type="page"/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4500"/>
        <w:gridCol w:w="1521"/>
        <w:gridCol w:w="2401"/>
        <w:gridCol w:w="938"/>
      </w:tblGrid>
      <w:tr w:rsidR="00164D0B" w:rsidRPr="00164D0B" w14:paraId="448511BC" w14:textId="77777777" w:rsidTr="00BC2202">
        <w:trPr>
          <w:trHeight w:val="567"/>
          <w:jc w:val="center"/>
        </w:trPr>
        <w:tc>
          <w:tcPr>
            <w:tcW w:w="9360" w:type="dxa"/>
            <w:gridSpan w:val="4"/>
            <w:tcBorders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</w:tcPr>
          <w:p w14:paraId="1DCFB5FB" w14:textId="3BC3D829" w:rsidR="005503D1" w:rsidRPr="00164D0B" w:rsidRDefault="005503D1" w:rsidP="00DC5D76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bCs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bCs/>
                <w:sz w:val="18"/>
                <w:szCs w:val="16"/>
              </w:rPr>
              <w:t xml:space="preserve">Table </w:t>
            </w:r>
            <w:r w:rsidR="00DC5D76">
              <w:rPr>
                <w:rFonts w:ascii="Segoe UI" w:eastAsia="Times New Roman" w:hAnsi="Segoe UI" w:cs="Segoe UI"/>
                <w:bCs/>
                <w:sz w:val="18"/>
                <w:szCs w:val="16"/>
              </w:rPr>
              <w:t>S</w:t>
            </w:r>
            <w:r w:rsidRPr="00164D0B">
              <w:rPr>
                <w:rFonts w:ascii="Segoe UI" w:eastAsia="Times New Roman" w:hAnsi="Segoe UI" w:cs="Segoe UI"/>
                <w:bCs/>
                <w:sz w:val="18"/>
                <w:szCs w:val="16"/>
              </w:rPr>
              <w:t>2. Non-response analysis between participants with missing ALE or YSR data and those with complete data on those variables</w:t>
            </w:r>
          </w:p>
        </w:tc>
      </w:tr>
      <w:tr w:rsidR="00164D0B" w:rsidRPr="00164D0B" w14:paraId="39DD8B32" w14:textId="77777777" w:rsidTr="00BC2202">
        <w:trPr>
          <w:trHeight w:val="450"/>
          <w:jc w:val="center"/>
        </w:trPr>
        <w:tc>
          <w:tcPr>
            <w:tcW w:w="450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bottom"/>
            <w:hideMark/>
          </w:tcPr>
          <w:p w14:paraId="400631F0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b/>
                <w:bCs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bCs/>
                <w:sz w:val="18"/>
                <w:szCs w:val="16"/>
              </w:rPr>
              <w:t> </w:t>
            </w:r>
          </w:p>
        </w:tc>
        <w:tc>
          <w:tcPr>
            <w:tcW w:w="1521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bottom"/>
            <w:hideMark/>
          </w:tcPr>
          <w:p w14:paraId="48B69975" w14:textId="77777777" w:rsidR="005503D1" w:rsidRPr="00164D0B" w:rsidRDefault="00604370" w:rsidP="00B97B6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bCs/>
                <w:sz w:val="18"/>
                <w:szCs w:val="16"/>
              </w:rPr>
              <w:t>Responden</w:t>
            </w:r>
            <w:r w:rsidR="004073C3" w:rsidRPr="00164D0B">
              <w:rPr>
                <w:rFonts w:ascii="Segoe UI" w:eastAsia="Times New Roman" w:hAnsi="Segoe UI" w:cs="Segoe UI"/>
                <w:b/>
                <w:bCs/>
                <w:sz w:val="18"/>
                <w:szCs w:val="16"/>
              </w:rPr>
              <w:t>t</w:t>
            </w:r>
            <w:r w:rsidRPr="00164D0B">
              <w:rPr>
                <w:rFonts w:ascii="Segoe UI" w:eastAsia="Times New Roman" w:hAnsi="Segoe UI" w:cs="Segoe UI"/>
                <w:b/>
                <w:bCs/>
                <w:sz w:val="18"/>
                <w:szCs w:val="16"/>
              </w:rPr>
              <w:t>s</w:t>
            </w:r>
          </w:p>
          <w:p w14:paraId="2029EC1B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b/>
                <w:bCs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N = 861</w:t>
            </w:r>
            <w:r w:rsidRPr="00164D0B">
              <w:rPr>
                <w:rFonts w:ascii="Segoe UI" w:eastAsia="Times New Roman" w:hAnsi="Segoe UI" w:cs="Segoe UI"/>
                <w:i/>
                <w:iCs/>
                <w:sz w:val="18"/>
                <w:szCs w:val="16"/>
                <w:vertAlign w:val="superscript"/>
              </w:rPr>
              <w:t>1</w:t>
            </w:r>
          </w:p>
        </w:tc>
        <w:tc>
          <w:tcPr>
            <w:tcW w:w="2401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bottom"/>
            <w:hideMark/>
          </w:tcPr>
          <w:p w14:paraId="0353900B" w14:textId="77777777" w:rsidR="005503D1" w:rsidRPr="00164D0B" w:rsidRDefault="00604370" w:rsidP="00B97B6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bCs/>
                <w:sz w:val="18"/>
                <w:szCs w:val="16"/>
              </w:rPr>
              <w:t>Non-respondents</w:t>
            </w:r>
            <w:r w:rsidR="00B801EE" w:rsidRPr="00164D0B">
              <w:rPr>
                <w:rFonts w:ascii="Segoe UI" w:eastAsia="Times New Roman" w:hAnsi="Segoe UI" w:cs="Segoe UI"/>
                <w:i/>
                <w:iCs/>
                <w:sz w:val="18"/>
                <w:szCs w:val="16"/>
                <w:vertAlign w:val="superscript"/>
              </w:rPr>
              <w:t>2</w:t>
            </w:r>
          </w:p>
          <w:p w14:paraId="37C9AD5E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b/>
                <w:bCs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N = 161</w:t>
            </w:r>
            <w:r w:rsidRPr="00164D0B">
              <w:rPr>
                <w:rFonts w:ascii="Segoe UI" w:eastAsia="Times New Roman" w:hAnsi="Segoe UI" w:cs="Segoe UI"/>
                <w:i/>
                <w:iCs/>
                <w:sz w:val="18"/>
                <w:szCs w:val="16"/>
                <w:vertAlign w:val="superscript"/>
              </w:rPr>
              <w:t>1</w:t>
            </w:r>
          </w:p>
        </w:tc>
        <w:tc>
          <w:tcPr>
            <w:tcW w:w="938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4F0CD1E8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b/>
                <w:bCs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bCs/>
                <w:sz w:val="18"/>
                <w:szCs w:val="16"/>
              </w:rPr>
              <w:t>p-value</w:t>
            </w:r>
            <w:r w:rsidR="00B801EE" w:rsidRPr="00164D0B">
              <w:rPr>
                <w:rFonts w:ascii="Segoe UI" w:eastAsia="Times New Roman" w:hAnsi="Segoe UI" w:cs="Segoe UI"/>
                <w:i/>
                <w:iCs/>
                <w:sz w:val="18"/>
                <w:szCs w:val="16"/>
                <w:vertAlign w:val="superscript"/>
              </w:rPr>
              <w:t>3</w:t>
            </w:r>
          </w:p>
        </w:tc>
      </w:tr>
      <w:tr w:rsidR="00164D0B" w:rsidRPr="00164D0B" w14:paraId="5B8B3FE8" w14:textId="77777777" w:rsidTr="00BC2202">
        <w:trPr>
          <w:trHeight w:val="20"/>
          <w:jc w:val="center"/>
        </w:trPr>
        <w:tc>
          <w:tcPr>
            <w:tcW w:w="4500" w:type="dxa"/>
            <w:tcBorders>
              <w:top w:val="single" w:sz="6" w:space="0" w:color="D0CECE" w:themeColor="background2" w:themeShade="E6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1D5CF" w14:textId="77777777" w:rsidR="005503D1" w:rsidRPr="00164D0B" w:rsidRDefault="005503D1" w:rsidP="00CC63AE">
            <w:pPr>
              <w:spacing w:after="0" w:line="240" w:lineRule="auto"/>
              <w:ind w:firstLineChars="100" w:firstLine="181"/>
              <w:jc w:val="both"/>
              <w:rPr>
                <w:rFonts w:ascii="Segoe UI" w:eastAsia="Times New Roman" w:hAnsi="Segoe UI" w:cs="Segoe UI"/>
                <w:b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8"/>
                <w:szCs w:val="16"/>
              </w:rPr>
              <w:t>Sex</w:t>
            </w:r>
          </w:p>
        </w:tc>
        <w:tc>
          <w:tcPr>
            <w:tcW w:w="1521" w:type="dxa"/>
            <w:tcBorders>
              <w:top w:val="single" w:sz="6" w:space="0" w:color="D0CECE" w:themeColor="background2" w:themeShade="E6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4151B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</w:t>
            </w:r>
          </w:p>
        </w:tc>
        <w:tc>
          <w:tcPr>
            <w:tcW w:w="2401" w:type="dxa"/>
            <w:tcBorders>
              <w:top w:val="single" w:sz="6" w:space="0" w:color="D0CECE" w:themeColor="background2" w:themeShade="E6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A7B6A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</w:t>
            </w:r>
          </w:p>
        </w:tc>
        <w:tc>
          <w:tcPr>
            <w:tcW w:w="938" w:type="dxa"/>
            <w:tcBorders>
              <w:top w:val="single" w:sz="6" w:space="0" w:color="D0CECE" w:themeColor="background2" w:themeShade="E6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D4A60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0.2</w:t>
            </w:r>
            <w:r w:rsidR="00B801EE" w:rsidRPr="00164D0B">
              <w:rPr>
                <w:rFonts w:ascii="Segoe UI" w:eastAsia="Times New Roman" w:hAnsi="Segoe UI" w:cs="Segoe UI"/>
                <w:sz w:val="18"/>
                <w:szCs w:val="16"/>
              </w:rPr>
              <w:t>1</w:t>
            </w:r>
            <w:r w:rsidR="00E97808" w:rsidRPr="00164D0B">
              <w:rPr>
                <w:rFonts w:ascii="Segoe UI" w:eastAsia="Times New Roman" w:hAnsi="Segoe UI" w:cs="Segoe UI"/>
                <w:sz w:val="18"/>
                <w:szCs w:val="16"/>
              </w:rPr>
              <w:t>5</w:t>
            </w:r>
          </w:p>
        </w:tc>
      </w:tr>
      <w:tr w:rsidR="00164D0B" w:rsidRPr="00164D0B" w14:paraId="680D8FF9" w14:textId="77777777" w:rsidTr="00BC2202">
        <w:trPr>
          <w:trHeight w:val="2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F8ADD" w14:textId="77777777" w:rsidR="005503D1" w:rsidRPr="00164D0B" w:rsidRDefault="005503D1" w:rsidP="00CC63AE">
            <w:pPr>
              <w:spacing w:after="0" w:line="240" w:lineRule="auto"/>
              <w:ind w:firstLineChars="100" w:firstLine="180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   Mal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F031F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414 (48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796FF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86 (53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8B391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</w:t>
            </w:r>
          </w:p>
        </w:tc>
      </w:tr>
      <w:tr w:rsidR="00164D0B" w:rsidRPr="00164D0B" w14:paraId="48A40882" w14:textId="77777777" w:rsidTr="00BC2202">
        <w:trPr>
          <w:trHeight w:val="2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93C8A" w14:textId="77777777" w:rsidR="005503D1" w:rsidRPr="00164D0B" w:rsidRDefault="005503D1" w:rsidP="00CC63AE">
            <w:pPr>
              <w:spacing w:after="0" w:line="240" w:lineRule="auto"/>
              <w:ind w:firstLineChars="100" w:firstLine="180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   Femal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4685A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447 (52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42607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75 (47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3B283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</w:t>
            </w:r>
          </w:p>
        </w:tc>
      </w:tr>
      <w:tr w:rsidR="00164D0B" w:rsidRPr="00164D0B" w14:paraId="5D6281F4" w14:textId="77777777" w:rsidTr="00BC2202">
        <w:trPr>
          <w:trHeight w:val="2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7308D" w14:textId="77777777" w:rsidR="005503D1" w:rsidRPr="00164D0B" w:rsidRDefault="005503D1" w:rsidP="00CC63AE">
            <w:pPr>
              <w:spacing w:after="0" w:line="240" w:lineRule="auto"/>
              <w:ind w:firstLineChars="100" w:firstLine="181"/>
              <w:jc w:val="both"/>
              <w:rPr>
                <w:rFonts w:ascii="Segoe UI" w:eastAsia="Times New Roman" w:hAnsi="Segoe UI" w:cs="Segoe UI"/>
                <w:b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8"/>
                <w:szCs w:val="16"/>
              </w:rPr>
              <w:t>Age, year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E7C72" w14:textId="77777777" w:rsidR="005503D1" w:rsidRPr="00164D0B" w:rsidRDefault="009F6D1E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14.9 (14.4, 15.3</w:t>
            </w:r>
            <w:r w:rsidR="005503D1" w:rsidRPr="00164D0B">
              <w:rPr>
                <w:rFonts w:ascii="Segoe UI" w:eastAsia="Times New Roman" w:hAnsi="Segoe UI" w:cs="Segoe UI"/>
                <w:sz w:val="18"/>
                <w:szCs w:val="16"/>
              </w:rPr>
              <w:t>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8F87C" w14:textId="77777777" w:rsidR="005503D1" w:rsidRPr="00164D0B" w:rsidRDefault="009F6D1E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15.9 (14.9, 16.6</w:t>
            </w:r>
            <w:r w:rsidR="005503D1" w:rsidRPr="00164D0B">
              <w:rPr>
                <w:rFonts w:ascii="Segoe UI" w:eastAsia="Times New Roman" w:hAnsi="Segoe UI" w:cs="Segoe UI"/>
                <w:sz w:val="18"/>
                <w:szCs w:val="16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16312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&lt;0.001</w:t>
            </w:r>
          </w:p>
        </w:tc>
      </w:tr>
      <w:tr w:rsidR="00164D0B" w:rsidRPr="00164D0B" w14:paraId="3761DA95" w14:textId="77777777" w:rsidTr="00BC2202">
        <w:trPr>
          <w:trHeight w:val="2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0545F" w14:textId="722BE77C" w:rsidR="005503D1" w:rsidRPr="00164D0B" w:rsidRDefault="00D60176" w:rsidP="00CC63AE">
            <w:pPr>
              <w:spacing w:after="0" w:line="240" w:lineRule="auto"/>
              <w:ind w:firstLineChars="100" w:firstLine="181"/>
              <w:jc w:val="both"/>
              <w:rPr>
                <w:rFonts w:ascii="Segoe UI" w:eastAsia="Times New Roman" w:hAnsi="Segoe UI" w:cs="Segoe UI"/>
                <w:b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8"/>
                <w:szCs w:val="16"/>
              </w:rPr>
              <w:t>Ethnic</w:t>
            </w:r>
            <w:r w:rsidR="005503D1" w:rsidRPr="00164D0B">
              <w:rPr>
                <w:rFonts w:ascii="Segoe UI" w:eastAsia="Times New Roman" w:hAnsi="Segoe UI" w:cs="Segoe UI"/>
                <w:b/>
                <w:sz w:val="18"/>
                <w:szCs w:val="16"/>
              </w:rPr>
              <w:t xml:space="preserve"> origi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1751D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6A0A5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D9BE1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0.3</w:t>
            </w:r>
            <w:r w:rsidR="00B801EE" w:rsidRPr="00164D0B">
              <w:rPr>
                <w:rFonts w:ascii="Segoe UI" w:eastAsia="Times New Roman" w:hAnsi="Segoe UI" w:cs="Segoe UI"/>
                <w:sz w:val="18"/>
                <w:szCs w:val="16"/>
              </w:rPr>
              <w:t>3</w:t>
            </w:r>
            <w:r w:rsidR="00E97808" w:rsidRPr="00164D0B">
              <w:rPr>
                <w:rFonts w:ascii="Segoe UI" w:eastAsia="Times New Roman" w:hAnsi="Segoe UI" w:cs="Segoe UI"/>
                <w:sz w:val="18"/>
                <w:szCs w:val="16"/>
              </w:rPr>
              <w:t>1</w:t>
            </w:r>
          </w:p>
        </w:tc>
      </w:tr>
      <w:tr w:rsidR="00164D0B" w:rsidRPr="00164D0B" w14:paraId="1C88A582" w14:textId="77777777" w:rsidTr="00BC2202">
        <w:trPr>
          <w:trHeight w:val="2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B69C9" w14:textId="77777777" w:rsidR="005503D1" w:rsidRPr="00164D0B" w:rsidRDefault="005503D1" w:rsidP="00CC63AE">
            <w:pPr>
              <w:spacing w:after="0" w:line="240" w:lineRule="auto"/>
              <w:ind w:firstLineChars="100" w:firstLine="180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   Dutch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60DD4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646 (78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D2E44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63 (73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4E601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</w:t>
            </w:r>
          </w:p>
        </w:tc>
      </w:tr>
      <w:tr w:rsidR="00164D0B" w:rsidRPr="00164D0B" w14:paraId="5FC9130C" w14:textId="77777777" w:rsidTr="00BC2202">
        <w:trPr>
          <w:trHeight w:val="2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22A58" w14:textId="77777777" w:rsidR="005503D1" w:rsidRPr="00164D0B" w:rsidRDefault="005503D1" w:rsidP="00CC63AE">
            <w:pPr>
              <w:spacing w:after="0" w:line="240" w:lineRule="auto"/>
              <w:ind w:firstLineChars="100" w:firstLine="180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   Non-Dutch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F3BB3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184 (22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211AD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23 (27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CF6E9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</w:t>
            </w:r>
          </w:p>
        </w:tc>
      </w:tr>
      <w:tr w:rsidR="00164D0B" w:rsidRPr="00164D0B" w14:paraId="6CD73E40" w14:textId="77777777" w:rsidTr="00BC2202">
        <w:trPr>
          <w:trHeight w:val="20"/>
          <w:jc w:val="center"/>
        </w:trPr>
        <w:tc>
          <w:tcPr>
            <w:tcW w:w="84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C9B5C" w14:textId="77777777" w:rsidR="005503D1" w:rsidRPr="00164D0B" w:rsidRDefault="005503D1" w:rsidP="00CC63AE">
            <w:pPr>
              <w:spacing w:after="0" w:line="240" w:lineRule="auto"/>
              <w:ind w:firstLineChars="100" w:firstLine="181"/>
              <w:jc w:val="both"/>
              <w:rPr>
                <w:rFonts w:ascii="Segoe UI" w:eastAsia="Times New Roman" w:hAnsi="Segoe UI" w:cs="Segoe UI"/>
                <w:b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8"/>
                <w:szCs w:val="16"/>
              </w:rPr>
              <w:t>Net monthly household income, euro’s 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0F6C1" w14:textId="77777777" w:rsidR="005503D1" w:rsidRPr="00164D0B" w:rsidRDefault="00B801EE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0.75</w:t>
            </w:r>
            <w:r w:rsidR="00E97808" w:rsidRPr="00164D0B">
              <w:rPr>
                <w:rFonts w:ascii="Segoe UI" w:eastAsia="Times New Roman" w:hAnsi="Segoe UI" w:cs="Segoe UI"/>
                <w:sz w:val="18"/>
                <w:szCs w:val="16"/>
              </w:rPr>
              <w:t>2</w:t>
            </w:r>
          </w:p>
        </w:tc>
      </w:tr>
      <w:tr w:rsidR="00164D0B" w:rsidRPr="00164D0B" w14:paraId="578B2912" w14:textId="77777777" w:rsidTr="00BC2202">
        <w:trPr>
          <w:trHeight w:val="2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C0C12" w14:textId="23A37334" w:rsidR="005503D1" w:rsidRPr="00164D0B" w:rsidRDefault="005503D1" w:rsidP="00CC63AE">
            <w:pPr>
              <w:spacing w:after="0" w:line="240" w:lineRule="auto"/>
              <w:ind w:firstLineChars="100" w:firstLine="180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   &lt; 1599</w:t>
            </w:r>
            <w:r w:rsidR="000F3F16" w:rsidRPr="00164D0B">
              <w:rPr>
                <w:rFonts w:ascii="Segoe UI" w:eastAsia="Times New Roman" w:hAnsi="Segoe UI" w:cs="Segoe UI"/>
                <w:sz w:val="18"/>
                <w:szCs w:val="18"/>
              </w:rPr>
              <w:t>€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7DAE4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98 (12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53A2F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10 (14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629B6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</w:t>
            </w:r>
          </w:p>
        </w:tc>
      </w:tr>
      <w:tr w:rsidR="00164D0B" w:rsidRPr="00164D0B" w14:paraId="6B644818" w14:textId="77777777" w:rsidTr="00BC2202">
        <w:trPr>
          <w:trHeight w:val="2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37E6B" w14:textId="366E468F" w:rsidR="005503D1" w:rsidRPr="00164D0B" w:rsidRDefault="005503D1" w:rsidP="00CC63AE">
            <w:pPr>
              <w:spacing w:after="0" w:line="240" w:lineRule="auto"/>
              <w:ind w:firstLineChars="100" w:firstLine="180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   1600 - 2399</w:t>
            </w:r>
            <w:r w:rsidR="000F3F16" w:rsidRPr="00164D0B">
              <w:rPr>
                <w:rFonts w:ascii="Segoe UI" w:eastAsia="Times New Roman" w:hAnsi="Segoe UI" w:cs="Segoe UI"/>
                <w:sz w:val="18"/>
                <w:szCs w:val="18"/>
              </w:rPr>
              <w:t>€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59168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129 (16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82802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9 (13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3BDC7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</w:t>
            </w:r>
          </w:p>
        </w:tc>
      </w:tr>
      <w:tr w:rsidR="00164D0B" w:rsidRPr="00164D0B" w14:paraId="4318EFD8" w14:textId="77777777" w:rsidTr="00BC2202">
        <w:trPr>
          <w:trHeight w:val="2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EA188" w14:textId="5FE42B04" w:rsidR="005503D1" w:rsidRPr="00164D0B" w:rsidRDefault="005503D1" w:rsidP="00CC63AE">
            <w:pPr>
              <w:spacing w:after="0" w:line="240" w:lineRule="auto"/>
              <w:ind w:firstLineChars="100" w:firstLine="180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 xml:space="preserve">    2400 </w:t>
            </w:r>
            <w:r w:rsidR="000F3F16" w:rsidRPr="00164D0B">
              <w:rPr>
                <w:rFonts w:ascii="Segoe UI" w:eastAsia="Times New Roman" w:hAnsi="Segoe UI" w:cs="Segoe UI"/>
                <w:sz w:val="18"/>
                <w:szCs w:val="16"/>
              </w:rPr>
              <w:t>–</w:t>
            </w: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 xml:space="preserve"> 4399</w:t>
            </w:r>
            <w:r w:rsidR="000F3F16" w:rsidRPr="00164D0B">
              <w:rPr>
                <w:rFonts w:ascii="Segoe UI" w:eastAsia="Times New Roman" w:hAnsi="Segoe UI" w:cs="Segoe UI"/>
                <w:sz w:val="18"/>
                <w:szCs w:val="18"/>
              </w:rPr>
              <w:t>€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78597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401 (50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CF1FC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33 (47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C26CB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</w:t>
            </w:r>
          </w:p>
        </w:tc>
      </w:tr>
      <w:tr w:rsidR="00164D0B" w:rsidRPr="00164D0B" w14:paraId="655E947F" w14:textId="77777777" w:rsidTr="00BC2202">
        <w:trPr>
          <w:trHeight w:val="2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610DB" w14:textId="29D40E7D" w:rsidR="005503D1" w:rsidRPr="00164D0B" w:rsidRDefault="005503D1" w:rsidP="00CC63AE">
            <w:pPr>
              <w:spacing w:after="0" w:line="240" w:lineRule="auto"/>
              <w:ind w:firstLineChars="100" w:firstLine="180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   &gt;4400</w:t>
            </w:r>
            <w:r w:rsidR="000F3F16" w:rsidRPr="00164D0B">
              <w:rPr>
                <w:rFonts w:ascii="Segoe UI" w:eastAsia="Times New Roman" w:hAnsi="Segoe UI" w:cs="Segoe UI"/>
                <w:sz w:val="18"/>
                <w:szCs w:val="18"/>
              </w:rPr>
              <w:t>€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15DCE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175 (22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85CCF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18 (26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D5B25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</w:t>
            </w:r>
          </w:p>
        </w:tc>
      </w:tr>
      <w:tr w:rsidR="00164D0B" w:rsidRPr="00164D0B" w14:paraId="4BAAE216" w14:textId="77777777" w:rsidTr="00BC2202">
        <w:trPr>
          <w:trHeight w:val="20"/>
          <w:jc w:val="center"/>
        </w:trPr>
        <w:tc>
          <w:tcPr>
            <w:tcW w:w="84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3C84A" w14:textId="77777777" w:rsidR="005503D1" w:rsidRPr="00164D0B" w:rsidRDefault="005503D1" w:rsidP="00CC63AE">
            <w:pPr>
              <w:spacing w:after="0" w:line="240" w:lineRule="auto"/>
              <w:ind w:firstLineChars="100" w:firstLine="181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8"/>
                <w:szCs w:val="18"/>
              </w:rPr>
              <w:t>Urbanicity of living environment</w:t>
            </w: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7BE44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0.3</w:t>
            </w:r>
            <w:r w:rsidR="00B801EE" w:rsidRPr="00164D0B">
              <w:rPr>
                <w:rFonts w:ascii="Segoe UI" w:eastAsia="Times New Roman" w:hAnsi="Segoe UI" w:cs="Segoe UI"/>
                <w:sz w:val="18"/>
                <w:szCs w:val="16"/>
              </w:rPr>
              <w:t>3</w:t>
            </w:r>
            <w:r w:rsidR="00E97808" w:rsidRPr="00164D0B">
              <w:rPr>
                <w:rFonts w:ascii="Segoe UI" w:eastAsia="Times New Roman" w:hAnsi="Segoe UI" w:cs="Segoe UI"/>
                <w:sz w:val="18"/>
                <w:szCs w:val="16"/>
              </w:rPr>
              <w:t>9</w:t>
            </w:r>
          </w:p>
        </w:tc>
      </w:tr>
      <w:tr w:rsidR="00164D0B" w:rsidRPr="00164D0B" w14:paraId="2AF6B996" w14:textId="77777777" w:rsidTr="00BC2202">
        <w:trPr>
          <w:trHeight w:val="2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04659" w14:textId="77777777" w:rsidR="005503D1" w:rsidRPr="00164D0B" w:rsidRDefault="005503D1" w:rsidP="00CC63AE">
            <w:pPr>
              <w:spacing w:after="0" w:line="240" w:lineRule="auto"/>
              <w:ind w:firstLineChars="100" w:firstLine="180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   Urba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7B4CE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515 (60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FE8AD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106 (66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E0446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</w:t>
            </w:r>
          </w:p>
        </w:tc>
      </w:tr>
      <w:tr w:rsidR="00164D0B" w:rsidRPr="00164D0B" w14:paraId="4D37FA50" w14:textId="77777777" w:rsidTr="00BC2202">
        <w:trPr>
          <w:trHeight w:val="2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D16C0" w14:textId="77777777" w:rsidR="00C97F8A" w:rsidRPr="00164D0B" w:rsidRDefault="00C97F8A" w:rsidP="00CC63AE">
            <w:pPr>
              <w:spacing w:after="0" w:line="240" w:lineRule="auto"/>
              <w:ind w:firstLineChars="100" w:firstLine="180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   Suburba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E811D" w14:textId="77777777" w:rsidR="00C97F8A" w:rsidRPr="00164D0B" w:rsidRDefault="00C97F8A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167 (19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C2CAB" w14:textId="77777777" w:rsidR="00C97F8A" w:rsidRPr="00164D0B" w:rsidRDefault="00C97F8A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25 (16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A9521" w14:textId="77777777" w:rsidR="00C97F8A" w:rsidRPr="00164D0B" w:rsidRDefault="00C97F8A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</w:t>
            </w:r>
          </w:p>
        </w:tc>
      </w:tr>
      <w:tr w:rsidR="00164D0B" w:rsidRPr="00164D0B" w14:paraId="50BD21F6" w14:textId="77777777" w:rsidTr="00BC2202">
        <w:trPr>
          <w:trHeight w:val="2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A8642" w14:textId="77777777" w:rsidR="005503D1" w:rsidRPr="00164D0B" w:rsidRDefault="005503D1" w:rsidP="00CC63AE">
            <w:pPr>
              <w:spacing w:after="0" w:line="240" w:lineRule="auto"/>
              <w:ind w:firstLineChars="100" w:firstLine="180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   Rural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D78DB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179 (21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22C19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30 (19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279F2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</w:t>
            </w:r>
          </w:p>
        </w:tc>
      </w:tr>
      <w:tr w:rsidR="00164D0B" w:rsidRPr="00164D0B" w14:paraId="7518B9D9" w14:textId="77777777" w:rsidTr="00BC2202">
        <w:trPr>
          <w:trHeight w:val="2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727B3" w14:textId="77777777" w:rsidR="005503D1" w:rsidRPr="00164D0B" w:rsidRDefault="005503D1" w:rsidP="00CC63AE">
            <w:pPr>
              <w:spacing w:after="0" w:line="240" w:lineRule="auto"/>
              <w:ind w:firstLineChars="100" w:firstLine="181"/>
              <w:jc w:val="both"/>
              <w:rPr>
                <w:rFonts w:ascii="Segoe UI" w:eastAsia="Times New Roman" w:hAnsi="Segoe UI" w:cs="Segoe UI"/>
                <w:b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8"/>
                <w:szCs w:val="16"/>
              </w:rPr>
              <w:t>Parental psychopathology, scor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AA225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0.16</w:t>
            </w:r>
            <w:r w:rsidR="009F6D1E" w:rsidRPr="00164D0B">
              <w:rPr>
                <w:rFonts w:ascii="Segoe UI" w:eastAsia="Times New Roman" w:hAnsi="Segoe UI" w:cs="Segoe UI"/>
                <w:sz w:val="18"/>
                <w:szCs w:val="16"/>
              </w:rPr>
              <w:t xml:space="preserve"> </w:t>
            </w: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(0.04, 0.23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B2E0D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0.16</w:t>
            </w:r>
            <w:r w:rsidR="009F6D1E" w:rsidRPr="00164D0B">
              <w:rPr>
                <w:rFonts w:ascii="Segoe UI" w:eastAsia="Times New Roman" w:hAnsi="Segoe UI" w:cs="Segoe UI"/>
                <w:sz w:val="18"/>
                <w:szCs w:val="16"/>
              </w:rPr>
              <w:t xml:space="preserve"> </w:t>
            </w: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(0.04, 0.19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27394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0.9</w:t>
            </w:r>
            <w:r w:rsidR="00B801EE" w:rsidRPr="00164D0B">
              <w:rPr>
                <w:rFonts w:ascii="Segoe UI" w:eastAsia="Times New Roman" w:hAnsi="Segoe UI" w:cs="Segoe UI"/>
                <w:sz w:val="18"/>
                <w:szCs w:val="16"/>
              </w:rPr>
              <w:t>3</w:t>
            </w:r>
            <w:r w:rsidR="00E97808" w:rsidRPr="00164D0B">
              <w:rPr>
                <w:rFonts w:ascii="Segoe UI" w:eastAsia="Times New Roman" w:hAnsi="Segoe UI" w:cs="Segoe UI"/>
                <w:sz w:val="18"/>
                <w:szCs w:val="16"/>
              </w:rPr>
              <w:t>0</w:t>
            </w:r>
          </w:p>
        </w:tc>
      </w:tr>
      <w:tr w:rsidR="00164D0B" w:rsidRPr="00164D0B" w14:paraId="720CF9B1" w14:textId="77777777" w:rsidTr="00BC2202">
        <w:trPr>
          <w:trHeight w:val="2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EA5CE" w14:textId="77777777" w:rsidR="005503D1" w:rsidRPr="00164D0B" w:rsidRDefault="005503D1" w:rsidP="00CC63AE">
            <w:pPr>
              <w:spacing w:after="0" w:line="240" w:lineRule="auto"/>
              <w:ind w:firstLineChars="100" w:firstLine="181"/>
              <w:jc w:val="both"/>
              <w:rPr>
                <w:rFonts w:ascii="Segoe UI" w:eastAsia="Times New Roman" w:hAnsi="Segoe UI" w:cs="Segoe UI"/>
                <w:b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8"/>
                <w:szCs w:val="16"/>
              </w:rPr>
              <w:t>Educational level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B9FEE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37454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2B8EC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0.013</w:t>
            </w:r>
          </w:p>
        </w:tc>
      </w:tr>
      <w:tr w:rsidR="00164D0B" w:rsidRPr="00164D0B" w14:paraId="54080DB6" w14:textId="77777777" w:rsidTr="00BC2202">
        <w:trPr>
          <w:trHeight w:val="2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3F1D6" w14:textId="77777777" w:rsidR="005503D1" w:rsidRPr="00164D0B" w:rsidRDefault="005503D1" w:rsidP="00CC63AE">
            <w:pPr>
              <w:spacing w:after="0" w:line="240" w:lineRule="auto"/>
              <w:ind w:firstLineChars="100" w:firstLine="180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   Pre-vocational educa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1865E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382 (45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CA615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49 (46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C369D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</w:t>
            </w:r>
          </w:p>
        </w:tc>
      </w:tr>
      <w:tr w:rsidR="00164D0B" w:rsidRPr="00164D0B" w14:paraId="234729DB" w14:textId="77777777" w:rsidTr="00BC2202">
        <w:trPr>
          <w:trHeight w:val="2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2CF70" w14:textId="77777777" w:rsidR="005503D1" w:rsidRPr="00164D0B" w:rsidRDefault="005503D1" w:rsidP="00CC63AE">
            <w:pPr>
              <w:spacing w:after="0" w:line="240" w:lineRule="auto"/>
              <w:ind w:firstLineChars="100" w:firstLine="180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   Higher general educa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CF11B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191 (22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A3E1F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28 (26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E16A2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</w:t>
            </w:r>
          </w:p>
        </w:tc>
      </w:tr>
      <w:tr w:rsidR="00164D0B" w:rsidRPr="00164D0B" w14:paraId="0E1D1FB6" w14:textId="77777777" w:rsidTr="00BC2202">
        <w:trPr>
          <w:trHeight w:val="2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D8AB3" w14:textId="77777777" w:rsidR="005503D1" w:rsidRPr="00164D0B" w:rsidRDefault="005503D1" w:rsidP="00CC63AE">
            <w:pPr>
              <w:spacing w:after="0" w:line="240" w:lineRule="auto"/>
              <w:ind w:firstLineChars="100" w:firstLine="180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   Pre-university educa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EF48F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174 (20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8CB6C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11 (10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0ADED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</w:t>
            </w:r>
          </w:p>
        </w:tc>
      </w:tr>
      <w:tr w:rsidR="00164D0B" w:rsidRPr="00164D0B" w14:paraId="7E0B0C44" w14:textId="77777777" w:rsidTr="00BC2202">
        <w:trPr>
          <w:trHeight w:val="2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64EF4" w14:textId="77777777" w:rsidR="005503D1" w:rsidRPr="00164D0B" w:rsidRDefault="005503D1" w:rsidP="00CC63AE">
            <w:pPr>
              <w:spacing w:after="0" w:line="240" w:lineRule="auto"/>
              <w:ind w:firstLineChars="100" w:firstLine="180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   Combined education level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FA535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71 (8.3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1AF6D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17 (16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3EC3F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</w:t>
            </w:r>
          </w:p>
        </w:tc>
      </w:tr>
      <w:tr w:rsidR="00164D0B" w:rsidRPr="00164D0B" w14:paraId="6082DE04" w14:textId="77777777" w:rsidTr="00BC2202">
        <w:trPr>
          <w:trHeight w:val="2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295AD" w14:textId="77777777" w:rsidR="005503D1" w:rsidRPr="00164D0B" w:rsidRDefault="005503D1" w:rsidP="00CC63AE">
            <w:pPr>
              <w:spacing w:after="0" w:line="240" w:lineRule="auto"/>
              <w:ind w:firstLineChars="100" w:firstLine="180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   Special needs educa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4C2D2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34 (4.0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2DC3D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2 (1.9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7E402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 </w:t>
            </w:r>
          </w:p>
        </w:tc>
      </w:tr>
      <w:tr w:rsidR="00164D0B" w:rsidRPr="00164D0B" w14:paraId="45FFB5D6" w14:textId="77777777" w:rsidTr="00BC2202">
        <w:trPr>
          <w:trHeight w:val="2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8C2FA0" w14:textId="77777777" w:rsidR="005503D1" w:rsidRPr="00164D0B" w:rsidRDefault="005503D1" w:rsidP="00CC63AE">
            <w:pPr>
              <w:spacing w:after="0" w:line="240" w:lineRule="auto"/>
              <w:ind w:firstLineChars="100" w:firstLine="181"/>
              <w:jc w:val="both"/>
              <w:rPr>
                <w:rFonts w:ascii="Segoe UI" w:eastAsia="Times New Roman" w:hAnsi="Segoe UI" w:cs="Segoe UI"/>
                <w:b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8"/>
                <w:szCs w:val="16"/>
              </w:rPr>
              <w:t xml:space="preserve">Adolescent </w:t>
            </w:r>
            <w:r w:rsidR="00B801EE" w:rsidRPr="00164D0B">
              <w:rPr>
                <w:rFonts w:ascii="Segoe UI" w:eastAsia="Times New Roman" w:hAnsi="Segoe UI" w:cs="Segoe UI"/>
                <w:b/>
                <w:sz w:val="18"/>
                <w:szCs w:val="16"/>
              </w:rPr>
              <w:t>p</w:t>
            </w:r>
            <w:r w:rsidRPr="00164D0B">
              <w:rPr>
                <w:rFonts w:ascii="Segoe UI" w:eastAsia="Times New Roman" w:hAnsi="Segoe UI" w:cs="Segoe UI"/>
                <w:b/>
                <w:sz w:val="18"/>
                <w:szCs w:val="16"/>
              </w:rPr>
              <w:t>sychopathology</w:t>
            </w:r>
            <w:r w:rsidR="00B801EE" w:rsidRPr="00164D0B">
              <w:rPr>
                <w:rFonts w:ascii="Segoe UI" w:eastAsia="Times New Roman" w:hAnsi="Segoe UI" w:cs="Segoe UI"/>
                <w:b/>
                <w:sz w:val="18"/>
                <w:szCs w:val="16"/>
              </w:rPr>
              <w:t xml:space="preserve"> </w:t>
            </w:r>
            <w:r w:rsidRPr="00164D0B">
              <w:rPr>
                <w:rFonts w:ascii="Segoe UI" w:eastAsia="Times New Roman" w:hAnsi="Segoe UI" w:cs="Segoe UI"/>
                <w:b/>
                <w:sz w:val="18"/>
                <w:szCs w:val="16"/>
              </w:rPr>
              <w:t>problems, scor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0BBD60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b/>
                <w:sz w:val="18"/>
                <w:szCs w:val="16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6D0B2D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b/>
                <w:sz w:val="18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52AE90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b/>
                <w:sz w:val="18"/>
                <w:szCs w:val="16"/>
              </w:rPr>
            </w:pPr>
          </w:p>
        </w:tc>
      </w:tr>
      <w:tr w:rsidR="00164D0B" w:rsidRPr="00164D0B" w14:paraId="028BCA0E" w14:textId="77777777" w:rsidTr="00BC2202">
        <w:trPr>
          <w:trHeight w:val="2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F9F64" w14:textId="77777777" w:rsidR="005503D1" w:rsidRPr="00164D0B" w:rsidRDefault="005503D1" w:rsidP="00CC63AE">
            <w:pPr>
              <w:spacing w:after="0" w:line="240" w:lineRule="auto"/>
              <w:ind w:left="216" w:firstLineChars="100" w:firstLine="180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Total problem scor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2B88F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43</w:t>
            </w:r>
            <w:r w:rsidR="009F6D1E" w:rsidRPr="00164D0B">
              <w:rPr>
                <w:rFonts w:ascii="Segoe UI" w:eastAsia="Times New Roman" w:hAnsi="Segoe UI" w:cs="Segoe UI"/>
                <w:sz w:val="18"/>
                <w:szCs w:val="16"/>
              </w:rPr>
              <w:t xml:space="preserve">.0 </w:t>
            </w: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(28</w:t>
            </w:r>
            <w:r w:rsidR="009F6D1E" w:rsidRPr="00164D0B">
              <w:rPr>
                <w:rFonts w:ascii="Segoe UI" w:eastAsia="Times New Roman" w:hAnsi="Segoe UI" w:cs="Segoe UI"/>
                <w:sz w:val="18"/>
                <w:szCs w:val="16"/>
              </w:rPr>
              <w:t>.0</w:t>
            </w: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, 53</w:t>
            </w:r>
            <w:r w:rsidR="009F6D1E" w:rsidRPr="00164D0B">
              <w:rPr>
                <w:rFonts w:ascii="Segoe UI" w:eastAsia="Times New Roman" w:hAnsi="Segoe UI" w:cs="Segoe UI"/>
                <w:sz w:val="18"/>
                <w:szCs w:val="16"/>
              </w:rPr>
              <w:t>.0</w:t>
            </w: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F4242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42</w:t>
            </w:r>
            <w:r w:rsidR="009F6D1E" w:rsidRPr="00164D0B">
              <w:rPr>
                <w:rFonts w:ascii="Segoe UI" w:eastAsia="Times New Roman" w:hAnsi="Segoe UI" w:cs="Segoe UI"/>
                <w:sz w:val="18"/>
                <w:szCs w:val="16"/>
              </w:rPr>
              <w:t xml:space="preserve">.0 </w:t>
            </w: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(28</w:t>
            </w:r>
            <w:r w:rsidR="009F6D1E" w:rsidRPr="00164D0B">
              <w:rPr>
                <w:rFonts w:ascii="Segoe UI" w:eastAsia="Times New Roman" w:hAnsi="Segoe UI" w:cs="Segoe UI"/>
                <w:sz w:val="18"/>
                <w:szCs w:val="16"/>
              </w:rPr>
              <w:t>.0</w:t>
            </w: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, 55</w:t>
            </w:r>
            <w:r w:rsidR="009F6D1E" w:rsidRPr="00164D0B">
              <w:rPr>
                <w:rFonts w:ascii="Segoe UI" w:eastAsia="Times New Roman" w:hAnsi="Segoe UI" w:cs="Segoe UI"/>
                <w:sz w:val="18"/>
                <w:szCs w:val="16"/>
              </w:rPr>
              <w:t>.0</w:t>
            </w: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D9EA5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0.9</w:t>
            </w:r>
            <w:r w:rsidR="00B801EE" w:rsidRPr="00164D0B">
              <w:rPr>
                <w:rFonts w:ascii="Segoe UI" w:eastAsia="Times New Roman" w:hAnsi="Segoe UI" w:cs="Segoe UI"/>
                <w:sz w:val="18"/>
                <w:szCs w:val="16"/>
              </w:rPr>
              <w:t>4</w:t>
            </w:r>
            <w:r w:rsidR="00E97808" w:rsidRPr="00164D0B">
              <w:rPr>
                <w:rFonts w:ascii="Segoe UI" w:eastAsia="Times New Roman" w:hAnsi="Segoe UI" w:cs="Segoe UI"/>
                <w:sz w:val="18"/>
                <w:szCs w:val="16"/>
              </w:rPr>
              <w:t>1</w:t>
            </w:r>
          </w:p>
        </w:tc>
      </w:tr>
      <w:tr w:rsidR="00164D0B" w:rsidRPr="00164D0B" w14:paraId="1ED0E766" w14:textId="77777777" w:rsidTr="00BC2202">
        <w:trPr>
          <w:trHeight w:val="20"/>
          <w:jc w:val="center"/>
        </w:trPr>
        <w:tc>
          <w:tcPr>
            <w:tcW w:w="450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47D331B6" w14:textId="77777777" w:rsidR="005503D1" w:rsidRPr="00164D0B" w:rsidRDefault="005503D1" w:rsidP="00CC63AE">
            <w:pPr>
              <w:spacing w:after="0" w:line="240" w:lineRule="auto"/>
              <w:ind w:left="216" w:firstLineChars="100" w:firstLine="180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Psychotic experience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0C26E20E" w14:textId="77777777" w:rsidR="005503D1" w:rsidRPr="00164D0B" w:rsidRDefault="009F6D1E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3.3 (1.0, 5.0</w:t>
            </w:r>
            <w:r w:rsidR="005503D1" w:rsidRPr="00164D0B">
              <w:rPr>
                <w:rFonts w:ascii="Segoe UI" w:eastAsia="Times New Roman" w:hAnsi="Segoe UI" w:cs="Segoe UI"/>
                <w:sz w:val="18"/>
                <w:szCs w:val="16"/>
              </w:rPr>
              <w:t>)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4ABAF087" w14:textId="77777777" w:rsidR="005503D1" w:rsidRPr="00164D0B" w:rsidRDefault="009F6D1E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3.2 (1.0, 5.0</w:t>
            </w:r>
            <w:r w:rsidR="005503D1" w:rsidRPr="00164D0B">
              <w:rPr>
                <w:rFonts w:ascii="Segoe UI" w:eastAsia="Times New Roman" w:hAnsi="Segoe UI" w:cs="Segoe UI"/>
                <w:sz w:val="18"/>
                <w:szCs w:val="16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00AA42CA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0.7</w:t>
            </w:r>
            <w:r w:rsidR="00B801EE" w:rsidRPr="00164D0B">
              <w:rPr>
                <w:rFonts w:ascii="Segoe UI" w:eastAsia="Times New Roman" w:hAnsi="Segoe UI" w:cs="Segoe UI"/>
                <w:sz w:val="18"/>
                <w:szCs w:val="16"/>
              </w:rPr>
              <w:t>4</w:t>
            </w:r>
            <w:r w:rsidR="00E97808" w:rsidRPr="00164D0B">
              <w:rPr>
                <w:rFonts w:ascii="Segoe UI" w:eastAsia="Times New Roman" w:hAnsi="Segoe UI" w:cs="Segoe UI"/>
                <w:sz w:val="18"/>
                <w:szCs w:val="16"/>
              </w:rPr>
              <w:t>6</w:t>
            </w:r>
          </w:p>
        </w:tc>
      </w:tr>
      <w:tr w:rsidR="00164D0B" w:rsidRPr="00164D0B" w14:paraId="326F26FC" w14:textId="77777777" w:rsidTr="00BC2202">
        <w:trPr>
          <w:trHeight w:val="225"/>
          <w:jc w:val="center"/>
        </w:trPr>
        <w:tc>
          <w:tcPr>
            <w:tcW w:w="9360" w:type="dxa"/>
            <w:gridSpan w:val="4"/>
            <w:tcBorders>
              <w:top w:val="single" w:sz="6" w:space="0" w:color="D0CECE" w:themeColor="background2" w:themeShade="E6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9E762" w14:textId="77777777" w:rsidR="005503D1" w:rsidRPr="00164D0B" w:rsidRDefault="005503D1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</w:rPr>
              <w:t>1</w:t>
            </w:r>
            <w:r w:rsidR="001A7C33" w:rsidRPr="00164D0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n (%); Mean(IQR)</w:t>
            </w:r>
          </w:p>
          <w:p w14:paraId="613E69D6" w14:textId="77777777" w:rsidR="00B801EE" w:rsidRPr="00164D0B" w:rsidRDefault="00B801EE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i/>
                <w:iCs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</w:rPr>
              <w:t>2</w:t>
            </w:r>
            <w:r w:rsidR="001A7C33" w:rsidRPr="00164D0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 xml:space="preserve">Missing covariate counts in this group are 75 for </w:t>
            </w:r>
            <w:r w:rsidR="00596B39" w:rsidRPr="00164D0B">
              <w:rPr>
                <w:rFonts w:ascii="Segoe UI" w:eastAsia="Times New Roman" w:hAnsi="Segoe UI" w:cs="Segoe UI"/>
                <w:sz w:val="16"/>
                <w:szCs w:val="16"/>
              </w:rPr>
              <w:t>national</w:t>
            </w: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 xml:space="preserve"> origin, 91 for household income, 136 for parental psychopathology, 54 for edu</w:t>
            </w:r>
            <w:r w:rsidR="004073C3" w:rsidRPr="00164D0B">
              <w:rPr>
                <w:rFonts w:ascii="Segoe UI" w:eastAsia="Times New Roman" w:hAnsi="Segoe UI" w:cs="Segoe UI"/>
                <w:sz w:val="16"/>
                <w:szCs w:val="16"/>
              </w:rPr>
              <w:t xml:space="preserve">cation </w:t>
            </w: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and 53 for adolescent psychopathology</w:t>
            </w:r>
          </w:p>
        </w:tc>
      </w:tr>
      <w:tr w:rsidR="00164D0B" w:rsidRPr="00164D0B" w14:paraId="02AF402D" w14:textId="77777777" w:rsidTr="00BC2202">
        <w:trPr>
          <w:trHeight w:val="270"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76F21" w14:textId="77777777" w:rsidR="005503D1" w:rsidRPr="00164D0B" w:rsidRDefault="00B801EE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i/>
                <w:iCs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</w:rPr>
              <w:t>3</w:t>
            </w:r>
            <w:r w:rsidR="005503D1" w:rsidRPr="00164D0B">
              <w:rPr>
                <w:rFonts w:ascii="Segoe UI" w:eastAsia="Times New Roman" w:hAnsi="Segoe UI" w:cs="Segoe UI"/>
                <w:sz w:val="16"/>
                <w:szCs w:val="16"/>
              </w:rPr>
              <w:t>Pearson's Chi-squared test; Wilcoxon rank sum test</w:t>
            </w:r>
          </w:p>
        </w:tc>
      </w:tr>
    </w:tbl>
    <w:p w14:paraId="183DA324" w14:textId="77777777" w:rsidR="00185377" w:rsidRPr="00164D0B" w:rsidRDefault="005503D1">
      <w:pPr>
        <w:rPr>
          <w:rFonts w:ascii="Segoe UI" w:hAnsi="Segoe UI" w:cs="Segoe UI"/>
          <w:sz w:val="20"/>
        </w:rPr>
      </w:pPr>
      <w:r w:rsidRPr="00164D0B">
        <w:rPr>
          <w:rFonts w:ascii="Segoe UI" w:hAnsi="Segoe UI" w:cs="Segoe UI"/>
          <w:sz w:val="20"/>
        </w:rPr>
        <w:br w:type="page"/>
      </w:r>
    </w:p>
    <w:p w14:paraId="0FA856AD" w14:textId="77777777" w:rsidR="00E03980" w:rsidRPr="00164D0B" w:rsidRDefault="00185377">
      <w:pPr>
        <w:rPr>
          <w:rFonts w:ascii="Segoe UI" w:hAnsi="Segoe UI" w:cs="Segoe UI"/>
          <w:sz w:val="20"/>
        </w:rPr>
      </w:pPr>
      <w:r w:rsidRPr="00164D0B">
        <w:rPr>
          <w:rFonts w:ascii="Segoe UI" w:hAnsi="Segoe UI" w:cs="Segoe UI"/>
          <w:sz w:val="20"/>
        </w:rPr>
        <w:t xml:space="preserve"> </w:t>
      </w:r>
    </w:p>
    <w:tbl>
      <w:tblPr>
        <w:tblW w:w="9810" w:type="dxa"/>
        <w:tblInd w:w="270" w:type="dxa"/>
        <w:tblLook w:val="04A0" w:firstRow="1" w:lastRow="0" w:firstColumn="1" w:lastColumn="0" w:noHBand="0" w:noVBand="1"/>
      </w:tblPr>
      <w:tblGrid>
        <w:gridCol w:w="3960"/>
        <w:gridCol w:w="1350"/>
        <w:gridCol w:w="1260"/>
        <w:gridCol w:w="1350"/>
        <w:gridCol w:w="1890"/>
      </w:tblGrid>
      <w:tr w:rsidR="00164D0B" w:rsidRPr="00164D0B" w14:paraId="743C9D46" w14:textId="77777777" w:rsidTr="003A20B4">
        <w:trPr>
          <w:trHeight w:val="387"/>
        </w:trPr>
        <w:tc>
          <w:tcPr>
            <w:tcW w:w="9810" w:type="dxa"/>
            <w:gridSpan w:val="5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000000" w:fill="FFFFFF"/>
            <w:vAlign w:val="center"/>
          </w:tcPr>
          <w:p w14:paraId="4811F6FA" w14:textId="6B53BABF" w:rsidR="00E03980" w:rsidRPr="00164D0B" w:rsidRDefault="00E03980">
            <w:pPr>
              <w:spacing w:after="0" w:line="240" w:lineRule="auto"/>
              <w:rPr>
                <w:rFonts w:ascii="Segoe UI" w:eastAsia="Times New Roman" w:hAnsi="Segoe UI" w:cs="Segoe UI"/>
                <w:bCs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bCs/>
                <w:sz w:val="18"/>
                <w:szCs w:val="18"/>
              </w:rPr>
              <w:t xml:space="preserve">Table </w:t>
            </w:r>
            <w:r w:rsidR="00DC5D76">
              <w:rPr>
                <w:rFonts w:ascii="Segoe UI" w:eastAsia="Times New Roman" w:hAnsi="Segoe UI" w:cs="Segoe UI"/>
                <w:bCs/>
                <w:sz w:val="18"/>
                <w:szCs w:val="18"/>
              </w:rPr>
              <w:t>S</w:t>
            </w:r>
            <w:r w:rsidRPr="00164D0B">
              <w:rPr>
                <w:rFonts w:ascii="Segoe UI" w:eastAsia="Times New Roman" w:hAnsi="Segoe UI" w:cs="Segoe UI"/>
                <w:bCs/>
                <w:sz w:val="18"/>
                <w:szCs w:val="18"/>
              </w:rPr>
              <w:t xml:space="preserve">3. Adverse life events (ALEs) counts </w:t>
            </w:r>
            <w:r w:rsidR="009354AA" w:rsidRPr="00164D0B">
              <w:rPr>
                <w:rFonts w:ascii="Segoe UI" w:eastAsia="Times New Roman" w:hAnsi="Segoe UI" w:cs="Segoe UI"/>
                <w:bCs/>
                <w:sz w:val="18"/>
                <w:szCs w:val="18"/>
              </w:rPr>
              <w:t>according to the age period in which they occurred</w:t>
            </w:r>
          </w:p>
        </w:tc>
      </w:tr>
      <w:tr w:rsidR="00164D0B" w:rsidRPr="00164D0B" w14:paraId="67F8BD99" w14:textId="77777777" w:rsidTr="003A20B4">
        <w:trPr>
          <w:trHeight w:val="20"/>
        </w:trPr>
        <w:tc>
          <w:tcPr>
            <w:tcW w:w="3960" w:type="dxa"/>
            <w:tcBorders>
              <w:top w:val="single" w:sz="6" w:space="0" w:color="D0CECE" w:themeColor="background2" w:themeShade="E6"/>
              <w:left w:val="nil"/>
              <w:right w:val="nil"/>
            </w:tcBorders>
            <w:shd w:val="clear" w:color="000000" w:fill="FFFFFF"/>
            <w:vAlign w:val="center"/>
          </w:tcPr>
          <w:p w14:paraId="546A7912" w14:textId="77777777" w:rsidR="001200AA" w:rsidRPr="00164D0B" w:rsidRDefault="001200AA" w:rsidP="00B97B6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5850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3B37E16" w14:textId="77777777" w:rsidR="001200AA" w:rsidRPr="00164D0B" w:rsidRDefault="001200AA">
            <w:pPr>
              <w:spacing w:after="0" w:line="240" w:lineRule="auto"/>
              <w:rPr>
                <w:rFonts w:ascii="Segoe UI" w:eastAsia="Times New Roman" w:hAnsi="Segoe UI" w:cs="Segoe UI"/>
                <w:bCs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bCs/>
                <w:sz w:val="18"/>
                <w:szCs w:val="18"/>
              </w:rPr>
              <w:t>Timing of ALE exposure</w:t>
            </w:r>
          </w:p>
        </w:tc>
      </w:tr>
      <w:tr w:rsidR="00164D0B" w:rsidRPr="00164D0B" w14:paraId="2F6500BF" w14:textId="77777777" w:rsidTr="003A20B4">
        <w:trPr>
          <w:trHeight w:val="225"/>
        </w:trPr>
        <w:tc>
          <w:tcPr>
            <w:tcW w:w="3960" w:type="dxa"/>
            <w:tcBorders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4C8E8BD8" w14:textId="13F3E3D3" w:rsidR="00E03980" w:rsidRPr="00164D0B" w:rsidRDefault="00E03980" w:rsidP="00B97B6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Adverse life event</w:t>
            </w:r>
            <w:r w:rsidR="0014230A" w:rsidRPr="00164D0B">
              <w:rPr>
                <w:rFonts w:ascii="Segoe UI" w:eastAsia="Times New Roman" w:hAnsi="Segoe UI" w:cs="Segoe UI"/>
                <w:i/>
                <w:iCs/>
                <w:sz w:val="18"/>
                <w:szCs w:val="16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1397C193" w14:textId="77777777" w:rsidR="00E03980" w:rsidRPr="00164D0B" w:rsidRDefault="003A20B4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U</w:t>
            </w:r>
            <w:r w:rsidR="00E03980" w:rsidRPr="00164D0B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p to 3</w:t>
            </w:r>
            <w:r w:rsidRPr="00164D0B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 xml:space="preserve"> yea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3FE9F1A7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4 to 8</w:t>
            </w:r>
            <w:r w:rsidR="003A20B4" w:rsidRPr="00164D0B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 xml:space="preserve"> 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0CE877ED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9 to 12</w:t>
            </w:r>
            <w:r w:rsidR="003A20B4" w:rsidRPr="00164D0B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 xml:space="preserve"> year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4D4D73EC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Older than 12</w:t>
            </w:r>
            <w:r w:rsidR="003A20B4" w:rsidRPr="00164D0B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 xml:space="preserve"> years</w:t>
            </w:r>
          </w:p>
        </w:tc>
      </w:tr>
      <w:tr w:rsidR="00164D0B" w:rsidRPr="00164D0B" w14:paraId="33401915" w14:textId="77777777" w:rsidTr="003A20B4">
        <w:trPr>
          <w:trHeight w:val="240"/>
        </w:trPr>
        <w:tc>
          <w:tcPr>
            <w:tcW w:w="3960" w:type="dxa"/>
            <w:tcBorders>
              <w:top w:val="single" w:sz="6" w:space="0" w:color="D0CECE" w:themeColor="background2" w:themeShade="E6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DA7B53" w14:textId="7D3EC921" w:rsidR="00E03980" w:rsidRPr="00164D0B" w:rsidRDefault="00E03980" w:rsidP="00B97B6C">
            <w:pPr>
              <w:spacing w:after="0" w:line="240" w:lineRule="auto"/>
              <w:rPr>
                <w:rFonts w:ascii="Segoe UI" w:eastAsia="Times New Roman" w:hAnsi="Segoe UI" w:cs="Segoe UI"/>
                <w:b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sz w:val="18"/>
                <w:szCs w:val="18"/>
              </w:rPr>
              <w:t>Broad ALEs</w:t>
            </w:r>
            <w:r w:rsidR="0014230A" w:rsidRPr="00164D0B">
              <w:rPr>
                <w:rFonts w:ascii="Segoe UI" w:eastAsia="Times New Roman" w:hAnsi="Segoe UI" w:cs="Segoe UI"/>
                <w:i/>
                <w:iCs/>
                <w:sz w:val="18"/>
                <w:szCs w:val="16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6" w:space="0" w:color="D0CECE" w:themeColor="background2" w:themeShade="E6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B9F41E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D0CECE" w:themeColor="background2" w:themeShade="E6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D7225A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 w:space="0" w:color="D0CECE" w:themeColor="background2" w:themeShade="E6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4DAF6A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6" w:space="0" w:color="D0CECE" w:themeColor="background2" w:themeShade="E6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4F2B61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164D0B" w:rsidRPr="00164D0B" w14:paraId="5DD6716E" w14:textId="77777777" w:rsidTr="003A20B4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F0363" w14:textId="77777777" w:rsidR="00E03980" w:rsidRPr="00164D0B" w:rsidRDefault="00E03980" w:rsidP="00B97B6C">
            <w:pPr>
              <w:spacing w:after="0" w:line="240" w:lineRule="auto"/>
              <w:ind w:left="72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Hospitalization of adolesc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1AEC2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241 (44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9E805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86 (10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6F3B6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56 (5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07C89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29 (3.8%)</w:t>
            </w:r>
          </w:p>
        </w:tc>
      </w:tr>
      <w:tr w:rsidR="00164D0B" w:rsidRPr="00164D0B" w14:paraId="5600CFF8" w14:textId="77777777" w:rsidTr="003A20B4">
        <w:trPr>
          <w:trHeight w:val="261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A64C0" w14:textId="77777777" w:rsidR="00E03980" w:rsidRPr="00164D0B" w:rsidRDefault="00E03980" w:rsidP="00B97B6C">
            <w:pPr>
              <w:spacing w:after="0" w:line="240" w:lineRule="auto"/>
              <w:ind w:left="72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Serious illness or hospitalization of m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7E0C9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80 (14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739FE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131 (16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876DF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147 (15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552A8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101 (13.3%)</w:t>
            </w:r>
          </w:p>
        </w:tc>
      </w:tr>
      <w:tr w:rsidR="00164D0B" w:rsidRPr="00164D0B" w14:paraId="20115644" w14:textId="77777777" w:rsidTr="003A20B4">
        <w:trPr>
          <w:trHeight w:val="27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74E3B" w14:textId="77777777" w:rsidR="00E03980" w:rsidRPr="00164D0B" w:rsidRDefault="00E03980" w:rsidP="00B97B6C">
            <w:pPr>
              <w:spacing w:after="0" w:line="240" w:lineRule="auto"/>
              <w:ind w:left="72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Serious illness or hospitalization of fa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13846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34 (6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8C59A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73 (9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15546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88 (9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13E57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58 (7.7%)</w:t>
            </w:r>
          </w:p>
        </w:tc>
      </w:tr>
      <w:tr w:rsidR="00164D0B" w:rsidRPr="00164D0B" w14:paraId="7EACCCD5" w14:textId="77777777" w:rsidTr="003A20B4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72D31" w14:textId="77777777" w:rsidR="00E03980" w:rsidRPr="00164D0B" w:rsidRDefault="00E03980" w:rsidP="00B97B6C">
            <w:pPr>
              <w:spacing w:after="0" w:line="240" w:lineRule="auto"/>
              <w:ind w:left="72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Serious illness of sibl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D9D5E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33 (6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B26EC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48 (6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0E44E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42 (4.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36380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26 (3.4%)</w:t>
            </w:r>
          </w:p>
        </w:tc>
      </w:tr>
      <w:tr w:rsidR="00164D0B" w:rsidRPr="00164D0B" w14:paraId="09BFBFA4" w14:textId="77777777" w:rsidTr="003A20B4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B1571" w14:textId="77777777" w:rsidR="00E03980" w:rsidRPr="00164D0B" w:rsidRDefault="00E03980" w:rsidP="00B97B6C">
            <w:pPr>
              <w:spacing w:after="0" w:line="240" w:lineRule="auto"/>
              <w:ind w:left="72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Serious illness of frie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278E0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407A2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1 (0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5BF05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12 (1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E159C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10 (1.3%)</w:t>
            </w:r>
          </w:p>
        </w:tc>
      </w:tr>
      <w:tr w:rsidR="00164D0B" w:rsidRPr="00164D0B" w14:paraId="16D1AE95" w14:textId="77777777" w:rsidTr="003A20B4">
        <w:trPr>
          <w:trHeight w:val="24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27B260" w14:textId="77777777" w:rsidR="00E03980" w:rsidRPr="00164D0B" w:rsidRDefault="00E03980" w:rsidP="00B97B6C">
            <w:pPr>
              <w:spacing w:after="0" w:line="240" w:lineRule="auto"/>
              <w:ind w:left="72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Death in the</w:t>
            </w:r>
            <w:r w:rsidR="007435FE" w:rsidRPr="00164D0B">
              <w:rPr>
                <w:rFonts w:ascii="Segoe UI" w:eastAsia="Times New Roman" w:hAnsi="Segoe UI" w:cs="Segoe UI"/>
                <w:sz w:val="18"/>
                <w:szCs w:val="18"/>
              </w:rPr>
              <w:t xml:space="preserve"> </w:t>
            </w: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family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F2BE67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4 (0.7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7F51BB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10 (1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F4462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6 (0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F2817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5 (0.7%)</w:t>
            </w:r>
          </w:p>
        </w:tc>
      </w:tr>
      <w:tr w:rsidR="00164D0B" w:rsidRPr="00164D0B" w14:paraId="1E05738A" w14:textId="77777777" w:rsidTr="003A20B4">
        <w:trPr>
          <w:trHeight w:val="24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2354C3" w14:textId="77777777" w:rsidR="00E03980" w:rsidRPr="00164D0B" w:rsidRDefault="00E03980" w:rsidP="00B97B6C">
            <w:pPr>
              <w:spacing w:after="0" w:line="240" w:lineRule="auto"/>
              <w:ind w:left="72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Death outside the family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776D05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9E2AC9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1 (0.1%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DC5647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3 (0.3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E6EC57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3 (0.4%)</w:t>
            </w:r>
          </w:p>
        </w:tc>
      </w:tr>
      <w:tr w:rsidR="00164D0B" w:rsidRPr="00164D0B" w14:paraId="1CA65FDE" w14:textId="77777777" w:rsidTr="003A20B4">
        <w:trPr>
          <w:trHeight w:val="240"/>
        </w:trPr>
        <w:tc>
          <w:tcPr>
            <w:tcW w:w="39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E35DF" w14:textId="77777777" w:rsidR="00E03980" w:rsidRPr="00164D0B" w:rsidRDefault="00E03980" w:rsidP="00B97B6C">
            <w:pPr>
              <w:spacing w:after="0" w:line="240" w:lineRule="auto"/>
              <w:ind w:left="72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Parental divorc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58374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65 (11.9%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0D202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97 (12.3%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55A8A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80 (8.4%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F225E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43 (5.7%)</w:t>
            </w:r>
          </w:p>
        </w:tc>
      </w:tr>
      <w:tr w:rsidR="00164D0B" w:rsidRPr="00164D0B" w14:paraId="0449FF35" w14:textId="77777777" w:rsidTr="003A20B4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B89AD2" w14:textId="77777777" w:rsidR="00E03980" w:rsidRPr="00164D0B" w:rsidRDefault="00E03980" w:rsidP="00B97B6C">
            <w:pPr>
              <w:spacing w:after="0" w:line="240" w:lineRule="auto"/>
              <w:ind w:left="72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Repeated cla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183599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CCD0BF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7 (0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7128FE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126 (13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3E90E9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144 (19.0%)</w:t>
            </w:r>
          </w:p>
        </w:tc>
      </w:tr>
      <w:tr w:rsidR="00164D0B" w:rsidRPr="00164D0B" w14:paraId="311A9C7E" w14:textId="77777777" w:rsidTr="003A20B4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D04F73" w14:textId="77777777" w:rsidR="00E03980" w:rsidRPr="00164D0B" w:rsidRDefault="00E03980" w:rsidP="00B97B6C">
            <w:pPr>
              <w:spacing w:after="0" w:line="240" w:lineRule="auto"/>
              <w:ind w:left="72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Switched school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84B549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2B886F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82 (10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1DFF24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101 (10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D1C25F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99 (13.1%)</w:t>
            </w:r>
          </w:p>
        </w:tc>
      </w:tr>
      <w:tr w:rsidR="00164D0B" w:rsidRPr="00164D0B" w14:paraId="793A1655" w14:textId="77777777" w:rsidTr="003A20B4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2606B" w14:textId="77777777" w:rsidR="00E03980" w:rsidRPr="00164D0B" w:rsidRDefault="00E03980" w:rsidP="00B97B6C">
            <w:pPr>
              <w:spacing w:after="0" w:line="240" w:lineRule="auto"/>
              <w:ind w:left="72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 xml:space="preserve">Extended living </w:t>
            </w:r>
            <w:r w:rsidR="009329AE" w:rsidRPr="00164D0B">
              <w:rPr>
                <w:rFonts w:ascii="Segoe UI" w:eastAsia="Times New Roman" w:hAnsi="Segoe UI" w:cs="Segoe UI"/>
                <w:sz w:val="18"/>
                <w:szCs w:val="18"/>
              </w:rPr>
              <w:t>away from ho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9D01F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8 (1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21AA5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6 (0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4D634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5 (0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A4D74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4 (0.5%)</w:t>
            </w:r>
          </w:p>
        </w:tc>
      </w:tr>
      <w:tr w:rsidR="00164D0B" w:rsidRPr="00164D0B" w14:paraId="3A6EFCF5" w14:textId="77777777" w:rsidTr="003A20B4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77A7C0" w14:textId="1B5F6FD3" w:rsidR="00E03980" w:rsidRPr="00164D0B" w:rsidRDefault="00E03980" w:rsidP="00B97B6C">
            <w:pPr>
              <w:spacing w:after="0" w:line="240" w:lineRule="auto"/>
              <w:rPr>
                <w:rFonts w:ascii="Segoe UI" w:eastAsia="Times New Roman" w:hAnsi="Segoe UI" w:cs="Segoe UI"/>
                <w:b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sz w:val="18"/>
                <w:szCs w:val="18"/>
              </w:rPr>
              <w:t>Physically threatening ALEs</w:t>
            </w:r>
            <w:r w:rsidR="0014230A" w:rsidRPr="00164D0B">
              <w:rPr>
                <w:rFonts w:ascii="Segoe UI" w:eastAsia="Times New Roman" w:hAnsi="Segoe UI" w:cs="Segoe UI"/>
                <w:i/>
                <w:iCs/>
                <w:sz w:val="18"/>
                <w:szCs w:val="16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6B47BE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AC1971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58E097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ACC0D8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164D0B" w:rsidRPr="00164D0B" w14:paraId="63993238" w14:textId="77777777" w:rsidTr="003A20B4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B06D0" w14:textId="77777777" w:rsidR="00E03980" w:rsidRPr="00164D0B" w:rsidRDefault="00E03980" w:rsidP="00B97B6C">
            <w:pPr>
              <w:spacing w:after="0" w:line="240" w:lineRule="auto"/>
              <w:ind w:left="72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Physical viol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1422A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15 (2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40E9C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46 (5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17035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86 (9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A6CB5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62 (8.2%)</w:t>
            </w:r>
          </w:p>
        </w:tc>
      </w:tr>
      <w:tr w:rsidR="00164D0B" w:rsidRPr="00164D0B" w14:paraId="36A6FD24" w14:textId="77777777" w:rsidTr="009378A5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07287FB7" w14:textId="77777777" w:rsidR="00E03980" w:rsidRPr="00164D0B" w:rsidRDefault="00E03980" w:rsidP="00B97B6C">
            <w:pPr>
              <w:spacing w:after="0" w:line="240" w:lineRule="auto"/>
              <w:ind w:left="72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Sexual ab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37B83C23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3 (0.5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31E7EE72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14 (1.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29B35C30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9 (0.9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60E46FEF" w14:textId="77777777" w:rsidR="00E03980" w:rsidRPr="00164D0B" w:rsidRDefault="00E03980" w:rsidP="00CC63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8"/>
              </w:rPr>
              <w:t>23 (3.0%)</w:t>
            </w:r>
          </w:p>
        </w:tc>
      </w:tr>
      <w:tr w:rsidR="00164D0B" w:rsidRPr="00164D0B" w14:paraId="64CD51E9" w14:textId="77777777" w:rsidTr="009378A5">
        <w:trPr>
          <w:trHeight w:val="240"/>
        </w:trPr>
        <w:tc>
          <w:tcPr>
            <w:tcW w:w="9810" w:type="dxa"/>
            <w:gridSpan w:val="5"/>
            <w:tcBorders>
              <w:top w:val="single" w:sz="6" w:space="0" w:color="D0CECE" w:themeColor="background2" w:themeShade="E6"/>
              <w:left w:val="nil"/>
            </w:tcBorders>
            <w:shd w:val="clear" w:color="000000" w:fill="FFFFFF"/>
            <w:vAlign w:val="center"/>
          </w:tcPr>
          <w:p w14:paraId="7569742B" w14:textId="14FF01BF" w:rsidR="009378A5" w:rsidRPr="00164D0B" w:rsidRDefault="009378A5" w:rsidP="009378A5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</w:rPr>
              <w:t xml:space="preserve">1 </w:t>
            </w:r>
            <w:r w:rsidR="0014230A" w:rsidRPr="00164D0B">
              <w:rPr>
                <w:rFonts w:ascii="Segoe UI" w:eastAsia="Times New Roman" w:hAnsi="Segoe UI" w:cs="Segoe UI"/>
                <w:sz w:val="16"/>
                <w:szCs w:val="16"/>
              </w:rPr>
              <w:t>Percentages correspond to proportion a given life event makes up of all events in a given period. For example, parental divorce accounted for 11.9% of all events in the age up to 3 period.</w:t>
            </w:r>
          </w:p>
          <w:p w14:paraId="557D2F06" w14:textId="1DF83D74" w:rsidR="009378A5" w:rsidRPr="00164D0B" w:rsidRDefault="009378A5" w:rsidP="009378A5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</w:rPr>
              <w:t xml:space="preserve">2 </w:t>
            </w:r>
            <w:r w:rsidR="0014230A" w:rsidRPr="00164D0B">
              <w:rPr>
                <w:rFonts w:ascii="Segoe UI" w:eastAsia="Times New Roman" w:hAnsi="Segoe UI" w:cs="Segoe UI"/>
                <w:sz w:val="16"/>
                <w:szCs w:val="16"/>
              </w:rPr>
              <w:t>Broad ALE category includes all events, including physical violence and sexual abuse</w:t>
            </w:r>
            <w:r w:rsidR="0014230A" w:rsidRPr="00164D0B">
              <w:rPr>
                <w:rFonts w:ascii="Segoe UI" w:eastAsia="Times New Roman" w:hAnsi="Segoe UI" w:cs="Segoe UI"/>
                <w:bCs/>
                <w:sz w:val="18"/>
                <w:szCs w:val="18"/>
              </w:rPr>
              <w:t>.</w:t>
            </w:r>
          </w:p>
          <w:p w14:paraId="580C23FC" w14:textId="3973A83C" w:rsidR="0014230A" w:rsidRPr="00164D0B" w:rsidRDefault="0014230A" w:rsidP="009378A5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64D0B">
              <w:rPr>
                <w:rFonts w:ascii="Segoe UI" w:eastAsia="Times New Roman" w:hAnsi="Segoe UI" w:cs="Segoe UI"/>
                <w:i/>
                <w:iCs/>
                <w:sz w:val="18"/>
                <w:szCs w:val="16"/>
                <w:vertAlign w:val="superscript"/>
              </w:rPr>
              <w:t xml:space="preserve">3 </w:t>
            </w: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Physically threatening ALE category consists of exclusively physical violence and sexual abuse</w:t>
            </w:r>
          </w:p>
        </w:tc>
      </w:tr>
    </w:tbl>
    <w:p w14:paraId="3F4A1556" w14:textId="77777777" w:rsidR="00E03980" w:rsidRPr="00164D0B" w:rsidRDefault="00E03980" w:rsidP="00B97B6C">
      <w:pPr>
        <w:rPr>
          <w:rFonts w:ascii="Segoe UI" w:hAnsi="Segoe UI" w:cs="Segoe UI"/>
          <w:sz w:val="20"/>
        </w:rPr>
      </w:pPr>
    </w:p>
    <w:p w14:paraId="1821541E" w14:textId="77777777" w:rsidR="00E03980" w:rsidRPr="00164D0B" w:rsidRDefault="00E03980">
      <w:pPr>
        <w:rPr>
          <w:rFonts w:ascii="Segoe UI" w:hAnsi="Segoe UI" w:cs="Segoe UI"/>
          <w:sz w:val="20"/>
        </w:rPr>
      </w:pPr>
    </w:p>
    <w:tbl>
      <w:tblPr>
        <w:tblW w:w="81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70"/>
        <w:gridCol w:w="1620"/>
        <w:gridCol w:w="1520"/>
        <w:gridCol w:w="1090"/>
      </w:tblGrid>
      <w:tr w:rsidR="00164D0B" w:rsidRPr="00164D0B" w14:paraId="3A92E8E8" w14:textId="77777777" w:rsidTr="00E03980">
        <w:trPr>
          <w:trHeight w:val="255"/>
          <w:jc w:val="center"/>
        </w:trPr>
        <w:tc>
          <w:tcPr>
            <w:tcW w:w="8100" w:type="dxa"/>
            <w:gridSpan w:val="4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A4CE80" w14:textId="7F5BDD16" w:rsidR="00E03980" w:rsidRPr="00164D0B" w:rsidRDefault="00E03980" w:rsidP="009354AA">
            <w:pPr>
              <w:spacing w:after="0"/>
              <w:rPr>
                <w:rFonts w:ascii="Segoe UI" w:hAnsi="Segoe UI" w:cs="Segoe UI"/>
                <w:bCs/>
                <w:sz w:val="18"/>
                <w:szCs w:val="18"/>
              </w:rPr>
            </w:pPr>
            <w:r w:rsidRPr="00164D0B">
              <w:rPr>
                <w:rFonts w:ascii="Segoe UI" w:hAnsi="Segoe UI" w:cs="Segoe UI"/>
                <w:bCs/>
                <w:sz w:val="18"/>
                <w:szCs w:val="18"/>
              </w:rPr>
              <w:t xml:space="preserve">Table </w:t>
            </w:r>
            <w:r w:rsidR="00DC5D76">
              <w:rPr>
                <w:rFonts w:ascii="Segoe UI" w:hAnsi="Segoe UI" w:cs="Segoe UI"/>
                <w:bCs/>
                <w:sz w:val="18"/>
                <w:szCs w:val="18"/>
              </w:rPr>
              <w:t>S</w:t>
            </w:r>
            <w:r w:rsidRPr="00164D0B">
              <w:rPr>
                <w:rFonts w:ascii="Segoe UI" w:hAnsi="Segoe UI" w:cs="Segoe UI"/>
                <w:bCs/>
                <w:sz w:val="18"/>
                <w:szCs w:val="18"/>
              </w:rPr>
              <w:t>4.</w:t>
            </w:r>
            <w:r w:rsidR="009354AA" w:rsidRPr="00164D0B">
              <w:rPr>
                <w:rFonts w:ascii="Segoe UI" w:hAnsi="Segoe UI" w:cs="Segoe UI"/>
                <w:bCs/>
                <w:sz w:val="18"/>
                <w:szCs w:val="18"/>
              </w:rPr>
              <w:t xml:space="preserve"> Comparison of</w:t>
            </w:r>
            <w:r w:rsidRPr="00164D0B">
              <w:rPr>
                <w:rFonts w:ascii="Segoe UI" w:hAnsi="Segoe UI" w:cs="Segoe UI"/>
                <w:bCs/>
                <w:sz w:val="18"/>
                <w:szCs w:val="18"/>
              </w:rPr>
              <w:t xml:space="preserve"> </w:t>
            </w:r>
            <w:r w:rsidR="005045DE" w:rsidRPr="00164D0B">
              <w:rPr>
                <w:rFonts w:ascii="Segoe UI" w:hAnsi="Segoe UI" w:cs="Segoe UI"/>
                <w:bCs/>
                <w:sz w:val="18"/>
                <w:szCs w:val="18"/>
              </w:rPr>
              <w:t>I</w:t>
            </w:r>
            <w:r w:rsidRPr="00164D0B">
              <w:rPr>
                <w:rFonts w:ascii="Segoe UI" w:hAnsi="Segoe UI" w:cs="Segoe UI"/>
                <w:bCs/>
                <w:sz w:val="18"/>
                <w:szCs w:val="18"/>
              </w:rPr>
              <w:t xml:space="preserve">nternalizing, externalizing problems scores and psychotic experiences </w:t>
            </w:r>
            <w:r w:rsidR="009354AA" w:rsidRPr="00164D0B">
              <w:rPr>
                <w:rFonts w:ascii="Segoe UI" w:hAnsi="Segoe UI" w:cs="Segoe UI"/>
                <w:bCs/>
                <w:sz w:val="18"/>
                <w:szCs w:val="18"/>
              </w:rPr>
              <w:t xml:space="preserve">between </w:t>
            </w:r>
            <w:r w:rsidRPr="00164D0B">
              <w:rPr>
                <w:rFonts w:ascii="Segoe UI" w:hAnsi="Segoe UI" w:cs="Segoe UI"/>
                <w:bCs/>
                <w:sz w:val="18"/>
                <w:szCs w:val="18"/>
              </w:rPr>
              <w:t xml:space="preserve">boys and girls </w:t>
            </w:r>
          </w:p>
        </w:tc>
      </w:tr>
      <w:tr w:rsidR="00164D0B" w:rsidRPr="00164D0B" w14:paraId="6CBB81B3" w14:textId="77777777" w:rsidTr="00E03980">
        <w:trPr>
          <w:trHeight w:val="525"/>
          <w:jc w:val="center"/>
        </w:trPr>
        <w:tc>
          <w:tcPr>
            <w:tcW w:w="387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DCF0B" w14:textId="77777777" w:rsidR="00E03980" w:rsidRPr="00164D0B" w:rsidRDefault="00E03980" w:rsidP="00B97B6C">
            <w:pPr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64D0B">
              <w:rPr>
                <w:rFonts w:ascii="Segoe UI" w:hAnsi="Segoe UI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CACC5" w14:textId="77777777" w:rsidR="00E03980" w:rsidRPr="00164D0B" w:rsidRDefault="00E03980">
            <w:pPr>
              <w:spacing w:after="20"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64D0B">
              <w:rPr>
                <w:rFonts w:ascii="Segoe UI" w:hAnsi="Segoe UI" w:cs="Segoe UI"/>
                <w:b/>
                <w:bCs/>
                <w:sz w:val="18"/>
                <w:szCs w:val="18"/>
              </w:rPr>
              <w:t>Male</w:t>
            </w:r>
          </w:p>
          <w:p w14:paraId="5F7CB7E3" w14:textId="77777777" w:rsidR="00E03980" w:rsidRPr="00164D0B" w:rsidRDefault="00E03980">
            <w:pPr>
              <w:spacing w:after="20"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64D0B">
              <w:rPr>
                <w:rFonts w:ascii="Segoe UI" w:hAnsi="Segoe UI" w:cs="Segoe UI"/>
                <w:sz w:val="18"/>
                <w:szCs w:val="18"/>
              </w:rPr>
              <w:t>N = 414</w:t>
            </w:r>
            <w:r w:rsidRPr="00164D0B">
              <w:rPr>
                <w:rFonts w:ascii="Segoe UI" w:hAnsi="Segoe UI" w:cs="Segoe UI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773C1" w14:textId="77777777" w:rsidR="00E03980" w:rsidRPr="00164D0B" w:rsidRDefault="00E03980">
            <w:pPr>
              <w:spacing w:after="20"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64D0B">
              <w:rPr>
                <w:rFonts w:ascii="Segoe UI" w:hAnsi="Segoe UI" w:cs="Segoe UI"/>
                <w:b/>
                <w:bCs/>
                <w:sz w:val="18"/>
                <w:szCs w:val="18"/>
              </w:rPr>
              <w:t>Female</w:t>
            </w:r>
          </w:p>
          <w:p w14:paraId="0910895C" w14:textId="77777777" w:rsidR="00E03980" w:rsidRPr="00164D0B" w:rsidRDefault="00E03980">
            <w:pPr>
              <w:spacing w:after="20"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64D0B">
              <w:rPr>
                <w:rFonts w:ascii="Segoe UI" w:hAnsi="Segoe UI" w:cs="Segoe UI"/>
                <w:sz w:val="18"/>
                <w:szCs w:val="18"/>
              </w:rPr>
              <w:t>N = 447</w:t>
            </w:r>
            <w:r w:rsidRPr="00164D0B">
              <w:rPr>
                <w:rFonts w:ascii="Segoe UI" w:hAnsi="Segoe UI" w:cs="Segoe UI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24485" w14:textId="77777777" w:rsidR="00E03980" w:rsidRPr="00164D0B" w:rsidRDefault="00E03980" w:rsidP="00CC63AE">
            <w:pPr>
              <w:spacing w:after="120"/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64D0B">
              <w:rPr>
                <w:rFonts w:ascii="Segoe UI" w:hAnsi="Segoe UI" w:cs="Segoe UI"/>
                <w:b/>
                <w:bCs/>
                <w:sz w:val="18"/>
                <w:szCs w:val="18"/>
              </w:rPr>
              <w:t>p-value</w:t>
            </w:r>
            <w:r w:rsidRPr="00164D0B">
              <w:rPr>
                <w:rFonts w:ascii="Segoe UI" w:hAnsi="Segoe UI" w:cs="Segoe UI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</w:tr>
      <w:tr w:rsidR="00164D0B" w:rsidRPr="00164D0B" w14:paraId="1D210701" w14:textId="77777777" w:rsidTr="00E03980">
        <w:trPr>
          <w:trHeight w:val="144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706B92A1" w14:textId="77777777" w:rsidR="007435FE" w:rsidRPr="00164D0B" w:rsidRDefault="007435FE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b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8"/>
                <w:szCs w:val="16"/>
              </w:rPr>
              <w:t>General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52C30" w14:textId="77777777" w:rsidR="007435FE" w:rsidRPr="00164D0B" w:rsidRDefault="007435FE" w:rsidP="00B97B6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D1777" w14:textId="77777777" w:rsidR="007435FE" w:rsidRPr="00164D0B" w:rsidRDefault="007435F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9E488" w14:textId="77777777" w:rsidR="007435FE" w:rsidRPr="00164D0B" w:rsidRDefault="007435FE" w:rsidP="00CC63AE">
            <w:pPr>
              <w:spacing w:after="0" w:line="240" w:lineRule="auto"/>
              <w:ind w:left="216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</w:p>
        </w:tc>
      </w:tr>
      <w:tr w:rsidR="00164D0B" w:rsidRPr="00164D0B" w14:paraId="5C0A969E" w14:textId="77777777" w:rsidTr="00E03980">
        <w:trPr>
          <w:trHeight w:val="144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71683CA" w14:textId="77777777" w:rsidR="00E03980" w:rsidRPr="00164D0B" w:rsidRDefault="00E03980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Total problem</w:t>
            </w:r>
            <w:r w:rsidR="008A57F6" w:rsidRPr="00164D0B">
              <w:rPr>
                <w:rFonts w:ascii="Segoe UI" w:eastAsia="Times New Roman" w:hAnsi="Segoe UI" w:cs="Segoe UI"/>
                <w:sz w:val="18"/>
                <w:szCs w:val="16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A885D" w14:textId="77777777" w:rsidR="00E03980" w:rsidRPr="00164D0B" w:rsidRDefault="00E03980" w:rsidP="00B97B6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39.0 (26.4, 48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E4986" w14:textId="77777777" w:rsidR="00E03980" w:rsidRPr="00164D0B" w:rsidRDefault="00E03980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45.8 (30.0, 57.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78F8B" w14:textId="77777777" w:rsidR="00E03980" w:rsidRPr="00164D0B" w:rsidRDefault="00E03980" w:rsidP="00CC63AE">
            <w:pPr>
              <w:spacing w:after="0" w:line="240" w:lineRule="auto"/>
              <w:ind w:left="216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&lt;0.001</w:t>
            </w:r>
          </w:p>
        </w:tc>
      </w:tr>
      <w:tr w:rsidR="00164D0B" w:rsidRPr="00164D0B" w14:paraId="6F031A00" w14:textId="77777777" w:rsidTr="00E03980">
        <w:trPr>
          <w:trHeight w:val="144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D412469" w14:textId="77777777" w:rsidR="00E03980" w:rsidRPr="00164D0B" w:rsidRDefault="00E03980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In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E9108" w14:textId="77777777" w:rsidR="00E03980" w:rsidRPr="00164D0B" w:rsidRDefault="00E03980" w:rsidP="00B97B6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9.5 (4.0, 13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EC549" w14:textId="77777777" w:rsidR="00E03980" w:rsidRPr="00164D0B" w:rsidRDefault="00E03980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14.9 (8.3, 19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35225" w14:textId="77777777" w:rsidR="00E03980" w:rsidRPr="00164D0B" w:rsidRDefault="00E03980" w:rsidP="00CC63AE">
            <w:pPr>
              <w:spacing w:after="0" w:line="240" w:lineRule="auto"/>
              <w:ind w:left="216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&lt;0.001</w:t>
            </w:r>
          </w:p>
        </w:tc>
      </w:tr>
      <w:tr w:rsidR="00164D0B" w:rsidRPr="00164D0B" w14:paraId="1A1E01A4" w14:textId="77777777" w:rsidTr="00E03980">
        <w:trPr>
          <w:trHeight w:val="144"/>
          <w:jc w:val="center"/>
        </w:trPr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509538E" w14:textId="77777777" w:rsidR="00E03980" w:rsidRPr="00164D0B" w:rsidRDefault="00E03980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Externalizing problem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75B9C" w14:textId="77777777" w:rsidR="00E03980" w:rsidRPr="00164D0B" w:rsidRDefault="00E03980" w:rsidP="00B97B6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9.8 (5.0, 13.0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22E2A" w14:textId="77777777" w:rsidR="00E03980" w:rsidRPr="00164D0B" w:rsidRDefault="00E03980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9.7 (5.0, 13.0)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1C777" w14:textId="77777777" w:rsidR="00E03980" w:rsidRPr="00164D0B" w:rsidRDefault="00E03980" w:rsidP="00CC63AE">
            <w:pPr>
              <w:spacing w:after="0" w:line="240" w:lineRule="auto"/>
              <w:ind w:left="216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0.470</w:t>
            </w:r>
          </w:p>
        </w:tc>
      </w:tr>
      <w:tr w:rsidR="00164D0B" w:rsidRPr="00164D0B" w14:paraId="29561539" w14:textId="77777777" w:rsidTr="00E03980">
        <w:trPr>
          <w:trHeight w:val="144"/>
          <w:jc w:val="center"/>
        </w:trPr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0C31A927" w14:textId="77777777" w:rsidR="007435FE" w:rsidRPr="00164D0B" w:rsidRDefault="007435FE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8"/>
                <w:szCs w:val="16"/>
              </w:rPr>
              <w:t>Internalizing problems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2F5F6" w14:textId="77777777" w:rsidR="007435FE" w:rsidRPr="00164D0B" w:rsidRDefault="007435FE" w:rsidP="00B97B6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2D26F" w14:textId="77777777" w:rsidR="007435FE" w:rsidRPr="00164D0B" w:rsidRDefault="007435F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FADAA" w14:textId="77777777" w:rsidR="007435FE" w:rsidRPr="00164D0B" w:rsidRDefault="007435FE" w:rsidP="00CC63AE">
            <w:pPr>
              <w:spacing w:after="0" w:line="240" w:lineRule="auto"/>
              <w:ind w:left="216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</w:p>
        </w:tc>
      </w:tr>
      <w:tr w:rsidR="00164D0B" w:rsidRPr="00164D0B" w14:paraId="57400FD7" w14:textId="77777777" w:rsidTr="00E03980">
        <w:trPr>
          <w:trHeight w:val="144"/>
          <w:jc w:val="center"/>
        </w:trPr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678E39A" w14:textId="77777777" w:rsidR="00E03980" w:rsidRPr="00164D0B" w:rsidRDefault="00E03980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Anxious/Depressed problems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0781E" w14:textId="77777777" w:rsidR="00E03980" w:rsidRPr="00164D0B" w:rsidRDefault="00E03980" w:rsidP="00B97B6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3.5 (1.0, 5.0)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CE353" w14:textId="77777777" w:rsidR="00E03980" w:rsidRPr="00164D0B" w:rsidRDefault="00E03980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6.0 (2.0, 8.0)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9CB7C" w14:textId="77777777" w:rsidR="00E03980" w:rsidRPr="00164D0B" w:rsidRDefault="00E03980" w:rsidP="00CC63AE">
            <w:pPr>
              <w:spacing w:after="0" w:line="240" w:lineRule="auto"/>
              <w:ind w:left="216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&lt;0.001</w:t>
            </w:r>
          </w:p>
        </w:tc>
      </w:tr>
      <w:tr w:rsidR="00164D0B" w:rsidRPr="00164D0B" w14:paraId="309456D3" w14:textId="77777777" w:rsidTr="00E03980">
        <w:trPr>
          <w:trHeight w:val="144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FAC82FF" w14:textId="77777777" w:rsidR="00E03980" w:rsidRPr="00164D0B" w:rsidRDefault="00E03980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Withdrawn/Depressed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A4CF3" w14:textId="77777777" w:rsidR="00E03980" w:rsidRPr="00164D0B" w:rsidRDefault="00E03980" w:rsidP="00B97B6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3.3 (1.0, 5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6D7B9" w14:textId="77777777" w:rsidR="00E03980" w:rsidRPr="00164D0B" w:rsidRDefault="00E03980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4.1 (2.0, 6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EBF0E" w14:textId="77777777" w:rsidR="00E03980" w:rsidRPr="00164D0B" w:rsidRDefault="00E03980" w:rsidP="00CC63AE">
            <w:pPr>
              <w:spacing w:after="0" w:line="240" w:lineRule="auto"/>
              <w:ind w:left="216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&lt;0.001</w:t>
            </w:r>
          </w:p>
        </w:tc>
      </w:tr>
      <w:tr w:rsidR="00164D0B" w:rsidRPr="00164D0B" w14:paraId="3EAAB04B" w14:textId="77777777" w:rsidTr="00E03980">
        <w:trPr>
          <w:trHeight w:val="144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5D3B538" w14:textId="77777777" w:rsidR="00E03980" w:rsidRPr="00164D0B" w:rsidRDefault="00E03980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Somatic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BF3A4" w14:textId="77777777" w:rsidR="00E03980" w:rsidRPr="00164D0B" w:rsidRDefault="00E03980" w:rsidP="00B97B6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2.7 (0.5, 4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ED3AA" w14:textId="77777777" w:rsidR="00E03980" w:rsidRPr="00164D0B" w:rsidRDefault="00E03980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4.8 (2.0, 7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AE89D" w14:textId="77777777" w:rsidR="00E03980" w:rsidRPr="00164D0B" w:rsidRDefault="00E03980" w:rsidP="00CC63AE">
            <w:pPr>
              <w:spacing w:after="0" w:line="240" w:lineRule="auto"/>
              <w:ind w:left="216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&lt;0.001</w:t>
            </w:r>
          </w:p>
        </w:tc>
      </w:tr>
      <w:tr w:rsidR="00164D0B" w:rsidRPr="00164D0B" w14:paraId="5D2AAC1E" w14:textId="77777777" w:rsidTr="00E03980">
        <w:trPr>
          <w:trHeight w:val="144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3539FE3F" w14:textId="77777777" w:rsidR="007435FE" w:rsidRPr="00164D0B" w:rsidRDefault="007435FE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b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8"/>
                <w:szCs w:val="16"/>
              </w:rPr>
              <w:t>Ex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B77EE" w14:textId="77777777" w:rsidR="007435FE" w:rsidRPr="00164D0B" w:rsidRDefault="007435FE" w:rsidP="00B97B6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48C0C" w14:textId="77777777" w:rsidR="007435FE" w:rsidRPr="00164D0B" w:rsidRDefault="007435F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D971B" w14:textId="77777777" w:rsidR="007435FE" w:rsidRPr="00164D0B" w:rsidRDefault="007435FE" w:rsidP="00CC63AE">
            <w:pPr>
              <w:spacing w:after="0" w:line="240" w:lineRule="auto"/>
              <w:ind w:left="216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</w:p>
        </w:tc>
      </w:tr>
      <w:tr w:rsidR="00164D0B" w:rsidRPr="00164D0B" w14:paraId="1CD05A10" w14:textId="77777777" w:rsidTr="00E03980">
        <w:trPr>
          <w:trHeight w:val="144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919D569" w14:textId="77777777" w:rsidR="00E03980" w:rsidRPr="00164D0B" w:rsidRDefault="00E03980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Rule-Breaking Behavi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D072A" w14:textId="77777777" w:rsidR="00E03980" w:rsidRPr="00164D0B" w:rsidRDefault="00E03980" w:rsidP="00B97B6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4.6 (2.6, 6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8D74A" w14:textId="77777777" w:rsidR="00E03980" w:rsidRPr="00164D0B" w:rsidRDefault="00E03980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4.1 (2.0, 6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7DD44" w14:textId="77777777" w:rsidR="00E03980" w:rsidRPr="00164D0B" w:rsidRDefault="00E03980" w:rsidP="00CC63AE">
            <w:pPr>
              <w:spacing w:after="0" w:line="240" w:lineRule="auto"/>
              <w:ind w:left="216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0.006</w:t>
            </w:r>
          </w:p>
        </w:tc>
      </w:tr>
      <w:tr w:rsidR="00164D0B" w:rsidRPr="00164D0B" w14:paraId="37F604B8" w14:textId="77777777" w:rsidTr="00E03980">
        <w:trPr>
          <w:trHeight w:val="144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01BE1EC" w14:textId="77777777" w:rsidR="00E03980" w:rsidRPr="00164D0B" w:rsidRDefault="00E03980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Aggressive Behavi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6C07F" w14:textId="77777777" w:rsidR="00E03980" w:rsidRPr="00164D0B" w:rsidRDefault="00E03980" w:rsidP="00B97B6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5.2 (2.0, 7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3B6F6" w14:textId="77777777" w:rsidR="00E03980" w:rsidRPr="00164D0B" w:rsidRDefault="00E03980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5.6 (2.0, 8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EAFAA" w14:textId="77777777" w:rsidR="00E03980" w:rsidRPr="00164D0B" w:rsidRDefault="00E03980" w:rsidP="00CC63AE">
            <w:pPr>
              <w:spacing w:after="0" w:line="240" w:lineRule="auto"/>
              <w:ind w:left="216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0.418</w:t>
            </w:r>
          </w:p>
        </w:tc>
      </w:tr>
      <w:tr w:rsidR="00164D0B" w:rsidRPr="00164D0B" w14:paraId="0D8EB469" w14:textId="77777777" w:rsidTr="00E03980">
        <w:trPr>
          <w:trHeight w:val="144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41FD956" w14:textId="77777777" w:rsidR="00E03980" w:rsidRPr="00164D0B" w:rsidRDefault="00E03980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Attention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1B7ED" w14:textId="77777777" w:rsidR="00E03980" w:rsidRPr="00164D0B" w:rsidRDefault="00E03980" w:rsidP="00B97B6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6.7 (4.0, 9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99FFD" w14:textId="77777777" w:rsidR="00E03980" w:rsidRPr="00164D0B" w:rsidRDefault="00E03980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6.9 (5.0, 9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BA326" w14:textId="77777777" w:rsidR="00E03980" w:rsidRPr="00164D0B" w:rsidRDefault="00E03980" w:rsidP="00CC63AE">
            <w:pPr>
              <w:spacing w:after="0" w:line="240" w:lineRule="auto"/>
              <w:ind w:left="216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0.422</w:t>
            </w:r>
          </w:p>
        </w:tc>
      </w:tr>
      <w:tr w:rsidR="00164D0B" w:rsidRPr="00164D0B" w14:paraId="36BD6B47" w14:textId="77777777" w:rsidTr="00E03980">
        <w:trPr>
          <w:trHeight w:val="144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36ABDE30" w14:textId="77777777" w:rsidR="007435FE" w:rsidRPr="00164D0B" w:rsidRDefault="007435FE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b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8"/>
                <w:szCs w:val="16"/>
              </w:rPr>
              <w:t>Other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79A32" w14:textId="77777777" w:rsidR="007435FE" w:rsidRPr="00164D0B" w:rsidRDefault="007435FE" w:rsidP="00B97B6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36A4C" w14:textId="77777777" w:rsidR="007435FE" w:rsidRPr="00164D0B" w:rsidRDefault="007435F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1C272" w14:textId="77777777" w:rsidR="007435FE" w:rsidRPr="00164D0B" w:rsidRDefault="007435FE" w:rsidP="00CC63AE">
            <w:pPr>
              <w:spacing w:after="0" w:line="240" w:lineRule="auto"/>
              <w:ind w:left="216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</w:p>
        </w:tc>
      </w:tr>
      <w:tr w:rsidR="00164D0B" w:rsidRPr="00164D0B" w14:paraId="51F930A7" w14:textId="77777777" w:rsidTr="00E03980">
        <w:trPr>
          <w:trHeight w:val="144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BC950CC" w14:textId="77777777" w:rsidR="00E03980" w:rsidRPr="00164D0B" w:rsidRDefault="00E03980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Social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D58F6" w14:textId="77777777" w:rsidR="00E03980" w:rsidRPr="00164D0B" w:rsidRDefault="00E03980" w:rsidP="00B97B6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3.7 (2.0, 5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A8759" w14:textId="77777777" w:rsidR="00E03980" w:rsidRPr="00164D0B" w:rsidRDefault="00E03980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4.3 (2.0, 6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71ABB" w14:textId="77777777" w:rsidR="00E03980" w:rsidRPr="00164D0B" w:rsidRDefault="00E03980" w:rsidP="00CC63AE">
            <w:pPr>
              <w:spacing w:after="0" w:line="240" w:lineRule="auto"/>
              <w:ind w:left="216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0.006</w:t>
            </w:r>
          </w:p>
        </w:tc>
      </w:tr>
      <w:tr w:rsidR="00164D0B" w:rsidRPr="00164D0B" w14:paraId="333E8CAA" w14:textId="77777777" w:rsidTr="00E03980">
        <w:trPr>
          <w:trHeight w:val="144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FCC63C3" w14:textId="77777777" w:rsidR="00E03980" w:rsidRPr="00164D0B" w:rsidRDefault="00E03980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Thought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C1BA9" w14:textId="77777777" w:rsidR="00E03980" w:rsidRPr="00164D0B" w:rsidRDefault="00E03980" w:rsidP="00B97B6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4.6 (2.0, 6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E0AD8" w14:textId="77777777" w:rsidR="00E03980" w:rsidRPr="00164D0B" w:rsidRDefault="00E03980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5.1 (2.0, 7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2E241" w14:textId="77777777" w:rsidR="00E03980" w:rsidRPr="00164D0B" w:rsidRDefault="00E03980" w:rsidP="00CC63AE">
            <w:pPr>
              <w:spacing w:after="0" w:line="240" w:lineRule="auto"/>
              <w:ind w:left="216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0.311</w:t>
            </w:r>
          </w:p>
        </w:tc>
      </w:tr>
      <w:tr w:rsidR="00164D0B" w:rsidRPr="00164D0B" w14:paraId="0F26287B" w14:textId="77777777" w:rsidTr="00E03980">
        <w:trPr>
          <w:trHeight w:val="144"/>
          <w:jc w:val="center"/>
        </w:trPr>
        <w:tc>
          <w:tcPr>
            <w:tcW w:w="387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1A72051" w14:textId="77777777" w:rsidR="00E03980" w:rsidRPr="00164D0B" w:rsidRDefault="00E03980" w:rsidP="00CC63AE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Psychotic experienc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F6CA4" w14:textId="77777777" w:rsidR="00E03980" w:rsidRPr="00164D0B" w:rsidRDefault="00E03980" w:rsidP="00B97B6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3.2 (1.0, 4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77F4F" w14:textId="77777777" w:rsidR="00E03980" w:rsidRPr="00164D0B" w:rsidRDefault="00E03980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3.5 (1.0, 5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BD3B9" w14:textId="77777777" w:rsidR="00E03980" w:rsidRPr="00164D0B" w:rsidRDefault="00E03980" w:rsidP="00CC63AE">
            <w:pPr>
              <w:spacing w:after="0" w:line="240" w:lineRule="auto"/>
              <w:ind w:left="216"/>
              <w:jc w:val="both"/>
              <w:rPr>
                <w:rFonts w:ascii="Segoe UI" w:eastAsia="Times New Roman" w:hAnsi="Segoe UI" w:cs="Segoe UI"/>
                <w:sz w:val="18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8"/>
                <w:szCs w:val="16"/>
              </w:rPr>
              <w:t>0.365</w:t>
            </w:r>
          </w:p>
        </w:tc>
      </w:tr>
      <w:tr w:rsidR="00164D0B" w:rsidRPr="00164D0B" w14:paraId="7B286CDE" w14:textId="77777777" w:rsidTr="00E03980">
        <w:trPr>
          <w:trHeight w:val="147"/>
          <w:jc w:val="center"/>
        </w:trPr>
        <w:tc>
          <w:tcPr>
            <w:tcW w:w="8100" w:type="dxa"/>
            <w:gridSpan w:val="4"/>
            <w:tcBorders>
              <w:top w:val="single" w:sz="6" w:space="0" w:color="D0CECE" w:themeColor="background2" w:themeShade="E6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B9E65" w14:textId="77777777" w:rsidR="00E03980" w:rsidRPr="00164D0B" w:rsidRDefault="00E03980" w:rsidP="00B97B6C">
            <w:pPr>
              <w:spacing w:after="0" w:line="240" w:lineRule="auto"/>
              <w:rPr>
                <w:rFonts w:ascii="Segoe UI" w:hAnsi="Segoe UI" w:cs="Segoe UI"/>
                <w:i/>
                <w:iCs/>
                <w:sz w:val="18"/>
                <w:szCs w:val="18"/>
              </w:rPr>
            </w:pPr>
            <w:r w:rsidRPr="00164D0B">
              <w:rPr>
                <w:rFonts w:ascii="Segoe UI" w:hAnsi="Segoe UI" w:cs="Segoe UI"/>
                <w:i/>
                <w:iCs/>
                <w:sz w:val="18"/>
                <w:szCs w:val="18"/>
                <w:vertAlign w:val="superscript"/>
              </w:rPr>
              <w:t>1</w:t>
            </w:r>
            <w:r w:rsidRPr="00164D0B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Pr="00164D0B">
              <w:rPr>
                <w:rFonts w:ascii="Segoe UI" w:hAnsi="Segoe UI" w:cs="Segoe UI"/>
                <w:sz w:val="16"/>
                <w:szCs w:val="18"/>
              </w:rPr>
              <w:t>Mean (Interquartile range)</w:t>
            </w:r>
          </w:p>
        </w:tc>
      </w:tr>
      <w:tr w:rsidR="00164D0B" w:rsidRPr="00164D0B" w14:paraId="76B56690" w14:textId="77777777" w:rsidTr="00E03980">
        <w:trPr>
          <w:trHeight w:val="300"/>
          <w:jc w:val="center"/>
        </w:trPr>
        <w:tc>
          <w:tcPr>
            <w:tcW w:w="8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57B3B" w14:textId="77777777" w:rsidR="00E03980" w:rsidRPr="00164D0B" w:rsidRDefault="00E03980" w:rsidP="00B97B6C">
            <w:pPr>
              <w:spacing w:line="240" w:lineRule="auto"/>
              <w:rPr>
                <w:rFonts w:ascii="Segoe UI" w:hAnsi="Segoe UI" w:cs="Segoe UI"/>
                <w:i/>
                <w:iCs/>
                <w:sz w:val="18"/>
                <w:szCs w:val="18"/>
              </w:rPr>
            </w:pPr>
            <w:r w:rsidRPr="00164D0B">
              <w:rPr>
                <w:rFonts w:ascii="Segoe UI" w:hAnsi="Segoe UI" w:cs="Segoe UI"/>
                <w:i/>
                <w:iCs/>
                <w:sz w:val="18"/>
                <w:szCs w:val="18"/>
                <w:vertAlign w:val="superscript"/>
              </w:rPr>
              <w:t>2</w:t>
            </w:r>
            <w:r w:rsidRPr="00164D0B">
              <w:rPr>
                <w:rFonts w:ascii="Segoe UI" w:hAnsi="Segoe UI" w:cs="Segoe UI"/>
                <w:sz w:val="18"/>
                <w:szCs w:val="18"/>
                <w:vertAlign w:val="superscript"/>
              </w:rPr>
              <w:t> </w:t>
            </w:r>
            <w:r w:rsidRPr="00164D0B">
              <w:rPr>
                <w:rFonts w:ascii="Segoe UI" w:hAnsi="Segoe UI" w:cs="Segoe UI"/>
                <w:sz w:val="16"/>
                <w:szCs w:val="18"/>
              </w:rPr>
              <w:t>Wilcoxon rank sum test</w:t>
            </w:r>
          </w:p>
        </w:tc>
      </w:tr>
    </w:tbl>
    <w:p w14:paraId="282CA43D" w14:textId="00E649BE" w:rsidR="00185377" w:rsidRPr="00164D0B" w:rsidRDefault="00185377">
      <w:pPr>
        <w:rPr>
          <w:rFonts w:ascii="Segoe UI" w:hAnsi="Segoe UI" w:cs="Segoe UI"/>
          <w:sz w:val="20"/>
        </w:rPr>
      </w:pPr>
    </w:p>
    <w:tbl>
      <w:tblPr>
        <w:tblW w:w="12240" w:type="dxa"/>
        <w:jc w:val="center"/>
        <w:tblLayout w:type="fixed"/>
        <w:tblLook w:val="04A0" w:firstRow="1" w:lastRow="0" w:firstColumn="1" w:lastColumn="0" w:noHBand="0" w:noVBand="1"/>
      </w:tblPr>
      <w:tblGrid>
        <w:gridCol w:w="2065"/>
        <w:gridCol w:w="1715"/>
        <w:gridCol w:w="1620"/>
        <w:gridCol w:w="1800"/>
        <w:gridCol w:w="1620"/>
        <w:gridCol w:w="1710"/>
        <w:gridCol w:w="1710"/>
      </w:tblGrid>
      <w:tr w:rsidR="00164D0B" w:rsidRPr="00164D0B" w14:paraId="4937909F" w14:textId="77777777" w:rsidTr="006F31D9">
        <w:trPr>
          <w:trHeight w:val="20"/>
          <w:jc w:val="center"/>
        </w:trPr>
        <w:tc>
          <w:tcPr>
            <w:tcW w:w="12240" w:type="dxa"/>
            <w:gridSpan w:val="7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bottom"/>
          </w:tcPr>
          <w:p w14:paraId="11B0DDBF" w14:textId="0DA0275D" w:rsidR="00B801EE" w:rsidRPr="00164D0B" w:rsidRDefault="00E03980">
            <w:pPr>
              <w:spacing w:line="240" w:lineRule="auto"/>
              <w:rPr>
                <w:rFonts w:ascii="Segoe UI" w:eastAsia="Times New Roman" w:hAnsi="Segoe UI" w:cs="Segoe UI"/>
                <w:bCs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bCs/>
                <w:sz w:val="16"/>
                <w:szCs w:val="18"/>
              </w:rPr>
              <w:t xml:space="preserve">Table </w:t>
            </w:r>
            <w:r w:rsidR="00DC5D76">
              <w:rPr>
                <w:rFonts w:ascii="Segoe UI" w:eastAsia="Times New Roman" w:hAnsi="Segoe UI" w:cs="Segoe UI"/>
                <w:bCs/>
                <w:sz w:val="16"/>
                <w:szCs w:val="18"/>
              </w:rPr>
              <w:t>S</w:t>
            </w:r>
            <w:r w:rsidRPr="00164D0B">
              <w:rPr>
                <w:rFonts w:ascii="Segoe UI" w:eastAsia="Times New Roman" w:hAnsi="Segoe UI" w:cs="Segoe UI"/>
                <w:bCs/>
                <w:sz w:val="16"/>
                <w:szCs w:val="18"/>
              </w:rPr>
              <w:t>5</w:t>
            </w:r>
            <w:r w:rsidR="00B801EE" w:rsidRPr="00164D0B">
              <w:rPr>
                <w:rFonts w:ascii="Segoe UI" w:eastAsia="Times New Roman" w:hAnsi="Segoe UI" w:cs="Segoe UI"/>
                <w:bCs/>
                <w:sz w:val="16"/>
                <w:szCs w:val="18"/>
              </w:rPr>
              <w:t>. Standardized semi-partial r coefficients from associations between ALEs and psychopathology outcomes</w:t>
            </w:r>
            <w:r w:rsidR="009354AA" w:rsidRPr="00164D0B">
              <w:rPr>
                <w:rFonts w:ascii="Segoe UI" w:eastAsia="Times New Roman" w:hAnsi="Segoe UI" w:cs="Segoe UI"/>
                <w:bCs/>
                <w:sz w:val="16"/>
                <w:szCs w:val="18"/>
              </w:rPr>
              <w:t xml:space="preserve"> presented according to the time period in which ALEs occurred and their type</w:t>
            </w:r>
          </w:p>
        </w:tc>
      </w:tr>
      <w:tr w:rsidR="00164D0B" w:rsidRPr="00164D0B" w14:paraId="638AAE70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single" w:sz="6" w:space="0" w:color="D0CECE" w:themeColor="background2" w:themeShade="E6"/>
              <w:left w:val="nil"/>
              <w:right w:val="nil"/>
            </w:tcBorders>
            <w:shd w:val="clear" w:color="000000" w:fill="FFFFFF"/>
            <w:vAlign w:val="bottom"/>
          </w:tcPr>
          <w:p w14:paraId="73B4125A" w14:textId="77777777" w:rsidR="006F31D9" w:rsidRPr="00164D0B" w:rsidRDefault="006F31D9" w:rsidP="00B97B6C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3335" w:type="dxa"/>
            <w:gridSpan w:val="2"/>
            <w:tcBorders>
              <w:top w:val="single" w:sz="6" w:space="0" w:color="D0CECE" w:themeColor="background2" w:themeShade="E6"/>
              <w:left w:val="nil"/>
              <w:right w:val="nil"/>
            </w:tcBorders>
            <w:shd w:val="clear" w:color="000000" w:fill="FFFFFF"/>
            <w:vAlign w:val="bottom"/>
          </w:tcPr>
          <w:p w14:paraId="5E310ACB" w14:textId="77777777" w:rsidR="006F31D9" w:rsidRPr="00164D0B" w:rsidRDefault="006F31D9">
            <w:pPr>
              <w:spacing w:after="0" w:line="240" w:lineRule="auto"/>
              <w:rPr>
                <w:rFonts w:ascii="Segoe UI" w:eastAsia="Times New Roman" w:hAnsi="Segoe UI" w:cs="Segoe UI"/>
                <w:bCs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bCs/>
                <w:sz w:val="16"/>
                <w:szCs w:val="18"/>
              </w:rPr>
              <w:t>Timing of ALE exposure</w:t>
            </w:r>
          </w:p>
        </w:tc>
        <w:tc>
          <w:tcPr>
            <w:tcW w:w="1800" w:type="dxa"/>
            <w:tcBorders>
              <w:top w:val="single" w:sz="6" w:space="0" w:color="D0CECE" w:themeColor="background2" w:themeShade="E6"/>
              <w:left w:val="nil"/>
              <w:right w:val="nil"/>
            </w:tcBorders>
            <w:shd w:val="clear" w:color="000000" w:fill="FFFFFF"/>
            <w:vAlign w:val="bottom"/>
          </w:tcPr>
          <w:p w14:paraId="1A77F094" w14:textId="77777777" w:rsidR="006F31D9" w:rsidRPr="00164D0B" w:rsidRDefault="006F31D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D0CECE" w:themeColor="background2" w:themeShade="E6"/>
              <w:left w:val="nil"/>
              <w:right w:val="nil"/>
            </w:tcBorders>
            <w:shd w:val="clear" w:color="000000" w:fill="FFFFFF"/>
            <w:vAlign w:val="bottom"/>
          </w:tcPr>
          <w:p w14:paraId="065527A6" w14:textId="77777777" w:rsidR="006F31D9" w:rsidRPr="00164D0B" w:rsidRDefault="006F31D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</w:pPr>
          </w:p>
        </w:tc>
        <w:tc>
          <w:tcPr>
            <w:tcW w:w="1710" w:type="dxa"/>
            <w:tcBorders>
              <w:top w:val="single" w:sz="6" w:space="0" w:color="D0CECE" w:themeColor="background2" w:themeShade="E6"/>
              <w:left w:val="nil"/>
              <w:right w:val="nil"/>
            </w:tcBorders>
            <w:shd w:val="clear" w:color="000000" w:fill="FFFFFF"/>
            <w:vAlign w:val="bottom"/>
          </w:tcPr>
          <w:p w14:paraId="0BDEC288" w14:textId="77777777" w:rsidR="006F31D9" w:rsidRPr="00164D0B" w:rsidRDefault="006F31D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</w:pPr>
          </w:p>
        </w:tc>
        <w:tc>
          <w:tcPr>
            <w:tcW w:w="1710" w:type="dxa"/>
            <w:tcBorders>
              <w:top w:val="single" w:sz="6" w:space="0" w:color="D0CECE" w:themeColor="background2" w:themeShade="E6"/>
              <w:left w:val="nil"/>
              <w:right w:val="nil"/>
            </w:tcBorders>
            <w:shd w:val="clear" w:color="000000" w:fill="FFFFFF"/>
            <w:vAlign w:val="bottom"/>
          </w:tcPr>
          <w:p w14:paraId="7BD989DC" w14:textId="77777777" w:rsidR="006F31D9" w:rsidRPr="00164D0B" w:rsidRDefault="006F31D9">
            <w:pPr>
              <w:spacing w:after="0" w:line="240" w:lineRule="auto"/>
              <w:rPr>
                <w:rFonts w:ascii="Segoe UI" w:eastAsia="Times New Roman" w:hAnsi="Segoe UI" w:cs="Segoe UI"/>
                <w:b/>
                <w:sz w:val="16"/>
                <w:szCs w:val="16"/>
              </w:rPr>
            </w:pPr>
          </w:p>
        </w:tc>
      </w:tr>
      <w:tr w:rsidR="00164D0B" w:rsidRPr="00164D0B" w14:paraId="5BEE722C" w14:textId="77777777" w:rsidTr="00086299">
        <w:trPr>
          <w:trHeight w:val="20"/>
          <w:jc w:val="center"/>
        </w:trPr>
        <w:tc>
          <w:tcPr>
            <w:tcW w:w="2065" w:type="dxa"/>
            <w:tcBorders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bottom"/>
            <w:hideMark/>
          </w:tcPr>
          <w:p w14:paraId="5A52DFB8" w14:textId="77777777" w:rsidR="00B801EE" w:rsidRPr="00164D0B" w:rsidRDefault="00B801EE" w:rsidP="00B97B6C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 </w:t>
            </w:r>
          </w:p>
        </w:tc>
        <w:tc>
          <w:tcPr>
            <w:tcW w:w="1715" w:type="dxa"/>
            <w:tcBorders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bottom"/>
            <w:hideMark/>
          </w:tcPr>
          <w:p w14:paraId="385D784D" w14:textId="77777777" w:rsidR="00B801EE" w:rsidRPr="00164D0B" w:rsidRDefault="006F31D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  <w:t>L</w:t>
            </w:r>
            <w:r w:rsidR="00B801EE" w:rsidRPr="00164D0B"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  <w:t>ifetime</w:t>
            </w:r>
          </w:p>
        </w:tc>
        <w:tc>
          <w:tcPr>
            <w:tcW w:w="1620" w:type="dxa"/>
            <w:tcBorders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bottom"/>
            <w:hideMark/>
          </w:tcPr>
          <w:p w14:paraId="74DCEF5F" w14:textId="77777777" w:rsidR="00B801EE" w:rsidRPr="00164D0B" w:rsidRDefault="006F31D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  <w:t>U</w:t>
            </w:r>
            <w:r w:rsidR="00B801EE" w:rsidRPr="00164D0B"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  <w:t>p to 3</w:t>
            </w:r>
            <w:r w:rsidRPr="00164D0B"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  <w:t xml:space="preserve"> years</w:t>
            </w:r>
          </w:p>
        </w:tc>
        <w:tc>
          <w:tcPr>
            <w:tcW w:w="1800" w:type="dxa"/>
            <w:tcBorders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bottom"/>
            <w:hideMark/>
          </w:tcPr>
          <w:p w14:paraId="5AD801B3" w14:textId="77777777" w:rsidR="00B801EE" w:rsidRPr="00164D0B" w:rsidRDefault="00B801E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  <w:t>4 to 8</w:t>
            </w:r>
            <w:r w:rsidR="006F31D9" w:rsidRPr="00164D0B"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  <w:t xml:space="preserve"> years</w:t>
            </w:r>
          </w:p>
        </w:tc>
        <w:tc>
          <w:tcPr>
            <w:tcW w:w="1620" w:type="dxa"/>
            <w:tcBorders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bottom"/>
            <w:hideMark/>
          </w:tcPr>
          <w:p w14:paraId="2BC62956" w14:textId="77777777" w:rsidR="00B801EE" w:rsidRPr="00164D0B" w:rsidRDefault="00B801E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  <w:t>9 to 12</w:t>
            </w:r>
            <w:r w:rsidR="006F31D9" w:rsidRPr="00164D0B"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  <w:t xml:space="preserve"> years</w:t>
            </w:r>
          </w:p>
        </w:tc>
        <w:tc>
          <w:tcPr>
            <w:tcW w:w="1710" w:type="dxa"/>
            <w:tcBorders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bottom"/>
            <w:hideMark/>
          </w:tcPr>
          <w:p w14:paraId="6C2CA500" w14:textId="77777777" w:rsidR="00B801EE" w:rsidRPr="00164D0B" w:rsidRDefault="006F31D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  <w:t>O</w:t>
            </w:r>
            <w:r w:rsidR="00B801EE" w:rsidRPr="00164D0B"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  <w:t>lder than 12</w:t>
            </w:r>
            <w:r w:rsidRPr="00164D0B"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  <w:t xml:space="preserve"> years</w:t>
            </w:r>
          </w:p>
        </w:tc>
        <w:tc>
          <w:tcPr>
            <w:tcW w:w="1710" w:type="dxa"/>
            <w:tcBorders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bottom"/>
            <w:hideMark/>
          </w:tcPr>
          <w:p w14:paraId="07C2EC43" w14:textId="77777777" w:rsidR="00B801EE" w:rsidRPr="00164D0B" w:rsidRDefault="00190A3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sz w:val="16"/>
                <w:szCs w:val="16"/>
              </w:rPr>
              <w:t>Chronic ALEs</w:t>
            </w:r>
          </w:p>
        </w:tc>
      </w:tr>
      <w:tr w:rsidR="00164D0B" w:rsidRPr="00164D0B" w14:paraId="1BE24E20" w14:textId="77777777" w:rsidTr="000D5023">
        <w:trPr>
          <w:trHeight w:val="414"/>
          <w:jc w:val="center"/>
        </w:trPr>
        <w:tc>
          <w:tcPr>
            <w:tcW w:w="12240" w:type="dxa"/>
            <w:gridSpan w:val="7"/>
            <w:tcBorders>
              <w:top w:val="single" w:sz="6" w:space="0" w:color="D0CECE" w:themeColor="background2" w:themeShade="E6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EE5C9" w14:textId="77777777" w:rsidR="00B801EE" w:rsidRPr="00164D0B" w:rsidRDefault="00B801EE" w:rsidP="00B97B6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  <w:t>Broad ALE predictors</w:t>
            </w:r>
          </w:p>
        </w:tc>
      </w:tr>
      <w:tr w:rsidR="00164D0B" w:rsidRPr="00164D0B" w14:paraId="0BBA0DCF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DBF000" w14:textId="77777777" w:rsidR="00190A3E" w:rsidRPr="00164D0B" w:rsidRDefault="00190A3E" w:rsidP="00B97B6C">
            <w:pPr>
              <w:spacing w:after="0" w:line="240" w:lineRule="auto"/>
              <w:ind w:firstLineChars="100" w:firstLine="161"/>
              <w:rPr>
                <w:rFonts w:ascii="Segoe UI" w:eastAsia="Times New Roman" w:hAnsi="Segoe UI" w:cs="Segoe UI"/>
                <w:b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sz w:val="16"/>
                <w:szCs w:val="18"/>
              </w:rPr>
              <w:t>General problem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9309B1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E78F0A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672DE7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58C464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73297C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0B6F50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</w:tr>
      <w:tr w:rsidR="00164D0B" w:rsidRPr="00164D0B" w14:paraId="41BD737E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06516" w14:textId="77777777" w:rsidR="000D5023" w:rsidRPr="00164D0B" w:rsidRDefault="000D5023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Total Problem</w:t>
            </w:r>
            <w:r w:rsidR="008A57F6" w:rsidRPr="00164D0B">
              <w:rPr>
                <w:rFonts w:ascii="Segoe UI" w:eastAsia="Times New Roman" w:hAnsi="Segoe UI" w:cs="Segoe UI"/>
                <w:sz w:val="16"/>
                <w:szCs w:val="18"/>
              </w:rPr>
              <w:t>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2F83E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15 [0.08, 0.21]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A2570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1 [-0.06, 0.0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AF507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-0.02 [-0.09, 0.0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70859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10 [0.04, 0.17]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83372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6 [-0.01, 0.1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A72A8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5 [-0.02, 0.11]</w:t>
            </w:r>
          </w:p>
        </w:tc>
      </w:tr>
      <w:tr w:rsidR="00164D0B" w:rsidRPr="00164D0B" w14:paraId="37462AF7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48829" w14:textId="77777777" w:rsidR="000D5023" w:rsidRPr="00164D0B" w:rsidRDefault="000D5023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Internalizing</w:t>
            </w:r>
            <w:r w:rsidR="00190A3E" w:rsidRPr="00164D0B">
              <w:rPr>
                <w:rFonts w:ascii="Segoe UI" w:eastAsia="Times New Roman" w:hAnsi="Segoe UI" w:cs="Segoe UI"/>
                <w:sz w:val="16"/>
                <w:szCs w:val="18"/>
              </w:rPr>
              <w:t xml:space="preserve"> Problem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84922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10 [0.03, 0.17]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A9F0E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-0.02 [-0.09, 0.0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49FBF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-0.05 [-0.11, 0.0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13D0E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10 [0.03, 0.17]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FED52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9 [0.02, 0.15]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03536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4 [-0.03, 0.11]</w:t>
            </w:r>
          </w:p>
        </w:tc>
      </w:tr>
      <w:tr w:rsidR="00164D0B" w:rsidRPr="00164D0B" w14:paraId="1D26743A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B111C" w14:textId="77777777" w:rsidR="000D5023" w:rsidRPr="00164D0B" w:rsidRDefault="000D5023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Externalizing</w:t>
            </w:r>
            <w:r w:rsidR="00190A3E" w:rsidRPr="00164D0B">
              <w:rPr>
                <w:rFonts w:ascii="Segoe UI" w:eastAsia="Times New Roman" w:hAnsi="Segoe UI" w:cs="Segoe UI"/>
                <w:sz w:val="16"/>
                <w:szCs w:val="18"/>
              </w:rPr>
              <w:t xml:space="preserve"> Problem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C2EAB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14 [0.08, 0.21]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74B9D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3 [-0.04, 0.0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C7251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-0.04 [-0.11, 0.03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A74AD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8 [0.02, 0.15]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AF639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4 [-0.03, 0.1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4DFB2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4 [-0.03, 0.10]</w:t>
            </w:r>
          </w:p>
        </w:tc>
      </w:tr>
      <w:tr w:rsidR="00164D0B" w:rsidRPr="00164D0B" w14:paraId="46A46DD4" w14:textId="77777777" w:rsidTr="00086299">
        <w:trPr>
          <w:trHeight w:val="20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459043" w14:textId="77777777" w:rsidR="00190A3E" w:rsidRPr="00164D0B" w:rsidRDefault="00190A3E" w:rsidP="00B97B6C">
            <w:pPr>
              <w:spacing w:after="0" w:line="240" w:lineRule="auto"/>
              <w:ind w:firstLineChars="100" w:firstLine="161"/>
              <w:rPr>
                <w:rFonts w:ascii="Segoe UI" w:eastAsia="Times New Roman" w:hAnsi="Segoe UI" w:cs="Segoe UI"/>
                <w:b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sz w:val="16"/>
                <w:szCs w:val="18"/>
              </w:rPr>
              <w:t>In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BC4735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04B989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4E8B39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3FC401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4F19FB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</w:tr>
      <w:tr w:rsidR="00164D0B" w:rsidRPr="00164D0B" w14:paraId="3F8423AC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627F9" w14:textId="77777777" w:rsidR="000D5023" w:rsidRPr="00164D0B" w:rsidRDefault="000D5023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Anxious/Depress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839A6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8 [0.01, 0.15]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86601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-0.02 [-0.09, 0.0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DFFE5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-0.02 [-0.09, 0.0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EAB43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10 [0.03, 0.16]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D1697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10 [0.03, 0.17]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84BE3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5 [-0.02, 0.12]</w:t>
            </w:r>
          </w:p>
        </w:tc>
      </w:tr>
      <w:tr w:rsidR="00164D0B" w:rsidRPr="00164D0B" w14:paraId="001A9923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96004" w14:textId="77777777" w:rsidR="000D5023" w:rsidRPr="00164D0B" w:rsidRDefault="000D5023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Withdrawn/Depress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54DD3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7 [0.00, 0.14]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75F5C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-0.03 [-0.09, 0.0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21FBD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0 [-0.07, 0.0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89543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4 [-0.02, 0.1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31210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3 [-0.03, 0.1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8F136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5 [-0.02, 0.11]</w:t>
            </w:r>
          </w:p>
        </w:tc>
      </w:tr>
      <w:tr w:rsidR="00164D0B" w:rsidRPr="00164D0B" w14:paraId="1F253E8F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17223" w14:textId="77777777" w:rsidR="000D5023" w:rsidRPr="00164D0B" w:rsidRDefault="000D5023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Somatic Complaint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478D0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10 [0.03, 0.16]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BB270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-0.02 [-0.09, 0.0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94DE1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-0.09 [-0.15, -0.02]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D6663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10 [0.03, 0.16]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DBFE7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6 [-0.01, 0.1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7D5E3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1 [-0.06, 0.08]</w:t>
            </w:r>
          </w:p>
        </w:tc>
      </w:tr>
      <w:tr w:rsidR="00164D0B" w:rsidRPr="00164D0B" w14:paraId="238B86F2" w14:textId="77777777" w:rsidTr="00086299">
        <w:trPr>
          <w:trHeight w:val="20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DDA64C" w14:textId="77777777" w:rsidR="00190A3E" w:rsidRPr="00164D0B" w:rsidRDefault="00190A3E" w:rsidP="00B97B6C">
            <w:pPr>
              <w:spacing w:after="0" w:line="240" w:lineRule="auto"/>
              <w:ind w:firstLineChars="100" w:firstLine="161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sz w:val="16"/>
                <w:szCs w:val="18"/>
              </w:rPr>
              <w:t>Ex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41B436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AB462C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AFD58F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A0A50A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E86586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</w:tr>
      <w:tr w:rsidR="00164D0B" w:rsidRPr="00164D0B" w14:paraId="4D35B529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4AD68" w14:textId="77777777" w:rsidR="000D5023" w:rsidRPr="00164D0B" w:rsidRDefault="000D5023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Rule-Breaking Behavior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D512A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13 [0.06, 0.20]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F7EB1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3 [-0.04, 0.1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C1C3F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-0.05 [-0.11, 0.0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495D2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6 [-0.01, 0.1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479B9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6 [-0.00, 0.1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E7F48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4 [-0.03, 0.11]</w:t>
            </w:r>
          </w:p>
        </w:tc>
      </w:tr>
      <w:tr w:rsidR="00164D0B" w:rsidRPr="00164D0B" w14:paraId="460D6EEA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3D517" w14:textId="77777777" w:rsidR="000D5023" w:rsidRPr="00164D0B" w:rsidRDefault="000D5023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Aggressive Behavior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29C1D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13 [0.06, 0.19]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BC653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2 [-0.05, 0.0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4240F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-0.03 [-0.10, 0.0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83F5A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9 [0.02, 0.15]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30264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2 [-0.05, 0.0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F6DA0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3 [-0.04, 0.09]</w:t>
            </w:r>
          </w:p>
        </w:tc>
      </w:tr>
      <w:tr w:rsidR="00164D0B" w:rsidRPr="00164D0B" w14:paraId="18075AB7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4CE0B" w14:textId="77777777" w:rsidR="000D5023" w:rsidRPr="00164D0B" w:rsidRDefault="000D5023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Attention Problem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136F8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13 [0.06, 0.19]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679B2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4 [-0.03, 0.1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784F2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2 [-0.05, 0.0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40551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5 [-0.02, 0.1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CC040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3 [-0.04, 0.0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8508F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3 [-0.04, 0.10]</w:t>
            </w:r>
          </w:p>
        </w:tc>
      </w:tr>
      <w:tr w:rsidR="00164D0B" w:rsidRPr="00164D0B" w14:paraId="6E1C6C94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2FCD02" w14:textId="77777777" w:rsidR="00190A3E" w:rsidRPr="00164D0B" w:rsidRDefault="00190A3E" w:rsidP="00B97B6C">
            <w:pPr>
              <w:spacing w:after="0" w:line="240" w:lineRule="auto"/>
              <w:ind w:firstLineChars="100" w:firstLine="161"/>
              <w:rPr>
                <w:rFonts w:ascii="Segoe UI" w:eastAsia="Times New Roman" w:hAnsi="Segoe UI" w:cs="Segoe UI"/>
                <w:b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sz w:val="16"/>
                <w:szCs w:val="18"/>
              </w:rPr>
              <w:t>Other</w:t>
            </w:r>
            <w:r w:rsidR="007435FE" w:rsidRPr="00164D0B">
              <w:t xml:space="preserve"> </w:t>
            </w:r>
            <w:r w:rsidR="007435FE" w:rsidRPr="00164D0B">
              <w:rPr>
                <w:rFonts w:ascii="Segoe UI" w:eastAsia="Times New Roman" w:hAnsi="Segoe UI" w:cs="Segoe UI"/>
                <w:b/>
                <w:sz w:val="16"/>
                <w:szCs w:val="18"/>
              </w:rPr>
              <w:t>problem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8BE36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05FA74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661002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80C45C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FA00FF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050EFA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</w:tr>
      <w:tr w:rsidR="00164D0B" w:rsidRPr="00164D0B" w14:paraId="28936AAD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E48D9" w14:textId="77777777" w:rsidR="000D5023" w:rsidRPr="00164D0B" w:rsidRDefault="000D5023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Social Problem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D9A01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12 [0.05, 0.19]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9E4CA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-0.01 [-0.08, 0.0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AFDB6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2 [-0.05, 0.0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41146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11 [0.05, 0.18]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78279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4 [-0.03, 0.1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51FD7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3 [-0.04, 0.09]</w:t>
            </w:r>
          </w:p>
        </w:tc>
      </w:tr>
      <w:tr w:rsidR="00164D0B" w:rsidRPr="00164D0B" w14:paraId="036E3649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03428" w14:textId="77777777" w:rsidR="000D5023" w:rsidRPr="00164D0B" w:rsidRDefault="000D5023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Thought Problem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DBD0B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10 [0.03, 0.17]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A3905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-0.00 [-0.07, 0.0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A4F8E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-0.00 [-0.07, 0.0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AD326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6 [-0.00, 0.1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34D77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5 [-0.02, 0.1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FC750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2 [-0.05, 0.09]</w:t>
            </w:r>
          </w:p>
        </w:tc>
      </w:tr>
      <w:tr w:rsidR="00164D0B" w:rsidRPr="00164D0B" w14:paraId="27EC27B6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5496A" w14:textId="77777777" w:rsidR="000D5023" w:rsidRPr="00164D0B" w:rsidRDefault="000D5023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Psychotic experienc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E3881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12 [0.05, 0.19]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A9444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3 [-0.04, 0.1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6C1A8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2 [-0.04, 0.0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0126A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5 [-0.02, 0.1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F31D0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7 [0.00, 0.14]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6F970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9 [0.02, 0.16]**</w:t>
            </w:r>
          </w:p>
        </w:tc>
      </w:tr>
      <w:tr w:rsidR="00164D0B" w:rsidRPr="00164D0B" w14:paraId="37B40941" w14:textId="77777777" w:rsidTr="000D5023">
        <w:trPr>
          <w:trHeight w:val="396"/>
          <w:jc w:val="center"/>
        </w:trPr>
        <w:tc>
          <w:tcPr>
            <w:tcW w:w="122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C4BC8" w14:textId="77777777" w:rsidR="00B801EE" w:rsidRPr="00164D0B" w:rsidRDefault="00AF2FBC" w:rsidP="00B97B6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  <w:t xml:space="preserve">Physical </w:t>
            </w:r>
            <w:r w:rsidR="00B801EE" w:rsidRPr="00164D0B">
              <w:rPr>
                <w:rFonts w:ascii="Segoe UI" w:eastAsia="Times New Roman" w:hAnsi="Segoe UI" w:cs="Segoe UI"/>
                <w:b/>
                <w:bCs/>
                <w:sz w:val="16"/>
                <w:szCs w:val="18"/>
              </w:rPr>
              <w:t>ALE predictors</w:t>
            </w:r>
          </w:p>
        </w:tc>
      </w:tr>
      <w:tr w:rsidR="00164D0B" w:rsidRPr="00164D0B" w14:paraId="63492F88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D3D50A" w14:textId="77777777" w:rsidR="00190A3E" w:rsidRPr="00164D0B" w:rsidRDefault="00190A3E" w:rsidP="00B97B6C">
            <w:pPr>
              <w:spacing w:after="0" w:line="240" w:lineRule="auto"/>
              <w:ind w:firstLineChars="100" w:firstLine="161"/>
              <w:rPr>
                <w:rFonts w:ascii="Segoe UI" w:eastAsia="Times New Roman" w:hAnsi="Segoe UI" w:cs="Segoe UI"/>
                <w:b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sz w:val="16"/>
                <w:szCs w:val="18"/>
              </w:rPr>
              <w:t>General problem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A08C9E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3F54C8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A425CC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4AABDF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B05CA8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DF8048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</w:tr>
      <w:tr w:rsidR="00164D0B" w:rsidRPr="00164D0B" w14:paraId="30EC479D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16B65" w14:textId="77777777" w:rsidR="000D5023" w:rsidRPr="00164D0B" w:rsidRDefault="000D5023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Total Problem</w:t>
            </w:r>
            <w:r w:rsidR="00190A3E" w:rsidRPr="00164D0B">
              <w:rPr>
                <w:rFonts w:ascii="Segoe UI" w:eastAsia="Times New Roman" w:hAnsi="Segoe UI" w:cs="Segoe UI"/>
                <w:sz w:val="16"/>
                <w:szCs w:val="18"/>
              </w:rPr>
              <w:t>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1C63F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11 [0.04, 0.18]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F66CF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2 [-0.05, 0.0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7D9DC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3 [-0.04, 0.1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D8B6A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8 [0.01, 0.14]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A27B8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4 [-0.02, 0.1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2845B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9 [0.02, 0.16]**</w:t>
            </w:r>
          </w:p>
        </w:tc>
      </w:tr>
      <w:tr w:rsidR="00164D0B" w:rsidRPr="00164D0B" w14:paraId="6CCFC048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4207B" w14:textId="77777777" w:rsidR="000D5023" w:rsidRPr="00164D0B" w:rsidRDefault="000D5023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Internalizing</w:t>
            </w:r>
            <w:r w:rsidR="00190A3E" w:rsidRPr="00164D0B">
              <w:rPr>
                <w:rFonts w:ascii="Segoe UI" w:eastAsia="Times New Roman" w:hAnsi="Segoe UI" w:cs="Segoe UI"/>
                <w:sz w:val="16"/>
                <w:szCs w:val="18"/>
              </w:rPr>
              <w:t xml:space="preserve"> problem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F15B5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8 [0.01, 0.15]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08085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-0.01 [-0.08, 0.0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F37E6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1 [-0.06, 0.0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03444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8 [0.01, 0.14]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1FA02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4 [-0.03, 0.1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0E862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7 [-0.00, 0.14]</w:t>
            </w:r>
          </w:p>
        </w:tc>
      </w:tr>
      <w:tr w:rsidR="00164D0B" w:rsidRPr="00164D0B" w14:paraId="2D2507AB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06B56" w14:textId="77777777" w:rsidR="000D5023" w:rsidRPr="00164D0B" w:rsidRDefault="000D5023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Externalizing</w:t>
            </w:r>
            <w:r w:rsidR="00190A3E" w:rsidRPr="00164D0B">
              <w:rPr>
                <w:rFonts w:ascii="Segoe UI" w:eastAsia="Times New Roman" w:hAnsi="Segoe UI" w:cs="Segoe UI"/>
                <w:sz w:val="16"/>
                <w:szCs w:val="18"/>
              </w:rPr>
              <w:t xml:space="preserve"> problem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2B2B7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11 [0.04, 0.17]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EBC52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4 [-0.03, 0.1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B6537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1 [-0.06, 0.0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6B722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5 [-0.02, 0.1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C907B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6 [-0.01, 0.1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FA5B5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6 [-0.01, 0.13]</w:t>
            </w:r>
          </w:p>
        </w:tc>
      </w:tr>
      <w:tr w:rsidR="00164D0B" w:rsidRPr="00164D0B" w14:paraId="145F113B" w14:textId="77777777" w:rsidTr="00086299">
        <w:trPr>
          <w:trHeight w:val="20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A3E8B7" w14:textId="77777777" w:rsidR="00190A3E" w:rsidRPr="00164D0B" w:rsidRDefault="00190A3E" w:rsidP="00B97B6C">
            <w:pPr>
              <w:spacing w:after="0" w:line="240" w:lineRule="auto"/>
              <w:ind w:firstLineChars="100" w:firstLine="161"/>
              <w:rPr>
                <w:rFonts w:ascii="Segoe UI" w:eastAsia="Times New Roman" w:hAnsi="Segoe UI" w:cs="Segoe UI"/>
                <w:b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sz w:val="16"/>
                <w:szCs w:val="18"/>
              </w:rPr>
              <w:t>In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2373CC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1E1F3F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A17377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D76793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AD2B33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</w:tr>
      <w:tr w:rsidR="00164D0B" w:rsidRPr="00164D0B" w14:paraId="2B88214B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4C5C6" w14:textId="77777777" w:rsidR="000D5023" w:rsidRPr="00164D0B" w:rsidRDefault="000D5023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Anxious/Depress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3FF65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9 [0.02, 0.15]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97D97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-0.01 [-0.08, 0.0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3D0A9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1 [-0.06, 0.0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8D630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10 [0.03, 0.16]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DAD67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1 [-0.05, 0.0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22A94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8 [0.01, 0.14]*</w:t>
            </w:r>
          </w:p>
        </w:tc>
      </w:tr>
      <w:tr w:rsidR="00164D0B" w:rsidRPr="00164D0B" w14:paraId="7586C78A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2168F" w14:textId="77777777" w:rsidR="000D5023" w:rsidRPr="00164D0B" w:rsidRDefault="000D5023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Withdrawn/Depress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83D65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3 [-0.04, 0.0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8368A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-0.00 [-0.07, 0.0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126B9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4 [-0.03, 0.1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751D5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-0.01 [-0.08, 0.0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B5549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3 [-0.04, 0.1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3A391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3 [-0.04, 0.10]</w:t>
            </w:r>
          </w:p>
        </w:tc>
      </w:tr>
      <w:tr w:rsidR="00164D0B" w:rsidRPr="00164D0B" w14:paraId="1CD22318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1FF7B" w14:textId="77777777" w:rsidR="000D5023" w:rsidRPr="00164D0B" w:rsidRDefault="000D5023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Somatic Complaint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2DF63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9 [0.02, 0.15]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09A4E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-0.02 [-0.09, 0.0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C64CB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-0.03 [-0.10, 0.0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3C45F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8 [0.02, 0.15]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13779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7 [-0.00, 0.1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9D0F5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5 [-0.01, 0.12]</w:t>
            </w:r>
          </w:p>
        </w:tc>
      </w:tr>
      <w:tr w:rsidR="00164D0B" w:rsidRPr="00164D0B" w14:paraId="5F25CAD2" w14:textId="77777777" w:rsidTr="00086299">
        <w:trPr>
          <w:trHeight w:val="20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990C43" w14:textId="77777777" w:rsidR="00190A3E" w:rsidRPr="00164D0B" w:rsidRDefault="00190A3E" w:rsidP="00B97B6C">
            <w:pPr>
              <w:spacing w:after="0" w:line="240" w:lineRule="auto"/>
              <w:ind w:firstLineChars="100" w:firstLine="161"/>
              <w:rPr>
                <w:rFonts w:ascii="Segoe UI" w:eastAsia="Times New Roman" w:hAnsi="Segoe UI" w:cs="Segoe UI"/>
                <w:b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sz w:val="16"/>
                <w:szCs w:val="18"/>
              </w:rPr>
              <w:t>Ex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783730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EA05E7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F1441D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CED42C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AE41F9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</w:tr>
      <w:tr w:rsidR="00164D0B" w:rsidRPr="00164D0B" w14:paraId="1F3BCB1D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2B135" w14:textId="77777777" w:rsidR="000D5023" w:rsidRPr="00164D0B" w:rsidRDefault="000D5023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Rule-Breaking Behavior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50CB4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11 [0.04, 0.18]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5360C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3 [-0.03, 0.1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75056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1 [-0.06, 0.0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1D540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2 [-0.05, 0.0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EC235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8 [0.02, 0.15]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D2973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5 [-0.02, 0.12]</w:t>
            </w:r>
          </w:p>
        </w:tc>
      </w:tr>
      <w:tr w:rsidR="00164D0B" w:rsidRPr="00164D0B" w14:paraId="1B1875D7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BE310" w14:textId="77777777" w:rsidR="000D5023" w:rsidRPr="00164D0B" w:rsidRDefault="000D5023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Aggressive Behavior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2BA40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9 [0.02, 0.15]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FF022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4 [-0.03, 0.1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C1BBF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0 [-0.06, 0.0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14E97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6 [-0.01, 0.1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0FFC0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3 [-0.04, 0.1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03D32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6 [-0.01, 0.12]</w:t>
            </w:r>
          </w:p>
        </w:tc>
      </w:tr>
      <w:tr w:rsidR="00164D0B" w:rsidRPr="00164D0B" w14:paraId="64730879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D884F" w14:textId="77777777" w:rsidR="000D5023" w:rsidRPr="00164D0B" w:rsidRDefault="000D5023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Attention Problem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2F1F3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6 [-0.01, 0.13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8DA68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5 [-0.02, 0.1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FAD88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3 [-0.04, 0.0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12E05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2 [-0.05, 0.0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F5A25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3 [-0.04, 0.1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21F98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6 [-0.01, 0.13]</w:t>
            </w:r>
          </w:p>
        </w:tc>
      </w:tr>
      <w:tr w:rsidR="00164D0B" w:rsidRPr="00164D0B" w14:paraId="36F468EF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18E658" w14:textId="77777777" w:rsidR="00190A3E" w:rsidRPr="00164D0B" w:rsidRDefault="00190A3E" w:rsidP="00B97B6C">
            <w:pPr>
              <w:spacing w:after="0" w:line="240" w:lineRule="auto"/>
              <w:ind w:firstLineChars="100" w:firstLine="161"/>
              <w:rPr>
                <w:rFonts w:ascii="Segoe UI" w:eastAsia="Times New Roman" w:hAnsi="Segoe UI" w:cs="Segoe UI"/>
                <w:b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b/>
                <w:sz w:val="16"/>
                <w:szCs w:val="18"/>
              </w:rPr>
              <w:t>Other</w:t>
            </w:r>
            <w:r w:rsidR="007435FE" w:rsidRPr="00164D0B">
              <w:t xml:space="preserve"> </w:t>
            </w:r>
            <w:r w:rsidR="007435FE" w:rsidRPr="00164D0B">
              <w:rPr>
                <w:rFonts w:ascii="Segoe UI" w:eastAsia="Times New Roman" w:hAnsi="Segoe UI" w:cs="Segoe UI"/>
                <w:b/>
                <w:sz w:val="16"/>
                <w:szCs w:val="18"/>
              </w:rPr>
              <w:t>problem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499662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1B1453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E7B57A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29F6F2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F34B6D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A16033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</w:p>
        </w:tc>
      </w:tr>
      <w:tr w:rsidR="00164D0B" w:rsidRPr="00164D0B" w14:paraId="4931FF09" w14:textId="77777777" w:rsidTr="00086299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A5B96" w14:textId="77777777" w:rsidR="000D5023" w:rsidRPr="00164D0B" w:rsidRDefault="000D5023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Social Problem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85D43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11 [0.04, 0.17]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EB006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4 [-0.03, 0.1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3CA78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7 [-0.00, 0.13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B33D7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7 [0.00, 0.14]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07534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4 [-0.03, 0.1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D2B46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12 [0.05, 0.19]***</w:t>
            </w:r>
          </w:p>
        </w:tc>
      </w:tr>
      <w:tr w:rsidR="00164D0B" w:rsidRPr="00164D0B" w14:paraId="39B2E42A" w14:textId="77777777" w:rsidTr="00CD2E72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E11D79C" w14:textId="77777777" w:rsidR="000D5023" w:rsidRPr="00164D0B" w:rsidRDefault="000D5023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Thought Problems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893F42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7 [0.00, 0.14]*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4C9AAD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2 [-0.05, 0.08]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6D68E33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4 [-0.03, 0.11]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1A32F0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6 [-0.01, 0.13]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20F70F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1 [-0.06, 0.08]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B2B412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7 [0.00, 0.14]*</w:t>
            </w:r>
          </w:p>
        </w:tc>
      </w:tr>
      <w:tr w:rsidR="00164D0B" w:rsidRPr="00164D0B" w14:paraId="7FF87862" w14:textId="77777777" w:rsidTr="00CD2E72">
        <w:trPr>
          <w:trHeight w:val="20"/>
          <w:jc w:val="center"/>
        </w:trPr>
        <w:tc>
          <w:tcPr>
            <w:tcW w:w="2065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1EE7FFFE" w14:textId="77777777" w:rsidR="000D5023" w:rsidRPr="00164D0B" w:rsidRDefault="000D5023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Psychotic experiences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455479DB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8 [0.02, 0.15]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54D3A471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0 [-0.06, 0.07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565873BE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3 [-0.04, 0.10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1A5D210F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6 [-0.01, 0.12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01C9F88C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2 [-0.05, 0.09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3C50B9E6" w14:textId="77777777" w:rsidR="000D5023" w:rsidRPr="00164D0B" w:rsidRDefault="000D5023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8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8"/>
              </w:rPr>
              <w:t>0.06 [-0.01, 0.13]</w:t>
            </w:r>
          </w:p>
        </w:tc>
      </w:tr>
      <w:tr w:rsidR="00164D0B" w:rsidRPr="00164D0B" w14:paraId="267DA45E" w14:textId="77777777" w:rsidTr="003C6A0F">
        <w:trPr>
          <w:trHeight w:val="20"/>
          <w:jc w:val="center"/>
        </w:trPr>
        <w:tc>
          <w:tcPr>
            <w:tcW w:w="12240" w:type="dxa"/>
            <w:gridSpan w:val="7"/>
            <w:tcBorders>
              <w:top w:val="single" w:sz="6" w:space="0" w:color="D0CECE" w:themeColor="background2" w:themeShade="E6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73CC9E" w14:textId="187B66AF" w:rsidR="00CD2E72" w:rsidRPr="00164D0B" w:rsidRDefault="00CD2E72" w:rsidP="00CD2E72">
            <w:pPr>
              <w:spacing w:after="0" w:line="240" w:lineRule="auto"/>
              <w:ind w:left="144"/>
              <w:jc w:val="both"/>
              <w:rPr>
                <w:rFonts w:ascii="Segoe UI" w:eastAsia="Times New Roman" w:hAnsi="Segoe UI" w:cs="Segoe UI"/>
                <w:sz w:val="14"/>
                <w:szCs w:val="14"/>
              </w:rPr>
            </w:pPr>
            <w:r w:rsidRPr="00164D0B">
              <w:rPr>
                <w:rFonts w:ascii="Segoe UI" w:eastAsia="Times New Roman" w:hAnsi="Segoe UI" w:cs="Segoe UI"/>
                <w:sz w:val="14"/>
                <w:szCs w:val="14"/>
              </w:rPr>
              <w:t>All estimates adjusted for sex, age, national origin, educational level, urbanization of living environment, harsh parenting of primary caregiver and parental psychopathology.</w:t>
            </w:r>
          </w:p>
        </w:tc>
      </w:tr>
    </w:tbl>
    <w:p w14:paraId="7A2F318C" w14:textId="77777777" w:rsidR="000D5023" w:rsidRPr="00164D0B" w:rsidRDefault="000D5023" w:rsidP="00B97B6C">
      <w:pPr>
        <w:rPr>
          <w:rFonts w:ascii="Segoe UI" w:hAnsi="Segoe UI" w:cs="Segoe UI"/>
        </w:rPr>
      </w:pPr>
    </w:p>
    <w:p w14:paraId="7F8CC210" w14:textId="77777777" w:rsidR="000D5023" w:rsidRPr="00164D0B" w:rsidRDefault="000D5023">
      <w:pPr>
        <w:rPr>
          <w:rFonts w:ascii="Segoe UI" w:hAnsi="Segoe UI" w:cs="Segoe UI"/>
        </w:rPr>
      </w:pPr>
      <w:r w:rsidRPr="00164D0B">
        <w:rPr>
          <w:rFonts w:ascii="Segoe UI" w:hAnsi="Segoe UI" w:cs="Segoe UI"/>
        </w:rPr>
        <w:br w:type="page"/>
      </w:r>
    </w:p>
    <w:p w14:paraId="55FDE9E8" w14:textId="77777777" w:rsidR="00B801EE" w:rsidRPr="00164D0B" w:rsidRDefault="00B801EE">
      <w:pPr>
        <w:rPr>
          <w:rFonts w:ascii="Segoe UI" w:hAnsi="Segoe UI" w:cs="Segoe UI"/>
        </w:rPr>
      </w:pPr>
    </w:p>
    <w:p w14:paraId="09033A22" w14:textId="77777777" w:rsidR="000D6DEE" w:rsidRPr="00164D0B" w:rsidRDefault="000D6DEE">
      <w:pPr>
        <w:rPr>
          <w:rFonts w:ascii="Segoe UI" w:hAnsi="Segoe UI" w:cs="Segoe UI"/>
        </w:rPr>
      </w:pPr>
    </w:p>
    <w:p w14:paraId="5BD9DD74" w14:textId="77777777" w:rsidR="00B801EE" w:rsidRPr="00164D0B" w:rsidRDefault="00B801EE">
      <w:pPr>
        <w:rPr>
          <w:rFonts w:ascii="Segoe UI" w:hAnsi="Segoe UI" w:cs="Segoe UI"/>
        </w:rPr>
      </w:pPr>
    </w:p>
    <w:p w14:paraId="50118055" w14:textId="77777777" w:rsidR="00B801EE" w:rsidRPr="00164D0B" w:rsidRDefault="00B801EE">
      <w:pPr>
        <w:rPr>
          <w:rFonts w:ascii="Segoe UI" w:hAnsi="Segoe UI" w:cs="Segoe UI"/>
          <w:sz w:val="18"/>
        </w:rPr>
      </w:pPr>
    </w:p>
    <w:p w14:paraId="4A752AE0" w14:textId="228340BA" w:rsidR="00B801EE" w:rsidRPr="00164D0B" w:rsidRDefault="000D6DEE">
      <w:pPr>
        <w:rPr>
          <w:rFonts w:ascii="Segoe UI" w:hAnsi="Segoe UI" w:cs="Segoe UI"/>
        </w:rPr>
      </w:pPr>
      <w:r w:rsidRPr="00164D0B">
        <w:rPr>
          <w:noProof/>
          <w:lang w:val="en-IN" w:eastAsia="en-IN"/>
        </w:rPr>
        <w:drawing>
          <wp:anchor distT="0" distB="0" distL="114300" distR="114300" simplePos="0" relativeHeight="251660288" behindDoc="1" locked="0" layoutInCell="1" allowOverlap="1" wp14:anchorId="1FD241F9" wp14:editId="35C6FED7">
            <wp:simplePos x="0" y="0"/>
            <wp:positionH relativeFrom="margin">
              <wp:posOffset>-561975</wp:posOffset>
            </wp:positionH>
            <wp:positionV relativeFrom="paragraph">
              <wp:posOffset>909320</wp:posOffset>
            </wp:positionV>
            <wp:extent cx="7178040" cy="2760980"/>
            <wp:effectExtent l="0" t="0" r="3810" b="1270"/>
            <wp:wrapTight wrapText="bothSides">
              <wp:wrapPolygon edited="0">
                <wp:start x="0" y="0"/>
                <wp:lineTo x="0" y="21461"/>
                <wp:lineTo x="21554" y="21461"/>
                <wp:lineTo x="21554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lot_con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8040" cy="2760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1" w:name="_Hlk159420795"/>
      <w:r w:rsidR="00B801EE" w:rsidRPr="00164D0B">
        <w:rPr>
          <w:rFonts w:ascii="Segoe UI" w:hAnsi="Segoe UI" w:cs="Segoe UI"/>
          <w:sz w:val="18"/>
        </w:rPr>
        <w:t xml:space="preserve">Figure </w:t>
      </w:r>
      <w:r w:rsidR="00DC5D76">
        <w:rPr>
          <w:rFonts w:ascii="Segoe UI" w:hAnsi="Segoe UI" w:cs="Segoe UI"/>
          <w:sz w:val="18"/>
        </w:rPr>
        <w:t>S</w:t>
      </w:r>
      <w:r w:rsidR="00B801EE" w:rsidRPr="00164D0B">
        <w:rPr>
          <w:rFonts w:ascii="Segoe UI" w:hAnsi="Segoe UI" w:cs="Segoe UI"/>
          <w:sz w:val="18"/>
        </w:rPr>
        <w:t>1. Robustness to unmeasured confounding for observed associations between adverse life events and the psychopathology outcomes. The numbers correspond to how many times</w:t>
      </w:r>
      <w:r w:rsidR="000F1463" w:rsidRPr="00164D0B">
        <w:rPr>
          <w:rFonts w:ascii="Segoe UI" w:hAnsi="Segoe UI" w:cs="Segoe UI"/>
          <w:sz w:val="18"/>
        </w:rPr>
        <w:t xml:space="preserve"> bigger</w:t>
      </w:r>
      <w:r w:rsidR="00B801EE" w:rsidRPr="00164D0B">
        <w:rPr>
          <w:rFonts w:ascii="Segoe UI" w:hAnsi="Segoe UI" w:cs="Segoe UI"/>
          <w:sz w:val="18"/>
        </w:rPr>
        <w:t xml:space="preserve"> </w:t>
      </w:r>
      <w:r w:rsidR="000F1463" w:rsidRPr="00164D0B">
        <w:rPr>
          <w:rFonts w:ascii="Segoe UI" w:hAnsi="Segoe UI" w:cs="Segoe UI"/>
          <w:sz w:val="18"/>
        </w:rPr>
        <w:t>a simulated</w:t>
      </w:r>
      <w:r w:rsidR="00B801EE" w:rsidRPr="00164D0B">
        <w:rPr>
          <w:rFonts w:ascii="Segoe UI" w:hAnsi="Segoe UI" w:cs="Segoe UI"/>
          <w:sz w:val="18"/>
        </w:rPr>
        <w:t xml:space="preserve"> unmeasured confounder has to be than a</w:t>
      </w:r>
      <w:r w:rsidR="000F1463" w:rsidRPr="00164D0B">
        <w:rPr>
          <w:rFonts w:ascii="Segoe UI" w:hAnsi="Segoe UI" w:cs="Segoe UI"/>
          <w:sz w:val="18"/>
        </w:rPr>
        <w:t xml:space="preserve"> </w:t>
      </w:r>
      <w:r w:rsidR="00B801EE" w:rsidRPr="00164D0B">
        <w:rPr>
          <w:rFonts w:ascii="Segoe UI" w:hAnsi="Segoe UI" w:cs="Segoe UI"/>
          <w:sz w:val="18"/>
        </w:rPr>
        <w:t>measured confounder</w:t>
      </w:r>
      <w:r w:rsidR="000F1463" w:rsidRPr="00164D0B">
        <w:rPr>
          <w:rFonts w:ascii="Segoe UI" w:hAnsi="Segoe UI" w:cs="Segoe UI"/>
          <w:sz w:val="18"/>
        </w:rPr>
        <w:t xml:space="preserve"> (we used parental psychopathology)</w:t>
      </w:r>
      <w:r w:rsidR="00B801EE" w:rsidRPr="00164D0B">
        <w:rPr>
          <w:rFonts w:ascii="Segoe UI" w:hAnsi="Segoe UI" w:cs="Segoe UI"/>
          <w:sz w:val="18"/>
        </w:rPr>
        <w:t xml:space="preserve"> to remove the association of interest. A value of 1x indicates unmeasured confounder as big as parental psychopathology can remove the association</w:t>
      </w:r>
      <w:r w:rsidR="000F1463" w:rsidRPr="00164D0B">
        <w:rPr>
          <w:rFonts w:ascii="Segoe UI" w:hAnsi="Segoe UI" w:cs="Segoe UI"/>
          <w:sz w:val="18"/>
        </w:rPr>
        <w:t>, whereas</w:t>
      </w:r>
      <w:r w:rsidR="00B801EE" w:rsidRPr="00164D0B">
        <w:rPr>
          <w:rFonts w:ascii="Segoe UI" w:hAnsi="Segoe UI" w:cs="Segoe UI"/>
          <w:sz w:val="18"/>
        </w:rPr>
        <w:t xml:space="preserve"> 5x+ corresponds</w:t>
      </w:r>
      <w:r w:rsidR="000F1463" w:rsidRPr="00164D0B">
        <w:rPr>
          <w:rFonts w:ascii="Segoe UI" w:hAnsi="Segoe UI" w:cs="Segoe UI"/>
          <w:sz w:val="18"/>
        </w:rPr>
        <w:t xml:space="preserve"> to</w:t>
      </w:r>
      <w:r w:rsidR="00B801EE" w:rsidRPr="00164D0B">
        <w:rPr>
          <w:rFonts w:ascii="Segoe UI" w:hAnsi="Segoe UI" w:cs="Segoe UI"/>
          <w:sz w:val="18"/>
        </w:rPr>
        <w:t xml:space="preserve"> 5 times or bigger. </w:t>
      </w:r>
      <w:bookmarkEnd w:id="1"/>
      <w:r w:rsidR="00B801EE" w:rsidRPr="00164D0B">
        <w:rPr>
          <w:rFonts w:ascii="Segoe UI" w:hAnsi="Segoe UI" w:cs="Segoe UI"/>
        </w:rPr>
        <w:br w:type="page"/>
      </w:r>
    </w:p>
    <w:tbl>
      <w:tblPr>
        <w:tblW w:w="12330" w:type="dxa"/>
        <w:jc w:val="center"/>
        <w:tblLook w:val="04A0" w:firstRow="1" w:lastRow="0" w:firstColumn="1" w:lastColumn="0" w:noHBand="0" w:noVBand="1"/>
      </w:tblPr>
      <w:tblGrid>
        <w:gridCol w:w="2070"/>
        <w:gridCol w:w="1710"/>
        <w:gridCol w:w="1710"/>
        <w:gridCol w:w="1710"/>
        <w:gridCol w:w="1710"/>
        <w:gridCol w:w="1710"/>
        <w:gridCol w:w="1710"/>
      </w:tblGrid>
      <w:tr w:rsidR="00164D0B" w:rsidRPr="00164D0B" w14:paraId="28CE7FEF" w14:textId="77777777" w:rsidTr="00212BC6">
        <w:trPr>
          <w:trHeight w:val="20"/>
          <w:jc w:val="center"/>
        </w:trPr>
        <w:tc>
          <w:tcPr>
            <w:tcW w:w="12330" w:type="dxa"/>
            <w:gridSpan w:val="7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bottom"/>
          </w:tcPr>
          <w:p w14:paraId="0BFA9FBB" w14:textId="7020ED48" w:rsidR="00B801EE" w:rsidRPr="00164D0B" w:rsidRDefault="00B801EE">
            <w:pPr>
              <w:spacing w:line="240" w:lineRule="auto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bCs/>
                <w:sz w:val="16"/>
                <w:szCs w:val="18"/>
              </w:rPr>
              <w:t xml:space="preserve">Table </w:t>
            </w:r>
            <w:r w:rsidR="00DC5D76">
              <w:rPr>
                <w:rFonts w:ascii="Segoe UI" w:eastAsia="Times New Roman" w:hAnsi="Segoe UI" w:cs="Segoe UI"/>
                <w:bCs/>
                <w:sz w:val="16"/>
                <w:szCs w:val="18"/>
              </w:rPr>
              <w:t>S</w:t>
            </w:r>
            <w:r w:rsidR="00E03980" w:rsidRPr="00164D0B">
              <w:rPr>
                <w:rFonts w:ascii="Segoe UI" w:eastAsia="Times New Roman" w:hAnsi="Segoe UI" w:cs="Segoe UI"/>
                <w:bCs/>
                <w:sz w:val="16"/>
                <w:szCs w:val="18"/>
              </w:rPr>
              <w:t>6</w:t>
            </w:r>
            <w:r w:rsidRPr="00164D0B">
              <w:rPr>
                <w:rFonts w:ascii="Segoe UI" w:eastAsia="Times New Roman" w:hAnsi="Segoe UI" w:cs="Segoe UI"/>
                <w:bCs/>
                <w:sz w:val="16"/>
                <w:szCs w:val="18"/>
              </w:rPr>
              <w:t xml:space="preserve">. Standardized beta coefficients from interaction terms between ALEs and sex with psychopathology scores as outcome. Results presented according to when ALEs occurred and their </w:t>
            </w:r>
            <w:r w:rsidR="00F91A42" w:rsidRPr="00164D0B">
              <w:rPr>
                <w:rFonts w:ascii="Segoe UI" w:eastAsia="Times New Roman" w:hAnsi="Segoe UI" w:cs="Segoe UI"/>
                <w:bCs/>
                <w:sz w:val="16"/>
                <w:szCs w:val="18"/>
              </w:rPr>
              <w:t>type</w:t>
            </w:r>
            <w:r w:rsidRPr="00164D0B">
              <w:rPr>
                <w:rFonts w:ascii="Segoe UI" w:eastAsia="Times New Roman" w:hAnsi="Segoe UI" w:cs="Segoe UI"/>
                <w:bCs/>
                <w:sz w:val="16"/>
                <w:szCs w:val="18"/>
              </w:rPr>
              <w:t>.</w:t>
            </w:r>
          </w:p>
        </w:tc>
      </w:tr>
      <w:tr w:rsidR="00164D0B" w:rsidRPr="00164D0B" w14:paraId="3BF1D89C" w14:textId="77777777" w:rsidTr="00EF45CC">
        <w:trPr>
          <w:trHeight w:val="273"/>
          <w:jc w:val="center"/>
        </w:trPr>
        <w:tc>
          <w:tcPr>
            <w:tcW w:w="2070" w:type="dxa"/>
            <w:vMerge w:val="restart"/>
            <w:tcBorders>
              <w:top w:val="single" w:sz="6" w:space="0" w:color="D0CECE" w:themeColor="background2" w:themeShade="E6"/>
              <w:left w:val="nil"/>
              <w:right w:val="nil"/>
            </w:tcBorders>
            <w:shd w:val="clear" w:color="000000" w:fill="FFFFFF"/>
            <w:hideMark/>
          </w:tcPr>
          <w:p w14:paraId="150EB3BE" w14:textId="77777777" w:rsidR="00EF45CC" w:rsidRPr="00164D0B" w:rsidRDefault="00EF45CC" w:rsidP="00B97B6C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3420" w:type="dxa"/>
            <w:gridSpan w:val="2"/>
            <w:tcBorders>
              <w:top w:val="single" w:sz="6" w:space="0" w:color="D0CECE" w:themeColor="background2" w:themeShade="E6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12312C" w14:textId="77777777" w:rsidR="00EF45CC" w:rsidRPr="00164D0B" w:rsidRDefault="00EF45CC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Timing of ALE exposure</w:t>
            </w:r>
          </w:p>
        </w:tc>
        <w:tc>
          <w:tcPr>
            <w:tcW w:w="1710" w:type="dxa"/>
            <w:vMerge w:val="restart"/>
            <w:tcBorders>
              <w:top w:val="single" w:sz="6" w:space="0" w:color="D0CECE" w:themeColor="background2" w:themeShade="E6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4F56B2F" w14:textId="77777777" w:rsidR="00EF45CC" w:rsidRPr="00164D0B" w:rsidRDefault="00EF45CC">
            <w:pPr>
              <w:spacing w:after="0" w:line="240" w:lineRule="auto"/>
              <w:rPr>
                <w:rFonts w:ascii="Segoe UI" w:eastAsia="Times New Roman" w:hAnsi="Segoe UI" w:cs="Segoe UI"/>
                <w:b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6"/>
                <w:szCs w:val="16"/>
              </w:rPr>
              <w:t>4 to 8 years</w:t>
            </w:r>
          </w:p>
        </w:tc>
        <w:tc>
          <w:tcPr>
            <w:tcW w:w="1710" w:type="dxa"/>
            <w:vMerge w:val="restart"/>
            <w:tcBorders>
              <w:top w:val="single" w:sz="6" w:space="0" w:color="D0CECE" w:themeColor="background2" w:themeShade="E6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61DA9D6" w14:textId="77777777" w:rsidR="00EF45CC" w:rsidRPr="00164D0B" w:rsidRDefault="00EF45CC">
            <w:pPr>
              <w:spacing w:after="0" w:line="240" w:lineRule="auto"/>
              <w:rPr>
                <w:rFonts w:ascii="Segoe UI" w:eastAsia="Times New Roman" w:hAnsi="Segoe UI" w:cs="Segoe UI"/>
                <w:b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6"/>
                <w:szCs w:val="16"/>
              </w:rPr>
              <w:t>9 to 12 years</w:t>
            </w:r>
          </w:p>
        </w:tc>
        <w:tc>
          <w:tcPr>
            <w:tcW w:w="1710" w:type="dxa"/>
            <w:vMerge w:val="restart"/>
            <w:tcBorders>
              <w:top w:val="single" w:sz="6" w:space="0" w:color="D0CECE" w:themeColor="background2" w:themeShade="E6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B0966AF" w14:textId="77777777" w:rsidR="00EF45CC" w:rsidRPr="00164D0B" w:rsidRDefault="00EF45CC">
            <w:pPr>
              <w:spacing w:after="0" w:line="240" w:lineRule="auto"/>
              <w:rPr>
                <w:rFonts w:ascii="Segoe UI" w:eastAsia="Times New Roman" w:hAnsi="Segoe UI" w:cs="Segoe UI"/>
                <w:b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6"/>
                <w:szCs w:val="16"/>
              </w:rPr>
              <w:t>Older than 12 years</w:t>
            </w:r>
          </w:p>
        </w:tc>
        <w:tc>
          <w:tcPr>
            <w:tcW w:w="1710" w:type="dxa"/>
            <w:vMerge w:val="restart"/>
            <w:tcBorders>
              <w:top w:val="single" w:sz="6" w:space="0" w:color="D0CECE" w:themeColor="background2" w:themeShade="E6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2B52FA6" w14:textId="77777777" w:rsidR="00EF45CC" w:rsidRPr="00164D0B" w:rsidRDefault="00EF45CC">
            <w:pPr>
              <w:spacing w:after="0" w:line="240" w:lineRule="auto"/>
              <w:rPr>
                <w:rFonts w:ascii="Segoe UI" w:eastAsia="Times New Roman" w:hAnsi="Segoe UI" w:cs="Segoe UI"/>
                <w:b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6"/>
                <w:szCs w:val="16"/>
              </w:rPr>
              <w:t>Chroni</w:t>
            </w:r>
            <w:r w:rsidR="00190A3E" w:rsidRPr="00164D0B">
              <w:rPr>
                <w:rFonts w:ascii="Segoe UI" w:eastAsia="Times New Roman" w:hAnsi="Segoe UI" w:cs="Segoe UI"/>
                <w:b/>
                <w:sz w:val="16"/>
                <w:szCs w:val="16"/>
              </w:rPr>
              <w:t>c ALEs</w:t>
            </w:r>
          </w:p>
        </w:tc>
      </w:tr>
      <w:tr w:rsidR="00164D0B" w:rsidRPr="00164D0B" w14:paraId="70DCC1A6" w14:textId="77777777" w:rsidTr="00EF45CC">
        <w:trPr>
          <w:trHeight w:val="270"/>
          <w:jc w:val="center"/>
        </w:trPr>
        <w:tc>
          <w:tcPr>
            <w:tcW w:w="2070" w:type="dxa"/>
            <w:vMerge/>
            <w:tcBorders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</w:tcPr>
          <w:p w14:paraId="480FA254" w14:textId="77777777" w:rsidR="00EF45CC" w:rsidRPr="00164D0B" w:rsidRDefault="00EF45CC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bottom"/>
          </w:tcPr>
          <w:p w14:paraId="1AD33933" w14:textId="77777777" w:rsidR="00EF45CC" w:rsidRPr="00164D0B" w:rsidRDefault="00EF45CC" w:rsidP="00CC63AE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6"/>
                <w:szCs w:val="16"/>
              </w:rPr>
              <w:t>Lifetime</w:t>
            </w:r>
          </w:p>
        </w:tc>
        <w:tc>
          <w:tcPr>
            <w:tcW w:w="1710" w:type="dxa"/>
            <w:tcBorders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bottom"/>
          </w:tcPr>
          <w:p w14:paraId="34461459" w14:textId="77777777" w:rsidR="00EF45CC" w:rsidRPr="00164D0B" w:rsidRDefault="00EF45CC">
            <w:pPr>
              <w:spacing w:after="0" w:line="240" w:lineRule="auto"/>
              <w:rPr>
                <w:rFonts w:ascii="Segoe UI" w:eastAsia="Times New Roman" w:hAnsi="Segoe UI" w:cs="Segoe UI"/>
                <w:b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6"/>
                <w:szCs w:val="16"/>
              </w:rPr>
              <w:t>Up to 3 years</w:t>
            </w:r>
          </w:p>
        </w:tc>
        <w:tc>
          <w:tcPr>
            <w:tcW w:w="1710" w:type="dxa"/>
            <w:vMerge/>
            <w:tcBorders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bottom"/>
          </w:tcPr>
          <w:p w14:paraId="7F87645C" w14:textId="77777777" w:rsidR="00EF45CC" w:rsidRPr="00164D0B" w:rsidRDefault="00EF45CC" w:rsidP="00CC63A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bottom"/>
          </w:tcPr>
          <w:p w14:paraId="082208F3" w14:textId="77777777" w:rsidR="00EF45CC" w:rsidRPr="00164D0B" w:rsidRDefault="00EF45CC" w:rsidP="00CC63A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bottom"/>
          </w:tcPr>
          <w:p w14:paraId="1CBDF891" w14:textId="77777777" w:rsidR="00EF45CC" w:rsidRPr="00164D0B" w:rsidRDefault="00EF45CC" w:rsidP="00CC63A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bottom"/>
          </w:tcPr>
          <w:p w14:paraId="3EF5A58C" w14:textId="77777777" w:rsidR="00EF45CC" w:rsidRPr="00164D0B" w:rsidRDefault="00EF45CC" w:rsidP="00CC63A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sz w:val="16"/>
                <w:szCs w:val="16"/>
              </w:rPr>
            </w:pPr>
          </w:p>
        </w:tc>
      </w:tr>
      <w:tr w:rsidR="00164D0B" w:rsidRPr="00164D0B" w14:paraId="2DD39753" w14:textId="77777777" w:rsidTr="00212BC6">
        <w:trPr>
          <w:trHeight w:val="432"/>
          <w:jc w:val="center"/>
        </w:trPr>
        <w:tc>
          <w:tcPr>
            <w:tcW w:w="12330" w:type="dxa"/>
            <w:gridSpan w:val="7"/>
            <w:tcBorders>
              <w:top w:val="single" w:sz="6" w:space="0" w:color="D0CECE" w:themeColor="background2" w:themeShade="E6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DFCAE" w14:textId="77777777" w:rsidR="00B801EE" w:rsidRPr="00164D0B" w:rsidRDefault="00B801EE" w:rsidP="00B97B6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bCs/>
                <w:sz w:val="16"/>
                <w:szCs w:val="16"/>
              </w:rPr>
              <w:t>Broad ALE predictors</w:t>
            </w:r>
          </w:p>
        </w:tc>
      </w:tr>
      <w:tr w:rsidR="00164D0B" w:rsidRPr="00164D0B" w14:paraId="25DC37A7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610526" w14:textId="77777777" w:rsidR="00190A3E" w:rsidRPr="00164D0B" w:rsidRDefault="00190A3E" w:rsidP="00B97B6C">
            <w:pPr>
              <w:spacing w:after="0" w:line="240" w:lineRule="auto"/>
              <w:ind w:firstLineChars="100" w:firstLine="161"/>
              <w:rPr>
                <w:rFonts w:ascii="Segoe UI" w:eastAsia="Times New Roman" w:hAnsi="Segoe UI" w:cs="Segoe UI"/>
                <w:b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6"/>
                <w:szCs w:val="16"/>
              </w:rPr>
              <w:t>General proble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0F4CEA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0652C7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A23E62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40283D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54A910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E6C338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</w:tr>
      <w:tr w:rsidR="00164D0B" w:rsidRPr="00164D0B" w14:paraId="164B0E26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FC256" w14:textId="77777777" w:rsidR="00962780" w:rsidRPr="00164D0B" w:rsidRDefault="00962780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Total Problem</w:t>
            </w:r>
            <w:r w:rsidR="00190A3E" w:rsidRPr="00164D0B">
              <w:rPr>
                <w:rFonts w:ascii="Segoe UI" w:eastAsia="Times New Roman" w:hAnsi="Segoe UI" w:cs="Segoe UI"/>
                <w:sz w:val="16"/>
                <w:szCs w:val="16"/>
              </w:rPr>
              <w:t>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F0759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6 [-0.01, 0.1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9E4AF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7 [-0.09, 0.2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6D116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01 [-0.14, 0.1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005B7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7 [-0.06, 0.2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83DB0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21 [0.07, 0.35]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33452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5 [0.04, 0.26]**</w:t>
            </w:r>
          </w:p>
        </w:tc>
      </w:tr>
      <w:tr w:rsidR="00164D0B" w:rsidRPr="00164D0B" w14:paraId="2F358117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A91E8" w14:textId="77777777" w:rsidR="00962780" w:rsidRPr="00164D0B" w:rsidRDefault="00962780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Internalizing</w:t>
            </w:r>
            <w:r w:rsidR="00190A3E" w:rsidRPr="00164D0B">
              <w:rPr>
                <w:rFonts w:ascii="Segoe UI" w:eastAsia="Times New Roman" w:hAnsi="Segoe UI" w:cs="Segoe UI"/>
                <w:sz w:val="16"/>
                <w:szCs w:val="16"/>
              </w:rPr>
              <w:t xml:space="preserve"> Proble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C63C6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4 [-0.02, 0.1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C6B62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7 [-0.09, 0.2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0813E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06 [-0.19, 0.0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AFDEA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8 [-0.04, 0.2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BE467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9 [0.05, 0.32]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640EC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1 [0.00, 0.21]*</w:t>
            </w:r>
          </w:p>
        </w:tc>
      </w:tr>
      <w:tr w:rsidR="00164D0B" w:rsidRPr="00164D0B" w14:paraId="4A51D257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623CD" w14:textId="77777777" w:rsidR="00962780" w:rsidRPr="00164D0B" w:rsidRDefault="00962780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Externalizing</w:t>
            </w:r>
            <w:r w:rsidR="00190A3E" w:rsidRPr="00164D0B">
              <w:rPr>
                <w:rFonts w:ascii="Segoe UI" w:eastAsia="Times New Roman" w:hAnsi="Segoe UI" w:cs="Segoe UI"/>
                <w:sz w:val="16"/>
                <w:szCs w:val="16"/>
              </w:rPr>
              <w:t xml:space="preserve"> Proble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83E26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5 [-0.02, 0.1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50700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6 [-0.11, 0.2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A8AFB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00 [-0.14, 0.1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27BF3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5 [0.02, 0.28]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9FF09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5 [-0.00, 0.2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9BA03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5 [0.03, 0.26]*</w:t>
            </w:r>
          </w:p>
        </w:tc>
      </w:tr>
      <w:tr w:rsidR="00164D0B" w:rsidRPr="00164D0B" w14:paraId="776FD7BC" w14:textId="77777777" w:rsidTr="006F31D9">
        <w:trPr>
          <w:trHeight w:val="20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FF37DC" w14:textId="77777777" w:rsidR="00190A3E" w:rsidRPr="00164D0B" w:rsidRDefault="00190A3E" w:rsidP="00B97B6C">
            <w:pPr>
              <w:spacing w:after="0" w:line="240" w:lineRule="auto"/>
              <w:ind w:firstLineChars="100" w:firstLine="161"/>
              <w:rPr>
                <w:rFonts w:ascii="Segoe UI" w:eastAsia="Times New Roman" w:hAnsi="Segoe UI" w:cs="Segoe UI"/>
                <w:b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6"/>
                <w:szCs w:val="16"/>
              </w:rPr>
              <w:t>Internalizing proble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0ECE1C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05E42E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0FBB04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863722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FDF369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</w:tr>
      <w:tr w:rsidR="00164D0B" w:rsidRPr="00164D0B" w14:paraId="1C1168EF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44A46" w14:textId="77777777" w:rsidR="00962780" w:rsidRPr="00164D0B" w:rsidRDefault="00962780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Anxious/Depress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22663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3 [-0.04, 0.1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77E55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2 [-0.14, 0.1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6389B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10 [-0.23, 0.0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64ED9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0 [-0.12, 0.1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BD20B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2 [-0.02, 0.2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5C988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4 [-0.07, 0.15]</w:t>
            </w:r>
          </w:p>
        </w:tc>
      </w:tr>
      <w:tr w:rsidR="00164D0B" w:rsidRPr="00164D0B" w14:paraId="5D2B1A1C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35C7C" w14:textId="77777777" w:rsidR="00962780" w:rsidRPr="00164D0B" w:rsidRDefault="00962780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Withdrawn/Depress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FDBB6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5 [-0.01, 0.1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CA6B7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6 [-0.10, 0.2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48CE7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1 [-0.13, 0.1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E4C44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8 [-0.05, 0.2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09815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8 [0.04, 0.33]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72D20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2 [0.01, 0.23]*</w:t>
            </w:r>
          </w:p>
        </w:tc>
      </w:tr>
      <w:tr w:rsidR="00164D0B" w:rsidRPr="00164D0B" w14:paraId="4B0F70AA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59D2E" w14:textId="77777777" w:rsidR="00962780" w:rsidRPr="00164D0B" w:rsidRDefault="00962780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Somatic Complai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BD4F6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3 [-0.04, 0.1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5C6BF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0 [-0.06, 0.2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65E03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02 [-0.15, 0.1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15DA6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3 [0.00, 0.25]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28ADD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9 [0.05, 0.33]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606CB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4 [0.03, 0.25]*</w:t>
            </w:r>
          </w:p>
        </w:tc>
      </w:tr>
      <w:tr w:rsidR="00164D0B" w:rsidRPr="00164D0B" w14:paraId="287C9AB6" w14:textId="77777777" w:rsidTr="006F31D9">
        <w:trPr>
          <w:trHeight w:val="20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61F836" w14:textId="77777777" w:rsidR="00190A3E" w:rsidRPr="00164D0B" w:rsidRDefault="00190A3E" w:rsidP="00B97B6C">
            <w:pPr>
              <w:spacing w:after="0" w:line="240" w:lineRule="auto"/>
              <w:ind w:firstLineChars="100" w:firstLine="161"/>
              <w:rPr>
                <w:rFonts w:ascii="Segoe UI" w:eastAsia="Times New Roman" w:hAnsi="Segoe UI" w:cs="Segoe UI"/>
                <w:b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6"/>
                <w:szCs w:val="16"/>
              </w:rPr>
              <w:t>Externalizing proble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7BE9EA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C975A0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B236C4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EBED85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03EBDE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</w:tr>
      <w:tr w:rsidR="00164D0B" w:rsidRPr="00164D0B" w14:paraId="4F323D31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803A5" w14:textId="77777777" w:rsidR="00962780" w:rsidRPr="00164D0B" w:rsidRDefault="00962780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Rule-Breaking Behavi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0AE61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4 [-0.03, 0.1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E861F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9 [-0.07, 0.2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C26A9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03 [-0.17, 0.1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3DB3E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2 [-0.01, 0.2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E95B2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3 [-0.02, 0.2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17BAC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3 [0.02, 0.24]*</w:t>
            </w:r>
          </w:p>
        </w:tc>
      </w:tr>
      <w:tr w:rsidR="00164D0B" w:rsidRPr="00164D0B" w14:paraId="48A6748C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2541F" w14:textId="77777777" w:rsidR="00962780" w:rsidRPr="00164D0B" w:rsidRDefault="00962780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Aggressive Behavi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20281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5 [-0.02, 0.1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6CF27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2 [-0.15, 0.1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5DF2A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2 [-0.12, 0.1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F197D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5 [0.02, 0.28]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191F9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3 [-0.01, 0.2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9D4D2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3 [0.02, 0.24]*</w:t>
            </w:r>
          </w:p>
        </w:tc>
      </w:tr>
      <w:tr w:rsidR="00164D0B" w:rsidRPr="00164D0B" w14:paraId="1BAE380A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20D28" w14:textId="77777777" w:rsidR="00962780" w:rsidRPr="00164D0B" w:rsidRDefault="00962780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Attention Proble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F7964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5 [-0.02, 0.1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0E491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8 [-0.09, 0.2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D769A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7 [-0.06, 0.2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BC964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3 [-0.10, 0.1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9B3D5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5 [0.00, 0.30]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4B630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2 [0.01, 0.24]*</w:t>
            </w:r>
          </w:p>
        </w:tc>
      </w:tr>
      <w:tr w:rsidR="00164D0B" w:rsidRPr="00164D0B" w14:paraId="7B92783F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A8A0FE" w14:textId="77777777" w:rsidR="00190A3E" w:rsidRPr="00164D0B" w:rsidRDefault="007435FE" w:rsidP="00B97B6C">
            <w:pPr>
              <w:spacing w:after="0" w:line="240" w:lineRule="auto"/>
              <w:ind w:firstLineChars="100" w:firstLine="161"/>
              <w:rPr>
                <w:rFonts w:ascii="Segoe UI" w:eastAsia="Times New Roman" w:hAnsi="Segoe UI" w:cs="Segoe UI"/>
                <w:b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6"/>
                <w:szCs w:val="16"/>
              </w:rPr>
              <w:t>Other proble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34DD15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1239EE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454E5B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DBCC4E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399E9C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868B15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</w:tr>
      <w:tr w:rsidR="00164D0B" w:rsidRPr="00164D0B" w14:paraId="651DCBC4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BFE00" w14:textId="77777777" w:rsidR="00962780" w:rsidRPr="00164D0B" w:rsidRDefault="00962780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Social Proble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C1C3D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6 [-0.01, 0.1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452FB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7 [-0.00, 0.3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06D16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01 [-0.14, 0.1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588E2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02 [-0.15, 0.1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1202B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5 [0.01, 0.30]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BD1D7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0 [-0.01, 0.22]</w:t>
            </w:r>
          </w:p>
        </w:tc>
      </w:tr>
      <w:tr w:rsidR="00164D0B" w:rsidRPr="00164D0B" w14:paraId="454D32B4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F13EA" w14:textId="77777777" w:rsidR="00962780" w:rsidRPr="00164D0B" w:rsidRDefault="00962780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Thought Proble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BDF90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3 [-0.04, 0.1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C4BD6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3 [-0.14, 0.2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6373F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0 [-0.14, 0.1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231F3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02 [-0.15, 0.1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2E462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9 [0.04, 0.34]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06AC7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3 [0.02, 0.25]*</w:t>
            </w:r>
          </w:p>
        </w:tc>
      </w:tr>
      <w:tr w:rsidR="00164D0B" w:rsidRPr="00164D0B" w14:paraId="187BF938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EF823" w14:textId="77777777" w:rsidR="00962780" w:rsidRPr="00164D0B" w:rsidRDefault="00962780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Psychotic experienc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21AE7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5 [-0.02, 0.1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ECEA2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3 [-0.04, 0.2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9F7F7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6 [-0.08, 0.1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A93C5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7 [-0.06, 0.2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3F2FE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24 [0.09, 0.39]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DA8A8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8 [0.07, 0.29]**</w:t>
            </w:r>
          </w:p>
        </w:tc>
      </w:tr>
      <w:tr w:rsidR="00164D0B" w:rsidRPr="00164D0B" w14:paraId="1C1A5291" w14:textId="77777777" w:rsidTr="00212BC6">
        <w:trPr>
          <w:trHeight w:val="378"/>
          <w:jc w:val="center"/>
        </w:trPr>
        <w:tc>
          <w:tcPr>
            <w:tcW w:w="123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4980F" w14:textId="77777777" w:rsidR="00B801EE" w:rsidRPr="00164D0B" w:rsidRDefault="00AF2FBC" w:rsidP="00B97B6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bCs/>
                <w:sz w:val="16"/>
                <w:szCs w:val="16"/>
              </w:rPr>
              <w:t xml:space="preserve">Physical </w:t>
            </w:r>
            <w:r w:rsidR="00B801EE" w:rsidRPr="00164D0B">
              <w:rPr>
                <w:rFonts w:ascii="Segoe UI" w:eastAsia="Times New Roman" w:hAnsi="Segoe UI" w:cs="Segoe UI"/>
                <w:b/>
                <w:bCs/>
                <w:sz w:val="16"/>
                <w:szCs w:val="16"/>
              </w:rPr>
              <w:t>ALE predictors</w:t>
            </w:r>
          </w:p>
        </w:tc>
      </w:tr>
      <w:tr w:rsidR="00164D0B" w:rsidRPr="00164D0B" w14:paraId="26139687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DE335B" w14:textId="77777777" w:rsidR="00190A3E" w:rsidRPr="00164D0B" w:rsidRDefault="00190A3E" w:rsidP="00B97B6C">
            <w:pPr>
              <w:spacing w:after="0" w:line="240" w:lineRule="auto"/>
              <w:ind w:firstLineChars="100" w:firstLine="161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6"/>
                <w:szCs w:val="16"/>
              </w:rPr>
              <w:t>General proble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650A1E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41F57F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73BF62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81FFED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43DB19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392A2B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</w:tr>
      <w:tr w:rsidR="00164D0B" w:rsidRPr="00164D0B" w14:paraId="5BA0E93F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289E4" w14:textId="77777777" w:rsidR="00962780" w:rsidRPr="00164D0B" w:rsidRDefault="008A57F6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Total Proble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0C94B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20 [-0.08, 0.4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71771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20 [-1.23, 0.8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B11AF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0 [-0.44, 0.6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232ED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32 [-0.14, 0.7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88B75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41 [-0.08, 0.8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AEDC9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23 [-0.02, 0.49]</w:t>
            </w:r>
          </w:p>
        </w:tc>
      </w:tr>
      <w:tr w:rsidR="00164D0B" w:rsidRPr="00164D0B" w14:paraId="66ED7FD5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0FCB0" w14:textId="77777777" w:rsidR="00962780" w:rsidRPr="00164D0B" w:rsidRDefault="00962780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Internalizing</w:t>
            </w:r>
            <w:r w:rsidR="00190A3E" w:rsidRPr="00164D0B">
              <w:rPr>
                <w:rFonts w:ascii="Segoe UI" w:eastAsia="Times New Roman" w:hAnsi="Segoe UI" w:cs="Segoe UI"/>
                <w:sz w:val="16"/>
                <w:szCs w:val="16"/>
              </w:rPr>
              <w:t xml:space="preserve"> Proble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ACDDE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3 [-0.23, 0.3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8A700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22 [-1.27, 0.8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B6D4F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03 [-0.55, 0.4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D6664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27 [-0.17, 0.7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DCA17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9 [-0.27, 0.6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EC44C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1 [-0.14, 0.36]</w:t>
            </w:r>
          </w:p>
        </w:tc>
      </w:tr>
      <w:tr w:rsidR="00164D0B" w:rsidRPr="00164D0B" w14:paraId="24BF7EEF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E019E" w14:textId="77777777" w:rsidR="00962780" w:rsidRPr="00164D0B" w:rsidRDefault="00962780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Externalizing</w:t>
            </w:r>
            <w:r w:rsidR="00190A3E" w:rsidRPr="00164D0B">
              <w:rPr>
                <w:rFonts w:ascii="Segoe UI" w:eastAsia="Times New Roman" w:hAnsi="Segoe UI" w:cs="Segoe UI"/>
                <w:sz w:val="16"/>
                <w:szCs w:val="16"/>
              </w:rPr>
              <w:t xml:space="preserve"> Proble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0F22D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38 [0.11, 0.66]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771C7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12 [-1.17, 0.9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4B96E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38 [-0.17, 0.9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A9E82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38 [-0.09, 0.8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FAA23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57 [0.08, 1.06]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EAA14" w14:textId="77777777" w:rsidR="00962780" w:rsidRPr="00164D0B" w:rsidRDefault="0096278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40 [0.13, 0.66]**</w:t>
            </w:r>
          </w:p>
        </w:tc>
      </w:tr>
      <w:tr w:rsidR="00164D0B" w:rsidRPr="00164D0B" w14:paraId="75EDCD16" w14:textId="77777777" w:rsidTr="006F31D9">
        <w:trPr>
          <w:trHeight w:val="20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755D1C" w14:textId="77777777" w:rsidR="00190A3E" w:rsidRPr="00164D0B" w:rsidRDefault="00190A3E" w:rsidP="00B97B6C">
            <w:pPr>
              <w:spacing w:after="0" w:line="240" w:lineRule="auto"/>
              <w:ind w:firstLineChars="100" w:firstLine="161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6"/>
                <w:szCs w:val="16"/>
              </w:rPr>
              <w:t>Internalizing proble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81D42F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B60730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3E7682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552A4C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4493FB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</w:tr>
      <w:tr w:rsidR="00164D0B" w:rsidRPr="00164D0B" w14:paraId="414D46A0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1BB14" w14:textId="77777777" w:rsidR="00190A3E" w:rsidRPr="00164D0B" w:rsidRDefault="00190A3E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Anxious/Depress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2D24B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10 [-0.37, 0.1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A73E4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15 [-1.17, 0.8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CDA5B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13 [-0.67, 0.4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19772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20 [-0.25, 0.6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BC7B5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2 [-0.46, 0.5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935AF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01 [-0.26, 0.25]</w:t>
            </w:r>
          </w:p>
        </w:tc>
      </w:tr>
      <w:tr w:rsidR="00164D0B" w:rsidRPr="00164D0B" w14:paraId="4787F412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B4FFA" w14:textId="77777777" w:rsidR="00190A3E" w:rsidRPr="00164D0B" w:rsidRDefault="00190A3E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Withdrawn/Depress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7FA37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8 [-0.10, 0.4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70C5D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04 [-1.07, 1.0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21357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6 [-0.49, 0.6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CDC5A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5 [-0.32, 0.6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E4A54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35 [-0.13, 0.8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645FE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20 [-0.06, 0.46]</w:t>
            </w:r>
          </w:p>
        </w:tc>
      </w:tr>
      <w:tr w:rsidR="00164D0B" w:rsidRPr="00164D0B" w14:paraId="0468C8AC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B255D" w14:textId="77777777" w:rsidR="00190A3E" w:rsidRPr="00164D0B" w:rsidRDefault="00190A3E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Somatic Complai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53DEC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9 [-0.17, 0.3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5581C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38 [-1.41, 0.6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1E7AF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7 [-0.45, 0.5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229A5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33 [-0.11, 0.7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48F90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21 [-0.25, 0.6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43B03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5 [-0.11, 0.40]</w:t>
            </w:r>
          </w:p>
        </w:tc>
      </w:tr>
      <w:tr w:rsidR="00164D0B" w:rsidRPr="00164D0B" w14:paraId="643548BF" w14:textId="77777777" w:rsidTr="006F31D9">
        <w:trPr>
          <w:trHeight w:val="20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E71526" w14:textId="77777777" w:rsidR="00190A3E" w:rsidRPr="00164D0B" w:rsidRDefault="00190A3E" w:rsidP="00B97B6C">
            <w:pPr>
              <w:spacing w:after="0" w:line="240" w:lineRule="auto"/>
              <w:ind w:firstLineChars="100" w:firstLine="161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6"/>
                <w:szCs w:val="16"/>
              </w:rPr>
              <w:t>Externalizing proble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232228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E219B7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0182BC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012683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2F3C9E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</w:tr>
      <w:tr w:rsidR="00164D0B" w:rsidRPr="00164D0B" w14:paraId="3E0FA54C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4AEEF" w14:textId="77777777" w:rsidR="00190A3E" w:rsidRPr="00164D0B" w:rsidRDefault="00190A3E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Rule-Breaking Behavi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80813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33 [0.05, 0.60]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AA77B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65 [-1.69, 0.4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7E6B7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35 [-0.20, 0.9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AA378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29 [-0.17, 0.7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DF3C8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58 [0.10, 1.06]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E318C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36 [0.10, 0.62]**</w:t>
            </w:r>
          </w:p>
        </w:tc>
      </w:tr>
      <w:tr w:rsidR="00164D0B" w:rsidRPr="00164D0B" w14:paraId="6AFBAE91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51B7D" w14:textId="77777777" w:rsidR="00190A3E" w:rsidRPr="00164D0B" w:rsidRDefault="00190A3E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Aggressive Behavi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C842B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35 [0.07, 0.63]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745E8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29 [-0.77, 1.3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1987E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33 [-0.23, 0.8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3F0FE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38 [-0.09, 0.8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1043C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46 [-0.04, 0.9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C41F8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35 [0.08, 0.62]**</w:t>
            </w:r>
          </w:p>
        </w:tc>
      </w:tr>
      <w:tr w:rsidR="00164D0B" w:rsidRPr="00164D0B" w14:paraId="3C3701F0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4EAF5" w14:textId="77777777" w:rsidR="00190A3E" w:rsidRPr="00164D0B" w:rsidRDefault="00190A3E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Attention Proble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6A3A1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9 [-0.19, 0.3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01D2C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29 [-1.35, 0.7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BF7F9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13 [-0.69, 0.4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5073D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05 [-0.52, 0.4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38BB3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27 [-0.23, 0.7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31204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4 [-0.23, 0.31]</w:t>
            </w:r>
          </w:p>
        </w:tc>
      </w:tr>
      <w:tr w:rsidR="00164D0B" w:rsidRPr="00164D0B" w14:paraId="3CEA000F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522FE7" w14:textId="77777777" w:rsidR="00190A3E" w:rsidRPr="00164D0B" w:rsidRDefault="007435FE" w:rsidP="00B97B6C">
            <w:pPr>
              <w:spacing w:after="0" w:line="240" w:lineRule="auto"/>
              <w:ind w:firstLineChars="100" w:firstLine="161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b/>
                <w:sz w:val="16"/>
                <w:szCs w:val="16"/>
              </w:rPr>
              <w:t>Other proble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0470FB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6F32A4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F66ECE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05BBA3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FC3E25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E8FACB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</w:p>
        </w:tc>
      </w:tr>
      <w:tr w:rsidR="00164D0B" w:rsidRPr="00164D0B" w14:paraId="04C49027" w14:textId="77777777" w:rsidTr="00212BC6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10FC5" w14:textId="77777777" w:rsidR="00190A3E" w:rsidRPr="00164D0B" w:rsidRDefault="00190A3E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Social Proble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6EDFB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7 [-0.11, 0.4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481EF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29 [-0.77, 1.3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9A02A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7 [-0.39, 0.7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24C23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01 [-0.48, 0.4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FD599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41 [-0.08, 0.9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22439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9 [-0.07, 0.46]</w:t>
            </w:r>
          </w:p>
        </w:tc>
      </w:tr>
      <w:tr w:rsidR="00164D0B" w:rsidRPr="00164D0B" w14:paraId="10EC4E29" w14:textId="77777777" w:rsidTr="00CD2E7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DADBCC" w14:textId="77777777" w:rsidR="00190A3E" w:rsidRPr="00164D0B" w:rsidRDefault="00190A3E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Thought Problems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2EDA5A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05 [-0.23, 0.34]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67BA634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03 [-1.10, 1.04]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A40E4E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-0.15 [-0.72, 0.41]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C59204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21 [-0.27, 0.68]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7F6876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37 [-0.13, 0.87]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D75BDE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3 [-0.14, 0.40]</w:t>
            </w:r>
          </w:p>
        </w:tc>
      </w:tr>
      <w:tr w:rsidR="00164D0B" w:rsidRPr="00164D0B" w14:paraId="03FA2E94" w14:textId="77777777" w:rsidTr="00CD2E72">
        <w:trPr>
          <w:trHeight w:val="20"/>
          <w:jc w:val="center"/>
        </w:trPr>
        <w:tc>
          <w:tcPr>
            <w:tcW w:w="207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547F2DC5" w14:textId="77777777" w:rsidR="00190A3E" w:rsidRPr="00164D0B" w:rsidRDefault="00190A3E" w:rsidP="00B97B6C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Psychotic experienc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2E0BC538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23 [-0.05, 0.51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1499C957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47 [-0.59, 1.52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6ACDD9D5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11 [-0.44, 0.67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762AA84D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26 [-0.21, 0.73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5D878FC7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53 [0.04, 1.03]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D0CECE" w:themeColor="background2" w:themeShade="E6"/>
              <w:right w:val="nil"/>
            </w:tcBorders>
            <w:shd w:val="clear" w:color="000000" w:fill="FFFFFF"/>
            <w:vAlign w:val="center"/>
            <w:hideMark/>
          </w:tcPr>
          <w:p w14:paraId="34A39E3C" w14:textId="77777777" w:rsidR="00190A3E" w:rsidRPr="00164D0B" w:rsidRDefault="00190A3E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6"/>
                <w:szCs w:val="16"/>
              </w:rPr>
              <w:t>0.29 [0.03, 0.56]*</w:t>
            </w:r>
          </w:p>
        </w:tc>
      </w:tr>
      <w:tr w:rsidR="00164D0B" w:rsidRPr="00164D0B" w14:paraId="5DEC212F" w14:textId="77777777" w:rsidTr="00CD2E72">
        <w:trPr>
          <w:trHeight w:val="20"/>
          <w:jc w:val="center"/>
        </w:trPr>
        <w:tc>
          <w:tcPr>
            <w:tcW w:w="12330" w:type="dxa"/>
            <w:gridSpan w:val="7"/>
            <w:tcBorders>
              <w:top w:val="single" w:sz="6" w:space="0" w:color="D0CECE" w:themeColor="background2" w:themeShade="E6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DEB5AA" w14:textId="08436D5A" w:rsidR="00CD2E72" w:rsidRPr="00164D0B" w:rsidRDefault="00CD2E72" w:rsidP="00CD2E72">
            <w:pPr>
              <w:spacing w:after="0" w:line="240" w:lineRule="auto"/>
              <w:ind w:firstLineChars="100" w:firstLine="140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164D0B">
              <w:rPr>
                <w:rFonts w:ascii="Segoe UI" w:eastAsia="Times New Roman" w:hAnsi="Segoe UI" w:cs="Segoe UI"/>
                <w:sz w:val="14"/>
                <w:szCs w:val="14"/>
              </w:rPr>
              <w:t>All estimates adjusted for sex, age, national origin, educational level, urbanization of living environment, harsh parenting of primary caregiver and parental psychopathology.</w:t>
            </w:r>
          </w:p>
        </w:tc>
      </w:tr>
    </w:tbl>
    <w:p w14:paraId="2FD9A1E2" w14:textId="77777777" w:rsidR="009B070E" w:rsidRPr="00164D0B" w:rsidRDefault="009B070E" w:rsidP="00B97B6C">
      <w:pPr>
        <w:rPr>
          <w:rFonts w:ascii="Segoe UI" w:hAnsi="Segoe UI" w:cs="Segoe UI"/>
        </w:rPr>
      </w:pPr>
    </w:p>
    <w:p w14:paraId="4B2424D5" w14:textId="77777777" w:rsidR="009B070E" w:rsidRPr="00164D0B" w:rsidRDefault="009B070E">
      <w:pPr>
        <w:rPr>
          <w:rFonts w:ascii="Segoe UI" w:hAnsi="Segoe UI" w:cs="Segoe UI"/>
        </w:rPr>
      </w:pPr>
      <w:r w:rsidRPr="00164D0B">
        <w:rPr>
          <w:rFonts w:ascii="Segoe UI" w:hAnsi="Segoe UI" w:cs="Segoe UI"/>
        </w:rPr>
        <w:br w:type="page"/>
      </w:r>
    </w:p>
    <w:p w14:paraId="44A5CF07" w14:textId="77777777" w:rsidR="00B801EE" w:rsidRPr="00164D0B" w:rsidRDefault="00B801EE">
      <w:pPr>
        <w:rPr>
          <w:rFonts w:ascii="Segoe UI" w:hAnsi="Segoe UI" w:cs="Segoe UI"/>
        </w:rPr>
      </w:pPr>
    </w:p>
    <w:p w14:paraId="1C27A293" w14:textId="42C22D4B" w:rsidR="00FC0608" w:rsidRPr="00164D0B" w:rsidRDefault="00C61CAB" w:rsidP="00C61CAB">
      <w:pPr>
        <w:spacing w:line="360" w:lineRule="auto"/>
        <w:jc w:val="both"/>
        <w:rPr>
          <w:rFonts w:ascii="Segoe UI" w:hAnsi="Segoe UI" w:cs="Segoe UI"/>
          <w:sz w:val="18"/>
        </w:rPr>
      </w:pPr>
      <w:r w:rsidRPr="00164D0B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FBA0D29" wp14:editId="7B76313D">
            <wp:simplePos x="0" y="0"/>
            <wp:positionH relativeFrom="margin">
              <wp:posOffset>0</wp:posOffset>
            </wp:positionH>
            <wp:positionV relativeFrom="paragraph">
              <wp:posOffset>212090</wp:posOffset>
            </wp:positionV>
            <wp:extent cx="5943600" cy="59436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lot_emm_int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01EE" w:rsidRPr="00164D0B">
        <w:rPr>
          <w:rFonts w:ascii="Segoe UI" w:hAnsi="Segoe UI" w:cs="Segoe UI"/>
          <w:sz w:val="18"/>
        </w:rPr>
        <w:t xml:space="preserve">Figure </w:t>
      </w:r>
      <w:r w:rsidR="00DC5D76">
        <w:rPr>
          <w:rFonts w:ascii="Segoe UI" w:hAnsi="Segoe UI" w:cs="Segoe UI"/>
          <w:sz w:val="18"/>
        </w:rPr>
        <w:t>S</w:t>
      </w:r>
      <w:r w:rsidR="00B801EE" w:rsidRPr="00164D0B">
        <w:rPr>
          <w:rFonts w:ascii="Segoe UI" w:hAnsi="Segoe UI" w:cs="Segoe UI"/>
          <w:sz w:val="18"/>
        </w:rPr>
        <w:t xml:space="preserve">2. Estimated marginal means probing the moderating effect of sex on ALE associations. </w:t>
      </w:r>
    </w:p>
    <w:p w14:paraId="4AE3D860" w14:textId="77777777" w:rsidR="00C61CAB" w:rsidRPr="00164D0B" w:rsidRDefault="00C61CAB" w:rsidP="00C61CAB">
      <w:pPr>
        <w:spacing w:before="240" w:line="360" w:lineRule="auto"/>
        <w:jc w:val="both"/>
        <w:rPr>
          <w:rFonts w:ascii="Segoe UI" w:hAnsi="Segoe UI" w:cs="Segoe UI"/>
          <w:sz w:val="18"/>
        </w:rPr>
      </w:pPr>
      <w:r w:rsidRPr="00164D0B">
        <w:rPr>
          <w:rFonts w:ascii="Segoe UI" w:hAnsi="Segoe UI" w:cs="Segoe UI"/>
          <w:sz w:val="18"/>
        </w:rPr>
        <w:t>Presented only the statistically significant interaction effects for purposes of conserving space</w:t>
      </w:r>
      <w:bookmarkStart w:id="2" w:name="_Hlk159421197"/>
      <w:r w:rsidRPr="00164D0B">
        <w:rPr>
          <w:rFonts w:ascii="Segoe UI" w:hAnsi="Segoe UI" w:cs="Segoe UI"/>
          <w:sz w:val="18"/>
        </w:rPr>
        <w:t xml:space="preserve">. Notably all statistically significant interactions indicate a stronger associations for female adolescents than for males. </w:t>
      </w:r>
    </w:p>
    <w:bookmarkEnd w:id="2"/>
    <w:bookmarkEnd w:id="0"/>
    <w:p w14:paraId="1C097562" w14:textId="77777777" w:rsidR="00C61CAB" w:rsidRPr="00164D0B" w:rsidRDefault="00C61CAB" w:rsidP="00C61CAB">
      <w:pPr>
        <w:spacing w:line="360" w:lineRule="auto"/>
        <w:jc w:val="both"/>
        <w:rPr>
          <w:rFonts w:ascii="Segoe UI" w:hAnsi="Segoe UI" w:cs="Segoe UI"/>
          <w:sz w:val="20"/>
        </w:rPr>
      </w:pPr>
    </w:p>
    <w:sectPr w:rsidR="00C61CAB" w:rsidRPr="00164D0B" w:rsidSect="00496B62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0DBCDE" w14:textId="77777777" w:rsidR="00B73BB4" w:rsidRDefault="00B73BB4" w:rsidP="009D39E1">
      <w:pPr>
        <w:spacing w:after="0" w:line="240" w:lineRule="auto"/>
      </w:pPr>
      <w:r>
        <w:separator/>
      </w:r>
    </w:p>
  </w:endnote>
  <w:endnote w:type="continuationSeparator" w:id="0">
    <w:p w14:paraId="3C054B42" w14:textId="77777777" w:rsidR="00B73BB4" w:rsidRDefault="00B73BB4" w:rsidP="009D39E1">
      <w:pPr>
        <w:spacing w:after="0" w:line="240" w:lineRule="auto"/>
      </w:pPr>
      <w:r>
        <w:continuationSeparator/>
      </w:r>
    </w:p>
  </w:endnote>
  <w:endnote w:type="continuationNotice" w:id="1">
    <w:p w14:paraId="5159C035" w14:textId="77777777" w:rsidR="00B73BB4" w:rsidRDefault="00B73BB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2038BB" w14:textId="77777777" w:rsidR="00B73BB4" w:rsidRDefault="00B73BB4" w:rsidP="009D39E1">
      <w:pPr>
        <w:spacing w:after="0" w:line="240" w:lineRule="auto"/>
      </w:pPr>
      <w:r>
        <w:separator/>
      </w:r>
    </w:p>
  </w:footnote>
  <w:footnote w:type="continuationSeparator" w:id="0">
    <w:p w14:paraId="2EC4AF7E" w14:textId="77777777" w:rsidR="00B73BB4" w:rsidRDefault="00B73BB4" w:rsidP="009D39E1">
      <w:pPr>
        <w:spacing w:after="0" w:line="240" w:lineRule="auto"/>
      </w:pPr>
      <w:r>
        <w:continuationSeparator/>
      </w:r>
    </w:p>
  </w:footnote>
  <w:footnote w:type="continuationNotice" w:id="1">
    <w:p w14:paraId="2A108E94" w14:textId="77777777" w:rsidR="00B73BB4" w:rsidRDefault="00B73BB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457292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F66302" w14:textId="42DFDF4E" w:rsidR="00A42DB3" w:rsidRDefault="00A42DB3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6AD4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440EA50" w14:textId="77777777" w:rsidR="00A42DB3" w:rsidRDefault="00A42D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revisionView w:markup="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9E1"/>
    <w:rsid w:val="000003BA"/>
    <w:rsid w:val="00003DD1"/>
    <w:rsid w:val="00033B14"/>
    <w:rsid w:val="00052123"/>
    <w:rsid w:val="00054651"/>
    <w:rsid w:val="00054F1D"/>
    <w:rsid w:val="00061762"/>
    <w:rsid w:val="00074170"/>
    <w:rsid w:val="00086299"/>
    <w:rsid w:val="000B723E"/>
    <w:rsid w:val="000D2030"/>
    <w:rsid w:val="000D20A0"/>
    <w:rsid w:val="000D5023"/>
    <w:rsid w:val="000D6DEE"/>
    <w:rsid w:val="000E4A61"/>
    <w:rsid w:val="000F0C1F"/>
    <w:rsid w:val="000F12AB"/>
    <w:rsid w:val="000F1463"/>
    <w:rsid w:val="000F257C"/>
    <w:rsid w:val="000F3F16"/>
    <w:rsid w:val="000F5F4E"/>
    <w:rsid w:val="001056F3"/>
    <w:rsid w:val="00110EA6"/>
    <w:rsid w:val="00115EE3"/>
    <w:rsid w:val="001166BD"/>
    <w:rsid w:val="001200AA"/>
    <w:rsid w:val="001232D9"/>
    <w:rsid w:val="001321D2"/>
    <w:rsid w:val="001345EB"/>
    <w:rsid w:val="0014230A"/>
    <w:rsid w:val="00151BE7"/>
    <w:rsid w:val="001602E0"/>
    <w:rsid w:val="00164D0B"/>
    <w:rsid w:val="001653B7"/>
    <w:rsid w:val="00165949"/>
    <w:rsid w:val="00173946"/>
    <w:rsid w:val="00173A36"/>
    <w:rsid w:val="00180585"/>
    <w:rsid w:val="0018125B"/>
    <w:rsid w:val="00185377"/>
    <w:rsid w:val="00185B96"/>
    <w:rsid w:val="00190A3E"/>
    <w:rsid w:val="00196887"/>
    <w:rsid w:val="001A1859"/>
    <w:rsid w:val="001A7C33"/>
    <w:rsid w:val="001C0D88"/>
    <w:rsid w:val="001C1A09"/>
    <w:rsid w:val="001C3F60"/>
    <w:rsid w:val="001D1BCE"/>
    <w:rsid w:val="001D3873"/>
    <w:rsid w:val="001D4BEE"/>
    <w:rsid w:val="001F465E"/>
    <w:rsid w:val="00205BA3"/>
    <w:rsid w:val="00210A44"/>
    <w:rsid w:val="00212BC6"/>
    <w:rsid w:val="00212CCE"/>
    <w:rsid w:val="00220917"/>
    <w:rsid w:val="00233248"/>
    <w:rsid w:val="00237419"/>
    <w:rsid w:val="00252905"/>
    <w:rsid w:val="00254B03"/>
    <w:rsid w:val="00255D83"/>
    <w:rsid w:val="00273F54"/>
    <w:rsid w:val="00274104"/>
    <w:rsid w:val="00287AAA"/>
    <w:rsid w:val="002919BA"/>
    <w:rsid w:val="0029235D"/>
    <w:rsid w:val="00295CD4"/>
    <w:rsid w:val="002A66E1"/>
    <w:rsid w:val="002D20C1"/>
    <w:rsid w:val="002E42E7"/>
    <w:rsid w:val="002F6232"/>
    <w:rsid w:val="0030335B"/>
    <w:rsid w:val="00303627"/>
    <w:rsid w:val="0030718C"/>
    <w:rsid w:val="00307513"/>
    <w:rsid w:val="00315406"/>
    <w:rsid w:val="0032348B"/>
    <w:rsid w:val="00342476"/>
    <w:rsid w:val="003468AE"/>
    <w:rsid w:val="00352847"/>
    <w:rsid w:val="00362D5E"/>
    <w:rsid w:val="00367249"/>
    <w:rsid w:val="00367B80"/>
    <w:rsid w:val="003776B0"/>
    <w:rsid w:val="00395981"/>
    <w:rsid w:val="003A20B4"/>
    <w:rsid w:val="003A7F05"/>
    <w:rsid w:val="003B255B"/>
    <w:rsid w:val="003B2CE5"/>
    <w:rsid w:val="003B6514"/>
    <w:rsid w:val="003D271D"/>
    <w:rsid w:val="003D42BB"/>
    <w:rsid w:val="003E36C4"/>
    <w:rsid w:val="00401456"/>
    <w:rsid w:val="0040266C"/>
    <w:rsid w:val="004073C3"/>
    <w:rsid w:val="00411500"/>
    <w:rsid w:val="004128EC"/>
    <w:rsid w:val="0047145B"/>
    <w:rsid w:val="00472D38"/>
    <w:rsid w:val="00485AB9"/>
    <w:rsid w:val="00496B62"/>
    <w:rsid w:val="004B38FE"/>
    <w:rsid w:val="004C30DE"/>
    <w:rsid w:val="004D123F"/>
    <w:rsid w:val="004D4882"/>
    <w:rsid w:val="004F5DA7"/>
    <w:rsid w:val="00501B70"/>
    <w:rsid w:val="005045DE"/>
    <w:rsid w:val="0050514E"/>
    <w:rsid w:val="00510BEE"/>
    <w:rsid w:val="005259B5"/>
    <w:rsid w:val="00526E18"/>
    <w:rsid w:val="0053764F"/>
    <w:rsid w:val="00545E54"/>
    <w:rsid w:val="005503D1"/>
    <w:rsid w:val="0055430B"/>
    <w:rsid w:val="00557AAB"/>
    <w:rsid w:val="00572F30"/>
    <w:rsid w:val="00577D9F"/>
    <w:rsid w:val="00596B39"/>
    <w:rsid w:val="005A2766"/>
    <w:rsid w:val="005A3E38"/>
    <w:rsid w:val="005B6A95"/>
    <w:rsid w:val="005C3A22"/>
    <w:rsid w:val="005D62A0"/>
    <w:rsid w:val="005E0911"/>
    <w:rsid w:val="005E32EC"/>
    <w:rsid w:val="005E6B27"/>
    <w:rsid w:val="005F03F7"/>
    <w:rsid w:val="005F0DC4"/>
    <w:rsid w:val="005F4D56"/>
    <w:rsid w:val="006021D0"/>
    <w:rsid w:val="00604370"/>
    <w:rsid w:val="006102B3"/>
    <w:rsid w:val="00615940"/>
    <w:rsid w:val="0062520A"/>
    <w:rsid w:val="0063368D"/>
    <w:rsid w:val="00640617"/>
    <w:rsid w:val="006417B5"/>
    <w:rsid w:val="00646BEB"/>
    <w:rsid w:val="006529D6"/>
    <w:rsid w:val="00655DB5"/>
    <w:rsid w:val="00660E3E"/>
    <w:rsid w:val="006676E6"/>
    <w:rsid w:val="00674894"/>
    <w:rsid w:val="00674C63"/>
    <w:rsid w:val="00674D1C"/>
    <w:rsid w:val="00676997"/>
    <w:rsid w:val="006820BA"/>
    <w:rsid w:val="006872F2"/>
    <w:rsid w:val="0069389B"/>
    <w:rsid w:val="006958A6"/>
    <w:rsid w:val="00695C9D"/>
    <w:rsid w:val="006B5EC5"/>
    <w:rsid w:val="006D2080"/>
    <w:rsid w:val="006E29FE"/>
    <w:rsid w:val="006F31D9"/>
    <w:rsid w:val="006F37AF"/>
    <w:rsid w:val="006F387D"/>
    <w:rsid w:val="00701CB4"/>
    <w:rsid w:val="00711A7D"/>
    <w:rsid w:val="00723563"/>
    <w:rsid w:val="007435FE"/>
    <w:rsid w:val="007533A3"/>
    <w:rsid w:val="0077191C"/>
    <w:rsid w:val="00782B14"/>
    <w:rsid w:val="00787A53"/>
    <w:rsid w:val="00795C6F"/>
    <w:rsid w:val="00797F60"/>
    <w:rsid w:val="007B3019"/>
    <w:rsid w:val="007B3963"/>
    <w:rsid w:val="007B5B62"/>
    <w:rsid w:val="007B6ABB"/>
    <w:rsid w:val="007D6057"/>
    <w:rsid w:val="007E559E"/>
    <w:rsid w:val="007E6009"/>
    <w:rsid w:val="007E7BEB"/>
    <w:rsid w:val="00826DE0"/>
    <w:rsid w:val="00832590"/>
    <w:rsid w:val="00835507"/>
    <w:rsid w:val="0083685E"/>
    <w:rsid w:val="008656BF"/>
    <w:rsid w:val="0087682E"/>
    <w:rsid w:val="00877A8A"/>
    <w:rsid w:val="00882E5F"/>
    <w:rsid w:val="008912C1"/>
    <w:rsid w:val="008914AC"/>
    <w:rsid w:val="008A57F6"/>
    <w:rsid w:val="008E0D60"/>
    <w:rsid w:val="008E417C"/>
    <w:rsid w:val="008E5328"/>
    <w:rsid w:val="008F15CA"/>
    <w:rsid w:val="00910087"/>
    <w:rsid w:val="00913661"/>
    <w:rsid w:val="009175D5"/>
    <w:rsid w:val="009329AE"/>
    <w:rsid w:val="00932DAC"/>
    <w:rsid w:val="0093460C"/>
    <w:rsid w:val="00934B16"/>
    <w:rsid w:val="009354AA"/>
    <w:rsid w:val="009378A5"/>
    <w:rsid w:val="0094033F"/>
    <w:rsid w:val="00944CFF"/>
    <w:rsid w:val="00962780"/>
    <w:rsid w:val="00962FDA"/>
    <w:rsid w:val="00966B24"/>
    <w:rsid w:val="0098007A"/>
    <w:rsid w:val="00982BE2"/>
    <w:rsid w:val="0099450E"/>
    <w:rsid w:val="009A1440"/>
    <w:rsid w:val="009A208B"/>
    <w:rsid w:val="009A354E"/>
    <w:rsid w:val="009B070E"/>
    <w:rsid w:val="009D3113"/>
    <w:rsid w:val="009D39E1"/>
    <w:rsid w:val="009E510B"/>
    <w:rsid w:val="009E5DAD"/>
    <w:rsid w:val="009F6D1E"/>
    <w:rsid w:val="00A1210C"/>
    <w:rsid w:val="00A368AD"/>
    <w:rsid w:val="00A42DB3"/>
    <w:rsid w:val="00A51C3D"/>
    <w:rsid w:val="00A55A9F"/>
    <w:rsid w:val="00A77F15"/>
    <w:rsid w:val="00A92911"/>
    <w:rsid w:val="00AA5618"/>
    <w:rsid w:val="00AA64D2"/>
    <w:rsid w:val="00AA6638"/>
    <w:rsid w:val="00AA6F20"/>
    <w:rsid w:val="00AB3A21"/>
    <w:rsid w:val="00AB5BBA"/>
    <w:rsid w:val="00AC0AE1"/>
    <w:rsid w:val="00AF2FBC"/>
    <w:rsid w:val="00AF3971"/>
    <w:rsid w:val="00AF6860"/>
    <w:rsid w:val="00B077AA"/>
    <w:rsid w:val="00B31919"/>
    <w:rsid w:val="00B37D41"/>
    <w:rsid w:val="00B51BDC"/>
    <w:rsid w:val="00B5231C"/>
    <w:rsid w:val="00B52624"/>
    <w:rsid w:val="00B528AA"/>
    <w:rsid w:val="00B73BB4"/>
    <w:rsid w:val="00B801EE"/>
    <w:rsid w:val="00B81FE0"/>
    <w:rsid w:val="00B85A9B"/>
    <w:rsid w:val="00B9354F"/>
    <w:rsid w:val="00B94BE4"/>
    <w:rsid w:val="00B96968"/>
    <w:rsid w:val="00B97B6C"/>
    <w:rsid w:val="00BA33C3"/>
    <w:rsid w:val="00BA3B8F"/>
    <w:rsid w:val="00BB5901"/>
    <w:rsid w:val="00BC2202"/>
    <w:rsid w:val="00BF4997"/>
    <w:rsid w:val="00BF6AF2"/>
    <w:rsid w:val="00C015BD"/>
    <w:rsid w:val="00C073E2"/>
    <w:rsid w:val="00C2007A"/>
    <w:rsid w:val="00C20E1E"/>
    <w:rsid w:val="00C21315"/>
    <w:rsid w:val="00C25F9E"/>
    <w:rsid w:val="00C347D7"/>
    <w:rsid w:val="00C506D2"/>
    <w:rsid w:val="00C61CAB"/>
    <w:rsid w:val="00C66BA1"/>
    <w:rsid w:val="00C7419E"/>
    <w:rsid w:val="00C97F8A"/>
    <w:rsid w:val="00CC02B9"/>
    <w:rsid w:val="00CC63AE"/>
    <w:rsid w:val="00CD2E72"/>
    <w:rsid w:val="00CD5259"/>
    <w:rsid w:val="00CF0675"/>
    <w:rsid w:val="00D325E5"/>
    <w:rsid w:val="00D42184"/>
    <w:rsid w:val="00D46214"/>
    <w:rsid w:val="00D51E63"/>
    <w:rsid w:val="00D52D9D"/>
    <w:rsid w:val="00D60176"/>
    <w:rsid w:val="00D620E0"/>
    <w:rsid w:val="00D6232D"/>
    <w:rsid w:val="00D97EE2"/>
    <w:rsid w:val="00DA3A3F"/>
    <w:rsid w:val="00DB3357"/>
    <w:rsid w:val="00DB760B"/>
    <w:rsid w:val="00DC0E8E"/>
    <w:rsid w:val="00DC5D76"/>
    <w:rsid w:val="00DC7200"/>
    <w:rsid w:val="00DD1C0A"/>
    <w:rsid w:val="00DD485C"/>
    <w:rsid w:val="00DD6CB7"/>
    <w:rsid w:val="00E03980"/>
    <w:rsid w:val="00E128E6"/>
    <w:rsid w:val="00E141A9"/>
    <w:rsid w:val="00E16864"/>
    <w:rsid w:val="00E21E93"/>
    <w:rsid w:val="00E366D7"/>
    <w:rsid w:val="00E444D3"/>
    <w:rsid w:val="00E44F62"/>
    <w:rsid w:val="00E47410"/>
    <w:rsid w:val="00E53DFE"/>
    <w:rsid w:val="00E644DF"/>
    <w:rsid w:val="00E652DA"/>
    <w:rsid w:val="00E97808"/>
    <w:rsid w:val="00EC0F03"/>
    <w:rsid w:val="00EE003C"/>
    <w:rsid w:val="00EE00CB"/>
    <w:rsid w:val="00EE305A"/>
    <w:rsid w:val="00EF3E76"/>
    <w:rsid w:val="00EF3EC8"/>
    <w:rsid w:val="00EF45CC"/>
    <w:rsid w:val="00EF6F1D"/>
    <w:rsid w:val="00F0677C"/>
    <w:rsid w:val="00F10CF9"/>
    <w:rsid w:val="00F15AA5"/>
    <w:rsid w:val="00F2021E"/>
    <w:rsid w:val="00F32C75"/>
    <w:rsid w:val="00F51F09"/>
    <w:rsid w:val="00F5317C"/>
    <w:rsid w:val="00F63ACD"/>
    <w:rsid w:val="00F76373"/>
    <w:rsid w:val="00F7708E"/>
    <w:rsid w:val="00F80252"/>
    <w:rsid w:val="00F823D7"/>
    <w:rsid w:val="00F83819"/>
    <w:rsid w:val="00F91A42"/>
    <w:rsid w:val="00F97CFC"/>
    <w:rsid w:val="00FB43E0"/>
    <w:rsid w:val="00FC02B0"/>
    <w:rsid w:val="00FC0608"/>
    <w:rsid w:val="00FD2A9B"/>
    <w:rsid w:val="00FF0D5E"/>
    <w:rsid w:val="00FF141C"/>
    <w:rsid w:val="00FF6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7B4551E"/>
  <w15:chartTrackingRefBased/>
  <w15:docId w15:val="{3DD192FB-34F8-41E5-A444-2F5DF8360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39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9E1"/>
  </w:style>
  <w:style w:type="paragraph" w:styleId="Footer">
    <w:name w:val="footer"/>
    <w:basedOn w:val="Normal"/>
    <w:link w:val="FooterChar"/>
    <w:uiPriority w:val="99"/>
    <w:unhideWhenUsed/>
    <w:rsid w:val="009D39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9E1"/>
  </w:style>
  <w:style w:type="character" w:styleId="CommentReference">
    <w:name w:val="annotation reference"/>
    <w:basedOn w:val="DefaultParagraphFont"/>
    <w:uiPriority w:val="99"/>
    <w:semiHidden/>
    <w:unhideWhenUsed/>
    <w:rsid w:val="00DC72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2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20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2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20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C0608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C060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06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B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B80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5317C"/>
    <w:pPr>
      <w:spacing w:after="120" w:line="240" w:lineRule="auto"/>
      <w:jc w:val="both"/>
    </w:pPr>
    <w:rPr>
      <w:rFonts w:ascii="Cambria" w:eastAsiaTheme="minorEastAsia" w:hAnsi="Cambria"/>
      <w:noProof/>
      <w:sz w:val="26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5317C"/>
    <w:rPr>
      <w:rFonts w:ascii="Cambria" w:eastAsiaTheme="minorEastAsia" w:hAnsi="Cambria"/>
      <w:noProof/>
      <w:sz w:val="26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5317C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D3113"/>
    <w:pPr>
      <w:spacing w:after="0" w:line="480" w:lineRule="auto"/>
      <w:ind w:left="720" w:hanging="720"/>
    </w:pPr>
  </w:style>
  <w:style w:type="paragraph" w:styleId="Revision">
    <w:name w:val="Revision"/>
    <w:hidden/>
    <w:uiPriority w:val="99"/>
    <w:semiHidden/>
    <w:rsid w:val="00545E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09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206790-0054-4E0E-AE63-1318C03C4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11</Words>
  <Characters>12033</Characters>
  <Application>Microsoft Office Word</Application>
  <DocSecurity>0</DocSecurity>
  <Lines>100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4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 Zarchev</dc:creator>
  <cp:keywords/>
  <dc:description/>
  <cp:lastModifiedBy>Jenifer M.</cp:lastModifiedBy>
  <cp:revision>8</cp:revision>
  <cp:lastPrinted>2023-07-10T09:48:00Z</cp:lastPrinted>
  <dcterms:created xsi:type="dcterms:W3CDTF">2024-02-29T15:57:00Z</dcterms:created>
  <dcterms:modified xsi:type="dcterms:W3CDTF">2024-03-09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cqLt59x2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